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2CBD9" w14:textId="77777777" w:rsidR="00514AF0" w:rsidRPr="003258AE" w:rsidRDefault="00514AF0" w:rsidP="00514AF0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0F283C">
        <w:rPr>
          <w:rFonts w:ascii="Times New Roman" w:hAnsi="Times New Roman" w:cs="Times New Roman"/>
          <w:b/>
        </w:rPr>
        <w:t>Title: Cellular retinol</w:t>
      </w:r>
      <w:r w:rsidRPr="003258AE">
        <w:rPr>
          <w:rFonts w:ascii="Times New Roman" w:hAnsi="Times New Roman" w:cs="Times New Roman"/>
          <w:b/>
        </w:rPr>
        <w:t xml:space="preserve"> </w:t>
      </w:r>
      <w:r w:rsidRPr="000F283C">
        <w:rPr>
          <w:rFonts w:ascii="Times New Roman" w:hAnsi="Times New Roman" w:cs="Times New Roman"/>
          <w:b/>
        </w:rPr>
        <w:t xml:space="preserve">binding protein-1 inhibits cancer </w:t>
      </w:r>
      <w:proofErr w:type="spellStart"/>
      <w:r w:rsidRPr="000F283C">
        <w:rPr>
          <w:rFonts w:ascii="Times New Roman" w:hAnsi="Times New Roman" w:cs="Times New Roman"/>
          <w:b/>
        </w:rPr>
        <w:t>ste</w:t>
      </w:r>
      <w:r w:rsidRPr="003258AE">
        <w:rPr>
          <w:rFonts w:ascii="Times New Roman" w:hAnsi="Times New Roman" w:cs="Times New Roman"/>
          <w:b/>
        </w:rPr>
        <w:t>mness</w:t>
      </w:r>
      <w:proofErr w:type="spellEnd"/>
      <w:r w:rsidRPr="000F283C">
        <w:rPr>
          <w:rFonts w:ascii="Times New Roman" w:hAnsi="Times New Roman" w:cs="Times New Roman"/>
          <w:b/>
        </w:rPr>
        <w:t xml:space="preserve"> via </w:t>
      </w:r>
      <w:proofErr w:type="spellStart"/>
      <w:r>
        <w:rPr>
          <w:rFonts w:ascii="Times New Roman" w:hAnsi="Times New Roman" w:cs="Times New Roman"/>
          <w:b/>
        </w:rPr>
        <w:t>upregulating</w:t>
      </w:r>
      <w:proofErr w:type="spellEnd"/>
      <w:r>
        <w:rPr>
          <w:rFonts w:ascii="Times New Roman" w:hAnsi="Times New Roman" w:cs="Times New Roman"/>
          <w:b/>
        </w:rPr>
        <w:t xml:space="preserve"> WIF1 to suppress</w:t>
      </w:r>
      <w:r w:rsidRPr="000F283C"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W</w:t>
      </w:r>
      <w:r w:rsidRPr="000F283C">
        <w:rPr>
          <w:rFonts w:ascii="Times New Roman" w:hAnsi="Times New Roman" w:cs="Times New Roman"/>
          <w:b/>
        </w:rPr>
        <w:t>nt</w:t>
      </w:r>
      <w:proofErr w:type="spellEnd"/>
      <w:r w:rsidRPr="000F283C">
        <w:rPr>
          <w:rFonts w:ascii="Times New Roman" w:hAnsi="Times New Roman" w:cs="Times New Roman"/>
          <w:b/>
        </w:rPr>
        <w:t>/</w:t>
      </w:r>
      <w:r w:rsidRPr="003258AE">
        <w:rPr>
          <w:rFonts w:ascii="Times New Roman" w:hAnsi="Times New Roman" w:cs="Times New Roman"/>
          <w:b/>
        </w:rPr>
        <w:t>β</w:t>
      </w:r>
      <w:r w:rsidRPr="000F283C">
        <w:rPr>
          <w:rFonts w:ascii="Times New Roman" w:hAnsi="Times New Roman" w:cs="Times New Roman"/>
          <w:b/>
        </w:rPr>
        <w:t>-</w:t>
      </w:r>
      <w:r w:rsidRPr="003258AE">
        <w:rPr>
          <w:rFonts w:ascii="Times New Roman" w:hAnsi="Times New Roman" w:cs="Times New Roman"/>
          <w:b/>
        </w:rPr>
        <w:t>catenin</w:t>
      </w:r>
      <w:r w:rsidRPr="000F283C">
        <w:rPr>
          <w:rFonts w:ascii="Times New Roman" w:hAnsi="Times New Roman" w:cs="Times New Roman"/>
          <w:b/>
        </w:rPr>
        <w:t xml:space="preserve"> pathway in hepatocellular carcinoma</w:t>
      </w:r>
    </w:p>
    <w:p w14:paraId="19131CB3" w14:textId="77777777" w:rsidR="00514AF0" w:rsidRPr="00A8047C" w:rsidRDefault="00514AF0" w:rsidP="00514AF0">
      <w:pPr>
        <w:spacing w:line="360" w:lineRule="auto"/>
        <w:rPr>
          <w:rFonts w:ascii="Times New Roman" w:hAnsi="Times New Roman" w:cs="Times New Roman"/>
          <w:b/>
        </w:rPr>
      </w:pPr>
    </w:p>
    <w:p w14:paraId="0D40C2D7" w14:textId="77777777" w:rsidR="00514AF0" w:rsidRDefault="00514AF0" w:rsidP="00514AF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F283C">
        <w:rPr>
          <w:rFonts w:ascii="Times New Roman" w:hAnsi="Times New Roman" w:cs="Times New Roman"/>
          <w:b/>
        </w:rPr>
        <w:t xml:space="preserve">Running title: CRBP-1 inhibits CSCs via </w:t>
      </w:r>
      <w:r>
        <w:rPr>
          <w:rFonts w:ascii="Times New Roman" w:hAnsi="Times New Roman" w:cs="Times New Roman"/>
          <w:b/>
        </w:rPr>
        <w:t>regulating WIF1/</w:t>
      </w:r>
      <w:proofErr w:type="spellStart"/>
      <w:r>
        <w:rPr>
          <w:rFonts w:ascii="Times New Roman" w:hAnsi="Times New Roman" w:cs="Times New Roman"/>
          <w:b/>
        </w:rPr>
        <w:t>W</w:t>
      </w:r>
      <w:r w:rsidRPr="000F283C">
        <w:rPr>
          <w:rFonts w:ascii="Times New Roman" w:hAnsi="Times New Roman" w:cs="Times New Roman"/>
          <w:b/>
        </w:rPr>
        <w:t>nt</w:t>
      </w:r>
      <w:proofErr w:type="spellEnd"/>
      <w:r w:rsidRPr="000F283C">
        <w:rPr>
          <w:rFonts w:ascii="Times New Roman" w:hAnsi="Times New Roman" w:cs="Times New Roman"/>
          <w:b/>
        </w:rPr>
        <w:t>/</w:t>
      </w:r>
      <w:r w:rsidRPr="003258AE">
        <w:rPr>
          <w:rFonts w:ascii="Times New Roman" w:hAnsi="Times New Roman" w:cs="Times New Roman"/>
          <w:b/>
        </w:rPr>
        <w:t>β</w:t>
      </w:r>
      <w:r w:rsidRPr="000F283C">
        <w:rPr>
          <w:rFonts w:ascii="Times New Roman" w:hAnsi="Times New Roman" w:cs="Times New Roman"/>
          <w:b/>
        </w:rPr>
        <w:t>-</w:t>
      </w:r>
      <w:r w:rsidRPr="003258AE">
        <w:rPr>
          <w:rFonts w:ascii="Times New Roman" w:hAnsi="Times New Roman" w:cs="Times New Roman"/>
          <w:b/>
        </w:rPr>
        <w:t>catenin</w:t>
      </w:r>
      <w:r w:rsidRPr="000F283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athwa</w:t>
      </w:r>
      <w:r>
        <w:rPr>
          <w:rFonts w:ascii="Times New Roman" w:hAnsi="Times New Roman" w:cs="Times New Roman" w:hint="eastAsia"/>
          <w:b/>
        </w:rPr>
        <w:t>y</w:t>
      </w:r>
      <w:r>
        <w:rPr>
          <w:rFonts w:ascii="Times New Roman" w:hAnsi="Times New Roman" w:cs="Times New Roman"/>
          <w:b/>
        </w:rPr>
        <w:t xml:space="preserve"> </w:t>
      </w:r>
      <w:r w:rsidRPr="000F283C">
        <w:rPr>
          <w:rFonts w:ascii="Times New Roman" w:hAnsi="Times New Roman" w:cs="Times New Roman"/>
          <w:b/>
        </w:rPr>
        <w:t>in HCC</w:t>
      </w:r>
    </w:p>
    <w:p w14:paraId="087F7459" w14:textId="77777777" w:rsidR="00514AF0" w:rsidRPr="006023AE" w:rsidRDefault="00514AF0" w:rsidP="00514AF0">
      <w:pPr>
        <w:spacing w:line="360" w:lineRule="auto"/>
        <w:rPr>
          <w:rFonts w:ascii="Times New Roman" w:hAnsi="Times New Roman" w:cs="Times New Roman"/>
          <w:b/>
        </w:rPr>
      </w:pPr>
    </w:p>
    <w:p w14:paraId="1C9F1D53" w14:textId="130849D6" w:rsidR="00514AF0" w:rsidRDefault="00514AF0" w:rsidP="00514AF0">
      <w:pPr>
        <w:spacing w:line="36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ED4844">
        <w:rPr>
          <w:rFonts w:ascii="Times New Roman" w:hAnsi="Times New Roman" w:cs="Times New Roman" w:hint="eastAsia"/>
          <w:bCs/>
        </w:rPr>
        <w:t>X</w:t>
      </w:r>
      <w:r w:rsidRPr="00ED4844">
        <w:rPr>
          <w:rFonts w:ascii="Times New Roman" w:hAnsi="Times New Roman" w:cs="Times New Roman"/>
          <w:bCs/>
        </w:rPr>
        <w:t>iangye</w:t>
      </w:r>
      <w:proofErr w:type="spellEnd"/>
      <w:r w:rsidRPr="00ED4844">
        <w:rPr>
          <w:rFonts w:ascii="Times New Roman" w:hAnsi="Times New Roman" w:cs="Times New Roman"/>
          <w:bCs/>
        </w:rPr>
        <w:t xml:space="preserve"> Liu</w:t>
      </w:r>
      <w:r w:rsidRPr="00ED4844">
        <w:rPr>
          <w:rFonts w:ascii="Times New Roman" w:hAnsi="Times New Roman" w:cs="Times New Roman"/>
          <w:bCs/>
          <w:vertAlign w:val="superscript"/>
        </w:rPr>
        <w:t>1</w:t>
      </w:r>
      <w:r w:rsidR="00181B3F">
        <w:rPr>
          <w:rFonts w:ascii="Times New Roman" w:hAnsi="Times New Roman" w:cs="Times New Roman" w:hint="eastAsia"/>
          <w:bCs/>
          <w:vertAlign w:val="superscript"/>
        </w:rPr>
        <w:t xml:space="preserve">, </w:t>
      </w:r>
      <w:r>
        <w:rPr>
          <w:rFonts w:ascii="Times New Roman" w:hAnsi="Times New Roman" w:cs="Times New Roman"/>
          <w:bCs/>
          <w:vertAlign w:val="superscript"/>
        </w:rPr>
        <w:t>#</w:t>
      </w:r>
      <w:r w:rsidR="00181B3F">
        <w:rPr>
          <w:rFonts w:ascii="Times New Roman" w:hAnsi="Times New Roman" w:cs="Times New Roman" w:hint="eastAsia"/>
          <w:bCs/>
          <w:vertAlign w:val="superscript"/>
        </w:rPr>
        <w:t>, *</w:t>
      </w:r>
      <w:r w:rsidRPr="00ED4844">
        <w:rPr>
          <w:rFonts w:ascii="Times New Roman" w:hAnsi="Times New Roman" w:cs="Times New Roman"/>
          <w:bCs/>
        </w:rPr>
        <w:t xml:space="preserve">, </w:t>
      </w:r>
      <w:proofErr w:type="spellStart"/>
      <w:r w:rsidRPr="00ED4844">
        <w:rPr>
          <w:rFonts w:ascii="Times New Roman" w:hAnsi="Times New Roman" w:cs="Times New Roman"/>
          <w:bCs/>
        </w:rPr>
        <w:t>Wenhua</w:t>
      </w:r>
      <w:proofErr w:type="spellEnd"/>
      <w:r w:rsidRPr="00ED4844">
        <w:rPr>
          <w:rFonts w:ascii="Times New Roman" w:hAnsi="Times New Roman" w:cs="Times New Roman"/>
          <w:bCs/>
        </w:rPr>
        <w:t xml:space="preserve"> Shan</w:t>
      </w:r>
      <w:r w:rsidRPr="00ED4844">
        <w:rPr>
          <w:rFonts w:ascii="Times New Roman" w:hAnsi="Times New Roman" w:cs="Times New Roman"/>
          <w:bCs/>
          <w:vertAlign w:val="superscript"/>
        </w:rPr>
        <w:t>2</w:t>
      </w:r>
      <w:r w:rsidR="00181B3F">
        <w:rPr>
          <w:rFonts w:ascii="Times New Roman" w:hAnsi="Times New Roman" w:cs="Times New Roman" w:hint="eastAsia"/>
          <w:bCs/>
          <w:vertAlign w:val="superscript"/>
        </w:rPr>
        <w:t>, *</w:t>
      </w:r>
      <w:r w:rsidRPr="00ED4844">
        <w:rPr>
          <w:rFonts w:ascii="Times New Roman" w:hAnsi="Times New Roman" w:cs="Times New Roman"/>
          <w:bCs/>
        </w:rPr>
        <w:t xml:space="preserve">, </w:t>
      </w:r>
      <w:proofErr w:type="spellStart"/>
      <w:r w:rsidR="00181B3F" w:rsidRPr="00ED4844">
        <w:rPr>
          <w:rFonts w:ascii="Times New Roman" w:hAnsi="Times New Roman" w:cs="Times New Roman"/>
          <w:bCs/>
        </w:rPr>
        <w:t>Tingting</w:t>
      </w:r>
      <w:proofErr w:type="spellEnd"/>
      <w:r w:rsidR="00181B3F" w:rsidRPr="00ED4844">
        <w:rPr>
          <w:rFonts w:ascii="Times New Roman" w:hAnsi="Times New Roman" w:cs="Times New Roman"/>
          <w:bCs/>
        </w:rPr>
        <w:t xml:space="preserve"> Li</w:t>
      </w:r>
      <w:r w:rsidR="00181B3F" w:rsidRPr="00ED4844">
        <w:rPr>
          <w:rFonts w:ascii="Times New Roman" w:hAnsi="Times New Roman" w:cs="Times New Roman"/>
          <w:bCs/>
          <w:vertAlign w:val="superscript"/>
        </w:rPr>
        <w:t>1</w:t>
      </w:r>
      <w:r w:rsidR="00181B3F">
        <w:rPr>
          <w:rFonts w:ascii="Times New Roman" w:hAnsi="Times New Roman" w:cs="Times New Roman" w:hint="eastAsia"/>
          <w:bCs/>
          <w:vertAlign w:val="superscript"/>
        </w:rPr>
        <w:t>, *</w:t>
      </w:r>
      <w:r w:rsidR="00181B3F" w:rsidRPr="00ED4844">
        <w:rPr>
          <w:rFonts w:ascii="Times New Roman" w:hAnsi="Times New Roman" w:cs="Times New Roman"/>
          <w:bCs/>
        </w:rPr>
        <w:t>,</w:t>
      </w:r>
      <w:r w:rsidR="00181B3F">
        <w:rPr>
          <w:rFonts w:ascii="Times New Roman" w:hAnsi="Times New Roman" w:cs="Times New Roman" w:hint="eastAsia"/>
          <w:bCs/>
        </w:rPr>
        <w:t xml:space="preserve"> </w:t>
      </w:r>
      <w:proofErr w:type="spellStart"/>
      <w:r w:rsidRPr="00ED4844">
        <w:rPr>
          <w:rFonts w:ascii="Times New Roman" w:hAnsi="Times New Roman" w:cs="Times New Roman"/>
          <w:bCs/>
        </w:rPr>
        <w:t>Xiaoge</w:t>
      </w:r>
      <w:proofErr w:type="spellEnd"/>
      <w:r w:rsidRPr="00ED4844">
        <w:rPr>
          <w:rFonts w:ascii="Times New Roman" w:hAnsi="Times New Roman" w:cs="Times New Roman"/>
          <w:bCs/>
        </w:rPr>
        <w:t xml:space="preserve"> Gao</w:t>
      </w:r>
      <w:r w:rsidRPr="00ED4844">
        <w:rPr>
          <w:rFonts w:ascii="Times New Roman" w:hAnsi="Times New Roman" w:cs="Times New Roman"/>
          <w:bCs/>
          <w:vertAlign w:val="superscript"/>
        </w:rPr>
        <w:t>2</w:t>
      </w:r>
      <w:r w:rsidRPr="00ED4844"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Fanyun</w:t>
      </w:r>
      <w:proofErr w:type="spellEnd"/>
      <w:r>
        <w:rPr>
          <w:rFonts w:ascii="Times New Roman" w:hAnsi="Times New Roman" w:cs="Times New Roman"/>
          <w:bCs/>
        </w:rPr>
        <w:t xml:space="preserve"> Kong</w:t>
      </w:r>
      <w:r w:rsidRPr="008F4B52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Hongjuan</w:t>
      </w:r>
      <w:proofErr w:type="spellEnd"/>
      <w:r>
        <w:rPr>
          <w:rFonts w:ascii="Times New Roman" w:hAnsi="Times New Roman" w:cs="Times New Roman"/>
          <w:bCs/>
        </w:rPr>
        <w:t xml:space="preserve"> You</w:t>
      </w:r>
      <w:r w:rsidRPr="00E14D4F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>De</w:t>
      </w:r>
      <w:r>
        <w:rPr>
          <w:rFonts w:ascii="Times New Roman" w:hAnsi="Times New Roman" w:cs="Times New Roman"/>
          <w:bCs/>
        </w:rPr>
        <w:t>l</w:t>
      </w:r>
      <w:r>
        <w:rPr>
          <w:rFonts w:ascii="Times New Roman" w:hAnsi="Times New Roman" w:cs="Times New Roman" w:hint="eastAsia"/>
          <w:bCs/>
        </w:rPr>
        <w:t>ong</w:t>
      </w:r>
      <w:r>
        <w:rPr>
          <w:rFonts w:ascii="Times New Roman" w:hAnsi="Times New Roman" w:cs="Times New Roman"/>
          <w:bCs/>
        </w:rPr>
        <w:t xml:space="preserve"> Kong</w:t>
      </w:r>
      <w:r w:rsidRPr="00E14D4F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, </w:t>
      </w:r>
      <w:proofErr w:type="spellStart"/>
      <w:r w:rsidR="00B236F5">
        <w:rPr>
          <w:rFonts w:ascii="Times New Roman" w:hAnsi="Times New Roman" w:cs="Times New Roman" w:hint="eastAsia"/>
          <w:bCs/>
        </w:rPr>
        <w:t>Shu</w:t>
      </w:r>
      <w:r w:rsidR="00B236F5">
        <w:rPr>
          <w:rFonts w:ascii="Times New Roman" w:hAnsi="Times New Roman" w:cs="Times New Roman"/>
          <w:bCs/>
        </w:rPr>
        <w:t>xi</w:t>
      </w:r>
      <w:proofErr w:type="spellEnd"/>
      <w:r w:rsidR="00B236F5">
        <w:rPr>
          <w:rFonts w:ascii="Times New Roman" w:hAnsi="Times New Roman" w:cs="Times New Roman"/>
          <w:bCs/>
        </w:rPr>
        <w:t xml:space="preserve"> Qiao</w:t>
      </w:r>
      <w:r w:rsidR="00B236F5" w:rsidRPr="00ED4844">
        <w:rPr>
          <w:rFonts w:ascii="Times New Roman" w:hAnsi="Times New Roman" w:cs="Times New Roman"/>
          <w:bCs/>
          <w:vertAlign w:val="superscript"/>
        </w:rPr>
        <w:t>2</w:t>
      </w:r>
      <w:r w:rsidR="00B236F5"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Renxian</w:t>
      </w:r>
      <w:proofErr w:type="spellEnd"/>
      <w:r>
        <w:rPr>
          <w:rFonts w:ascii="Times New Roman" w:hAnsi="Times New Roman" w:cs="Times New Roman"/>
          <w:bCs/>
        </w:rPr>
        <w:t xml:space="preserve"> Tang</w:t>
      </w:r>
      <w:r w:rsidRPr="00E14D4F">
        <w:rPr>
          <w:rFonts w:ascii="Times New Roman" w:hAnsi="Times New Roman" w:cs="Times New Roman"/>
          <w:bCs/>
          <w:vertAlign w:val="superscript"/>
        </w:rPr>
        <w:t>1</w:t>
      </w:r>
      <w:r w:rsidR="00AF686F">
        <w:rPr>
          <w:rFonts w:ascii="Times New Roman" w:hAnsi="Times New Roman" w:cs="Times New Roman" w:hint="eastAsia"/>
          <w:bCs/>
          <w:vertAlign w:val="superscript"/>
        </w:rPr>
        <w:t xml:space="preserve">, </w:t>
      </w:r>
      <w:r>
        <w:rPr>
          <w:rFonts w:ascii="Times New Roman" w:hAnsi="Times New Roman" w:cs="Times New Roman"/>
          <w:bCs/>
          <w:vertAlign w:val="superscript"/>
        </w:rPr>
        <w:t>#</w:t>
      </w:r>
    </w:p>
    <w:p w14:paraId="1F34CC53" w14:textId="77777777" w:rsidR="00514AF0" w:rsidRPr="0065599D" w:rsidRDefault="00514AF0" w:rsidP="00514AF0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478F5775" w14:textId="77777777" w:rsidR="00514AF0" w:rsidRDefault="00514AF0" w:rsidP="00514AF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1</w:t>
      </w:r>
      <w:r>
        <w:rPr>
          <w:rFonts w:ascii="Times New Roman" w:hAnsi="Times New Roman" w:cs="Times New Roman"/>
          <w:bCs/>
        </w:rPr>
        <w:t>.</w:t>
      </w:r>
      <w:r w:rsidRPr="001548FE">
        <w:t xml:space="preserve"> </w:t>
      </w:r>
      <w:r w:rsidRPr="001548FE">
        <w:rPr>
          <w:rFonts w:ascii="Times New Roman" w:hAnsi="Times New Roman" w:cs="Times New Roman"/>
          <w:bCs/>
        </w:rPr>
        <w:t>Jiangsu Key Laboratory of Immunity and Metabolism, Department of Pathogenic Biology and Immunology, Xuzhou Medical University, Xuzhou, Jiangsu Province, 221004, P. R. China</w:t>
      </w:r>
    </w:p>
    <w:p w14:paraId="611AEC08" w14:textId="77777777" w:rsidR="00514AF0" w:rsidRDefault="00514AF0" w:rsidP="00514AF0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F84D68">
        <w:rPr>
          <w:rFonts w:ascii="Times New Roman" w:hAnsi="Times New Roman"/>
        </w:rPr>
        <w:t xml:space="preserve">. Cancer Institute, Xuzhou Medical University, Xuzhou, Jiangsu </w:t>
      </w:r>
      <w:r w:rsidRPr="00F84D68">
        <w:rPr>
          <w:rFonts w:ascii="Times New Roman" w:hAnsi="Times New Roman"/>
          <w:color w:val="000000"/>
        </w:rPr>
        <w:t>Province</w:t>
      </w:r>
      <w:r w:rsidRPr="00F84D68">
        <w:rPr>
          <w:rFonts w:ascii="Times New Roman" w:hAnsi="Times New Roman"/>
        </w:rPr>
        <w:t>, 221002, P. R. China</w:t>
      </w:r>
    </w:p>
    <w:p w14:paraId="5F6F85CE" w14:textId="77777777" w:rsidR="009E08D8" w:rsidRDefault="009E08D8" w:rsidP="00514AF0">
      <w:pPr>
        <w:spacing w:line="360" w:lineRule="auto"/>
        <w:jc w:val="both"/>
        <w:rPr>
          <w:rFonts w:ascii="Times New Roman" w:hAnsi="Times New Roman"/>
        </w:rPr>
      </w:pPr>
    </w:p>
    <w:p w14:paraId="3C2DE23A" w14:textId="77777777" w:rsidR="00514AF0" w:rsidRDefault="00514AF0" w:rsidP="00514AF0">
      <w:pPr>
        <w:spacing w:line="360" w:lineRule="auto"/>
        <w:jc w:val="both"/>
        <w:rPr>
          <w:rFonts w:ascii="Times New Roman" w:hAnsi="Times New Roman"/>
        </w:rPr>
      </w:pPr>
      <w:r w:rsidRPr="00F84D68">
        <w:rPr>
          <w:rFonts w:ascii="Times New Roman" w:hAnsi="Times New Roman"/>
        </w:rPr>
        <w:t>#</w:t>
      </w:r>
      <w:r>
        <w:rPr>
          <w:rFonts w:ascii="Times New Roman" w:hAnsi="Times New Roman"/>
        </w:rPr>
        <w:t xml:space="preserve"> </w:t>
      </w:r>
      <w:r w:rsidRPr="00F84D68">
        <w:rPr>
          <w:rFonts w:ascii="Times New Roman" w:hAnsi="Times New Roman"/>
        </w:rPr>
        <w:t>Correspondence to:</w:t>
      </w:r>
    </w:p>
    <w:p w14:paraId="474C8F7B" w14:textId="77777777" w:rsidR="00514AF0" w:rsidRDefault="00514AF0" w:rsidP="00514AF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Dr. </w:t>
      </w:r>
      <w:proofErr w:type="spellStart"/>
      <w:r>
        <w:rPr>
          <w:rFonts w:ascii="Times New Roman" w:hAnsi="Times New Roman" w:cs="Times New Roman"/>
          <w:bCs/>
        </w:rPr>
        <w:t>Xiangye</w:t>
      </w:r>
      <w:proofErr w:type="spellEnd"/>
      <w:r>
        <w:rPr>
          <w:rFonts w:ascii="Times New Roman" w:hAnsi="Times New Roman" w:cs="Times New Roman"/>
          <w:bCs/>
        </w:rPr>
        <w:t xml:space="preserve"> Liu, </w:t>
      </w:r>
      <w:r w:rsidRPr="001548FE">
        <w:rPr>
          <w:rFonts w:ascii="Times New Roman" w:hAnsi="Times New Roman" w:cs="Times New Roman"/>
          <w:bCs/>
        </w:rPr>
        <w:t>Jiangsu Key Laboratory of Immunity and Metabolism, Department of Pathogenic Biology and Immunology, Xuzhou Medical University, Xuzhou, Jiangsu Province, 221004, P. R. China</w:t>
      </w:r>
      <w:r>
        <w:rPr>
          <w:rFonts w:ascii="Times New Roman" w:hAnsi="Times New Roman" w:cs="Times New Roman"/>
          <w:bCs/>
        </w:rPr>
        <w:t xml:space="preserve">, </w:t>
      </w:r>
      <w:r w:rsidRPr="005C72E3">
        <w:rPr>
          <w:rFonts w:ascii="Times New Roman" w:hAnsi="Times New Roman" w:cs="Times New Roman"/>
          <w:bCs/>
        </w:rPr>
        <w:t>liuxy83@xzhmu.edu.cn</w:t>
      </w:r>
      <w:r>
        <w:rPr>
          <w:rFonts w:ascii="Times New Roman" w:hAnsi="Times New Roman" w:cs="Times New Roman" w:hint="eastAsia"/>
          <w:bCs/>
        </w:rPr>
        <w:t>;</w:t>
      </w:r>
    </w:p>
    <w:p w14:paraId="5F29354D" w14:textId="77777777" w:rsidR="00514AF0" w:rsidRDefault="00514AF0" w:rsidP="00514AF0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ro</w:t>
      </w:r>
      <w:r>
        <w:rPr>
          <w:rFonts w:ascii="Times New Roman" w:hAnsi="Times New Roman" w:cs="Times New Roman" w:hint="eastAsia"/>
          <w:bCs/>
        </w:rPr>
        <w:t>f</w:t>
      </w:r>
      <w:r>
        <w:rPr>
          <w:rFonts w:ascii="Times New Roman" w:hAnsi="Times New Roman" w:cs="Times New Roman"/>
          <w:bCs/>
        </w:rPr>
        <w:t xml:space="preserve">. </w:t>
      </w:r>
      <w:proofErr w:type="spellStart"/>
      <w:r>
        <w:rPr>
          <w:rFonts w:ascii="Times New Roman" w:hAnsi="Times New Roman" w:cs="Times New Roman"/>
          <w:bCs/>
        </w:rPr>
        <w:t>Renxian</w:t>
      </w:r>
      <w:proofErr w:type="spellEnd"/>
      <w:r>
        <w:rPr>
          <w:rFonts w:ascii="Times New Roman" w:hAnsi="Times New Roman" w:cs="Times New Roman"/>
          <w:bCs/>
        </w:rPr>
        <w:t xml:space="preserve"> Tang, </w:t>
      </w:r>
      <w:r w:rsidRPr="001548FE">
        <w:rPr>
          <w:rFonts w:ascii="Times New Roman" w:hAnsi="Times New Roman" w:cs="Times New Roman"/>
          <w:bCs/>
        </w:rPr>
        <w:t>Jiangsu Key Laboratory of Immunity and Metabolism, Department of Pathogenic Biology and Immunology, Xuzhou Medical University, Xuzhou, Jiangsu Province, 221004, P. R. China</w:t>
      </w:r>
      <w:r>
        <w:rPr>
          <w:rFonts w:ascii="Times New Roman" w:hAnsi="Times New Roman" w:cs="Times New Roman"/>
          <w:bCs/>
        </w:rPr>
        <w:t xml:space="preserve">, </w:t>
      </w:r>
      <w:r w:rsidRPr="00444A8A">
        <w:rPr>
          <w:rFonts w:ascii="Times New Roman" w:hAnsi="Times New Roman" w:cs="Times New Roman"/>
          <w:bCs/>
        </w:rPr>
        <w:t>tangrenxian-t@163.com</w:t>
      </w:r>
    </w:p>
    <w:p w14:paraId="364278CF" w14:textId="7A22850A" w:rsidR="00AF686F" w:rsidRDefault="00AF686F" w:rsidP="00AF686F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 xml:space="preserve">* </w:t>
      </w:r>
      <w:proofErr w:type="spellStart"/>
      <w:r w:rsidRPr="00ED4844">
        <w:rPr>
          <w:rFonts w:ascii="Times New Roman" w:hAnsi="Times New Roman" w:cs="Times New Roman" w:hint="eastAsia"/>
          <w:bCs/>
        </w:rPr>
        <w:t>X</w:t>
      </w:r>
      <w:r w:rsidRPr="00ED4844">
        <w:rPr>
          <w:rFonts w:ascii="Times New Roman" w:hAnsi="Times New Roman" w:cs="Times New Roman"/>
          <w:bCs/>
        </w:rPr>
        <w:t>iangye</w:t>
      </w:r>
      <w:proofErr w:type="spellEnd"/>
      <w:r w:rsidRPr="00ED4844">
        <w:rPr>
          <w:rFonts w:ascii="Times New Roman" w:hAnsi="Times New Roman" w:cs="Times New Roman"/>
          <w:bCs/>
        </w:rPr>
        <w:t xml:space="preserve"> Liu, </w:t>
      </w:r>
      <w:proofErr w:type="spellStart"/>
      <w:r w:rsidRPr="00ED4844">
        <w:rPr>
          <w:rFonts w:ascii="Times New Roman" w:hAnsi="Times New Roman" w:cs="Times New Roman"/>
          <w:bCs/>
        </w:rPr>
        <w:t>Wenhua</w:t>
      </w:r>
      <w:proofErr w:type="spellEnd"/>
      <w:r w:rsidRPr="00ED4844">
        <w:rPr>
          <w:rFonts w:ascii="Times New Roman" w:hAnsi="Times New Roman" w:cs="Times New Roman"/>
          <w:bCs/>
        </w:rPr>
        <w:t xml:space="preserve"> Shan, </w:t>
      </w:r>
      <w:r>
        <w:rPr>
          <w:rFonts w:ascii="Times New Roman" w:hAnsi="Times New Roman" w:cs="Times New Roman" w:hint="eastAsia"/>
          <w:bCs/>
        </w:rPr>
        <w:t xml:space="preserve">and </w:t>
      </w:r>
      <w:proofErr w:type="spellStart"/>
      <w:r w:rsidRPr="00ED4844">
        <w:rPr>
          <w:rFonts w:ascii="Times New Roman" w:hAnsi="Times New Roman" w:cs="Times New Roman"/>
          <w:bCs/>
        </w:rPr>
        <w:t>Tingting</w:t>
      </w:r>
      <w:proofErr w:type="spellEnd"/>
      <w:r w:rsidRPr="00ED4844">
        <w:rPr>
          <w:rFonts w:ascii="Times New Roman" w:hAnsi="Times New Roman" w:cs="Times New Roman"/>
          <w:bCs/>
        </w:rPr>
        <w:t xml:space="preserve"> Li</w:t>
      </w:r>
      <w:r>
        <w:rPr>
          <w:rFonts w:ascii="Times New Roman" w:hAnsi="Times New Roman" w:cs="Times New Roman" w:hint="eastAsia"/>
          <w:bCs/>
        </w:rPr>
        <w:t xml:space="preserve"> contributed equally to this work.</w:t>
      </w:r>
    </w:p>
    <w:p w14:paraId="33DF82AB" w14:textId="5E1850C4" w:rsidR="00AF686F" w:rsidRDefault="00AF686F"/>
    <w:p w14:paraId="179DBE3B" w14:textId="19979C27" w:rsidR="00514AF0" w:rsidRPr="00AF686F" w:rsidRDefault="00514AF0"/>
    <w:p w14:paraId="412B79A0" w14:textId="77777777" w:rsidR="00B9154F" w:rsidRDefault="00B9154F">
      <w:pPr>
        <w:rPr>
          <w:rFonts w:ascii="Times New Roman" w:hAnsi="Times New Roman"/>
          <w:b/>
        </w:rPr>
        <w:sectPr w:rsidR="00B9154F" w:rsidSect="00281D4A">
          <w:footerReference w:type="even" r:id="rId7"/>
          <w:footerReference w:type="default" r:id="rId8"/>
          <w:type w:val="continuous"/>
          <w:pgSz w:w="11900" w:h="16840"/>
          <w:pgMar w:top="1440" w:right="1797" w:bottom="1440" w:left="1797" w:header="851" w:footer="964" w:gutter="0"/>
          <w:cols w:space="425"/>
          <w:docGrid w:linePitch="360"/>
        </w:sectPr>
      </w:pPr>
    </w:p>
    <w:p w14:paraId="6F3E2C4E" w14:textId="77777777" w:rsidR="00E9394B" w:rsidRDefault="00E9394B" w:rsidP="00E9394B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s</w:t>
      </w:r>
    </w:p>
    <w:p w14:paraId="23BCF0BC" w14:textId="77777777" w:rsidR="00B9154F" w:rsidRDefault="00B9154F" w:rsidP="00B9154F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. </w:t>
      </w:r>
      <w:r w:rsidRPr="0051797E">
        <w:rPr>
          <w:rFonts w:ascii="Times New Roman" w:hAnsi="Times New Roman"/>
          <w:b/>
        </w:rPr>
        <w:t>The nucleotide sequences used in the present study</w:t>
      </w:r>
    </w:p>
    <w:p w14:paraId="226C2C06" w14:textId="77777777" w:rsidR="00B9154F" w:rsidRDefault="00B9154F" w:rsidP="00B9154F">
      <w:pPr>
        <w:spacing w:line="360" w:lineRule="auto"/>
        <w:jc w:val="both"/>
        <w:rPr>
          <w:rFonts w:ascii="Times New Roman" w:hAnsi="Times New Roman"/>
          <w:b/>
        </w:rPr>
      </w:pPr>
    </w:p>
    <w:tbl>
      <w:tblPr>
        <w:tblStyle w:val="TableGrid"/>
        <w:tblW w:w="13362" w:type="dxa"/>
        <w:jc w:val="center"/>
        <w:tblLook w:val="04A0" w:firstRow="1" w:lastRow="0" w:firstColumn="1" w:lastColumn="0" w:noHBand="0" w:noVBand="1"/>
      </w:tblPr>
      <w:tblGrid>
        <w:gridCol w:w="1700"/>
        <w:gridCol w:w="4533"/>
        <w:gridCol w:w="4860"/>
        <w:gridCol w:w="2269"/>
      </w:tblGrid>
      <w:tr w:rsidR="00B9154F" w:rsidRPr="0051797E" w14:paraId="34287F0A" w14:textId="77777777" w:rsidTr="00B9154F">
        <w:trPr>
          <w:jc w:val="center"/>
        </w:trPr>
        <w:tc>
          <w:tcPr>
            <w:tcW w:w="1700" w:type="dxa"/>
          </w:tcPr>
          <w:p w14:paraId="2AE19FD9" w14:textId="77777777" w:rsidR="00B9154F" w:rsidRPr="0051797E" w:rsidRDefault="00B9154F" w:rsidP="009E08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79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4533" w:type="dxa"/>
          </w:tcPr>
          <w:p w14:paraId="2CBE0E1E" w14:textId="77777777" w:rsidR="00B9154F" w:rsidRPr="0051797E" w:rsidRDefault="00B9154F" w:rsidP="009E08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79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 (5′ to 3′)</w:t>
            </w:r>
          </w:p>
        </w:tc>
        <w:tc>
          <w:tcPr>
            <w:tcW w:w="4860" w:type="dxa"/>
          </w:tcPr>
          <w:p w14:paraId="123056EA" w14:textId="77777777" w:rsidR="00B9154F" w:rsidRPr="0051797E" w:rsidRDefault="00B9154F" w:rsidP="009E08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179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 (5′ to 3′)</w:t>
            </w:r>
          </w:p>
        </w:tc>
        <w:tc>
          <w:tcPr>
            <w:tcW w:w="2269" w:type="dxa"/>
          </w:tcPr>
          <w:p w14:paraId="63830375" w14:textId="77777777" w:rsidR="00B9154F" w:rsidRPr="0051797E" w:rsidRDefault="00B9154F" w:rsidP="009E08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pplications</w:t>
            </w:r>
          </w:p>
        </w:tc>
      </w:tr>
      <w:tr w:rsidR="00B9154F" w:rsidRPr="0051797E" w14:paraId="301CC85D" w14:textId="77777777" w:rsidTr="00B9154F">
        <w:trPr>
          <w:jc w:val="center"/>
        </w:trPr>
        <w:tc>
          <w:tcPr>
            <w:tcW w:w="1700" w:type="dxa"/>
          </w:tcPr>
          <w:p w14:paraId="109E6CD1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RBP-1</w:t>
            </w:r>
          </w:p>
        </w:tc>
        <w:tc>
          <w:tcPr>
            <w:tcW w:w="4533" w:type="dxa"/>
          </w:tcPr>
          <w:p w14:paraId="28C13AA9" w14:textId="77777777" w:rsidR="00B9154F" w:rsidRPr="001E1FE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E1FE0">
              <w:rPr>
                <w:rFonts w:ascii="Times New Roman" w:hAnsi="Times New Roman"/>
                <w:sz w:val="21"/>
                <w:szCs w:val="21"/>
              </w:rPr>
              <w:t>AATGTGGCCTTGCGCAAAAT</w:t>
            </w:r>
          </w:p>
        </w:tc>
        <w:tc>
          <w:tcPr>
            <w:tcW w:w="4860" w:type="dxa"/>
          </w:tcPr>
          <w:p w14:paraId="17F429BB" w14:textId="77777777" w:rsidR="00B9154F" w:rsidRPr="00AE5061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1E1FE0">
              <w:rPr>
                <w:rFonts w:ascii="Times New Roman" w:hAnsi="Times New Roman"/>
                <w:sz w:val="21"/>
                <w:szCs w:val="21"/>
              </w:rPr>
              <w:t>CAGCTCATCACCCTCGATCC</w:t>
            </w:r>
          </w:p>
        </w:tc>
        <w:tc>
          <w:tcPr>
            <w:tcW w:w="2269" w:type="dxa"/>
          </w:tcPr>
          <w:p w14:paraId="0CF1B797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34CCB">
              <w:rPr>
                <w:rFonts w:ascii="Times New Roman" w:hAnsi="Times New Roman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43EA048C" w14:textId="77777777" w:rsidTr="00B9154F">
        <w:trPr>
          <w:jc w:val="center"/>
        </w:trPr>
        <w:tc>
          <w:tcPr>
            <w:tcW w:w="1700" w:type="dxa"/>
          </w:tcPr>
          <w:p w14:paraId="5B3F6D94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51797E">
              <w:rPr>
                <w:rFonts w:ascii="Times New Roman" w:hAnsi="Times New Roman" w:hint="eastAsia"/>
                <w:b/>
                <w:sz w:val="21"/>
                <w:szCs w:val="21"/>
              </w:rPr>
              <w:t>CD133</w:t>
            </w:r>
          </w:p>
        </w:tc>
        <w:tc>
          <w:tcPr>
            <w:tcW w:w="4533" w:type="dxa"/>
          </w:tcPr>
          <w:p w14:paraId="2B5B9FC8" w14:textId="77777777" w:rsidR="00B9154F" w:rsidRPr="00AE5061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E5061">
              <w:rPr>
                <w:rFonts w:ascii="Times New Roman" w:hAnsi="Times New Roman"/>
                <w:sz w:val="21"/>
                <w:szCs w:val="21"/>
              </w:rPr>
              <w:t>CACTACCAAGGACAAGGCGTTC</w:t>
            </w:r>
          </w:p>
        </w:tc>
        <w:tc>
          <w:tcPr>
            <w:tcW w:w="4860" w:type="dxa"/>
          </w:tcPr>
          <w:p w14:paraId="750D8D66" w14:textId="77777777" w:rsidR="00B9154F" w:rsidRPr="00AE5061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E5061">
              <w:rPr>
                <w:rFonts w:ascii="Times New Roman" w:hAnsi="Times New Roman"/>
                <w:sz w:val="21"/>
                <w:szCs w:val="21"/>
              </w:rPr>
              <w:t>CAACGCCTCTTTGGTCTCCTTG</w:t>
            </w:r>
          </w:p>
        </w:tc>
        <w:tc>
          <w:tcPr>
            <w:tcW w:w="2269" w:type="dxa"/>
          </w:tcPr>
          <w:p w14:paraId="23F688C7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D1CDF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21DF33F2" w14:textId="77777777" w:rsidTr="00B9154F">
        <w:trPr>
          <w:jc w:val="center"/>
        </w:trPr>
        <w:tc>
          <w:tcPr>
            <w:tcW w:w="1700" w:type="dxa"/>
          </w:tcPr>
          <w:p w14:paraId="03BD48ED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51797E">
              <w:rPr>
                <w:rFonts w:ascii="Times New Roman" w:hAnsi="Times New Roman"/>
                <w:b/>
                <w:sz w:val="21"/>
                <w:szCs w:val="21"/>
              </w:rPr>
              <w:t>OCT4</w:t>
            </w:r>
          </w:p>
        </w:tc>
        <w:tc>
          <w:tcPr>
            <w:tcW w:w="4533" w:type="dxa"/>
          </w:tcPr>
          <w:p w14:paraId="0FA36C51" w14:textId="77777777" w:rsidR="00B9154F" w:rsidRPr="00AE5061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E5061">
              <w:rPr>
                <w:rFonts w:ascii="Times New Roman" w:hAnsi="Times New Roman"/>
                <w:sz w:val="21"/>
                <w:szCs w:val="21"/>
              </w:rPr>
              <w:t>CCTGAAGCAGAAGAGGATCACC</w:t>
            </w:r>
          </w:p>
        </w:tc>
        <w:tc>
          <w:tcPr>
            <w:tcW w:w="4860" w:type="dxa"/>
          </w:tcPr>
          <w:p w14:paraId="0B7F0618" w14:textId="77777777" w:rsidR="00B9154F" w:rsidRPr="00AE5061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AE5061">
              <w:rPr>
                <w:rFonts w:ascii="Times New Roman" w:hAnsi="Times New Roman"/>
                <w:sz w:val="21"/>
                <w:szCs w:val="21"/>
              </w:rPr>
              <w:t>AAAGCGGCAGATGGTCGTTTGG</w:t>
            </w:r>
          </w:p>
        </w:tc>
        <w:tc>
          <w:tcPr>
            <w:tcW w:w="2269" w:type="dxa"/>
          </w:tcPr>
          <w:p w14:paraId="23196FB5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D1CDF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513981A7" w14:textId="77777777" w:rsidTr="00B9154F">
        <w:trPr>
          <w:jc w:val="center"/>
        </w:trPr>
        <w:tc>
          <w:tcPr>
            <w:tcW w:w="1700" w:type="dxa"/>
          </w:tcPr>
          <w:p w14:paraId="0AD87F71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51797E">
              <w:rPr>
                <w:rFonts w:ascii="Times New Roman" w:hAnsi="Times New Roman"/>
                <w:b/>
                <w:sz w:val="21"/>
                <w:szCs w:val="21"/>
              </w:rPr>
              <w:t>SOX2</w:t>
            </w:r>
          </w:p>
        </w:tc>
        <w:tc>
          <w:tcPr>
            <w:tcW w:w="4533" w:type="dxa"/>
          </w:tcPr>
          <w:p w14:paraId="2E9DD231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A3550">
              <w:rPr>
                <w:rFonts w:ascii="Times New Roman" w:hAnsi="Times New Roman"/>
                <w:sz w:val="21"/>
                <w:szCs w:val="21"/>
              </w:rPr>
              <w:t>GCTACAGCATGATGCAGGACCA</w:t>
            </w:r>
          </w:p>
        </w:tc>
        <w:tc>
          <w:tcPr>
            <w:tcW w:w="4860" w:type="dxa"/>
          </w:tcPr>
          <w:p w14:paraId="779567DB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A3550">
              <w:rPr>
                <w:rFonts w:ascii="Times New Roman" w:hAnsi="Times New Roman"/>
                <w:sz w:val="21"/>
                <w:szCs w:val="21"/>
              </w:rPr>
              <w:t>TCTGCGAGCTGGTCATGGAGTT</w:t>
            </w:r>
          </w:p>
        </w:tc>
        <w:tc>
          <w:tcPr>
            <w:tcW w:w="2269" w:type="dxa"/>
          </w:tcPr>
          <w:p w14:paraId="39BE3665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D1CDF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08FD1FFA" w14:textId="77777777" w:rsidTr="00B9154F">
        <w:trPr>
          <w:jc w:val="center"/>
        </w:trPr>
        <w:tc>
          <w:tcPr>
            <w:tcW w:w="1700" w:type="dxa"/>
          </w:tcPr>
          <w:p w14:paraId="262FD004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W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IF1</w:t>
            </w:r>
          </w:p>
        </w:tc>
        <w:tc>
          <w:tcPr>
            <w:tcW w:w="4533" w:type="dxa"/>
          </w:tcPr>
          <w:p w14:paraId="134BF5F5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D04942">
              <w:rPr>
                <w:rFonts w:ascii="Times New Roman" w:hAnsi="Times New Roman"/>
                <w:sz w:val="21"/>
                <w:szCs w:val="21"/>
              </w:rPr>
              <w:t>TCAGAAAAGCGCAACAGAGA</w:t>
            </w:r>
          </w:p>
        </w:tc>
        <w:tc>
          <w:tcPr>
            <w:tcW w:w="4860" w:type="dxa"/>
          </w:tcPr>
          <w:p w14:paraId="64277CF0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D04942">
              <w:rPr>
                <w:rFonts w:ascii="Times New Roman" w:hAnsi="Times New Roman"/>
                <w:sz w:val="21"/>
                <w:szCs w:val="21"/>
              </w:rPr>
              <w:t>TGATGCCTTTATCCAGGGAG</w:t>
            </w:r>
          </w:p>
        </w:tc>
        <w:tc>
          <w:tcPr>
            <w:tcW w:w="2269" w:type="dxa"/>
          </w:tcPr>
          <w:p w14:paraId="59F0E139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229AC">
              <w:rPr>
                <w:rFonts w:ascii="Times New Roman" w:hAnsi="Times New Roman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7D1E3672" w14:textId="77777777" w:rsidTr="00B9154F">
        <w:trPr>
          <w:jc w:val="center"/>
        </w:trPr>
        <w:tc>
          <w:tcPr>
            <w:tcW w:w="1700" w:type="dxa"/>
          </w:tcPr>
          <w:p w14:paraId="71C06C3F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CTNNB1</w:t>
            </w:r>
          </w:p>
        </w:tc>
        <w:tc>
          <w:tcPr>
            <w:tcW w:w="4533" w:type="dxa"/>
          </w:tcPr>
          <w:p w14:paraId="7E059017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6633A">
              <w:rPr>
                <w:rFonts w:ascii="Times New Roman" w:hAnsi="Times New Roman"/>
                <w:sz w:val="21"/>
                <w:szCs w:val="21"/>
              </w:rPr>
              <w:t>TTCGAAATCTTGCCCTTTGTCCCG</w:t>
            </w:r>
          </w:p>
        </w:tc>
        <w:tc>
          <w:tcPr>
            <w:tcW w:w="4860" w:type="dxa"/>
          </w:tcPr>
          <w:p w14:paraId="3675AF14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6633A">
              <w:rPr>
                <w:rFonts w:ascii="Times New Roman" w:hAnsi="Times New Roman"/>
                <w:sz w:val="21"/>
                <w:szCs w:val="21"/>
              </w:rPr>
              <w:t>AATTCGGTTGTGAACATCCCGAGC</w:t>
            </w:r>
          </w:p>
        </w:tc>
        <w:tc>
          <w:tcPr>
            <w:tcW w:w="2269" w:type="dxa"/>
          </w:tcPr>
          <w:p w14:paraId="5BCA5B52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8229AC">
              <w:rPr>
                <w:rFonts w:ascii="Times New Roman" w:hAnsi="Times New Roman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1998B47D" w14:textId="77777777" w:rsidTr="00B9154F">
        <w:trPr>
          <w:jc w:val="center"/>
        </w:trPr>
        <w:tc>
          <w:tcPr>
            <w:tcW w:w="1700" w:type="dxa"/>
          </w:tcPr>
          <w:p w14:paraId="0B1BB591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HOXa1</w:t>
            </w:r>
          </w:p>
        </w:tc>
        <w:tc>
          <w:tcPr>
            <w:tcW w:w="4533" w:type="dxa"/>
          </w:tcPr>
          <w:p w14:paraId="411142C8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8453C">
              <w:rPr>
                <w:rFonts w:ascii="Times New Roman" w:hAnsi="Times New Roman"/>
                <w:sz w:val="21"/>
                <w:szCs w:val="21"/>
              </w:rPr>
              <w:t>TCCTGGAATACCCCATACTTAGCA</w:t>
            </w:r>
          </w:p>
        </w:tc>
        <w:tc>
          <w:tcPr>
            <w:tcW w:w="4860" w:type="dxa"/>
          </w:tcPr>
          <w:p w14:paraId="4E3BDAF5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8453C">
              <w:rPr>
                <w:rFonts w:ascii="Times New Roman" w:hAnsi="Times New Roman"/>
                <w:sz w:val="21"/>
                <w:szCs w:val="21"/>
              </w:rPr>
              <w:t>GCCGCCGCAACTGTTG</w:t>
            </w:r>
          </w:p>
        </w:tc>
        <w:tc>
          <w:tcPr>
            <w:tcW w:w="2269" w:type="dxa"/>
          </w:tcPr>
          <w:p w14:paraId="694BBCD9" w14:textId="77777777" w:rsidR="00B9154F" w:rsidRDefault="00B9154F" w:rsidP="009E08D8">
            <w:proofErr w:type="spellStart"/>
            <w:r w:rsidRPr="00B00657">
              <w:t>qPCR</w:t>
            </w:r>
            <w:proofErr w:type="spellEnd"/>
          </w:p>
        </w:tc>
      </w:tr>
      <w:tr w:rsidR="00B9154F" w:rsidRPr="0051797E" w14:paraId="664482FB" w14:textId="77777777" w:rsidTr="00B9154F">
        <w:trPr>
          <w:jc w:val="center"/>
        </w:trPr>
        <w:tc>
          <w:tcPr>
            <w:tcW w:w="1700" w:type="dxa"/>
          </w:tcPr>
          <w:p w14:paraId="1250E938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CYP26A1</w:t>
            </w:r>
          </w:p>
        </w:tc>
        <w:tc>
          <w:tcPr>
            <w:tcW w:w="4533" w:type="dxa"/>
          </w:tcPr>
          <w:p w14:paraId="450FB999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8453C">
              <w:rPr>
                <w:rFonts w:ascii="Times New Roman" w:hAnsi="Times New Roman"/>
                <w:sz w:val="21"/>
                <w:szCs w:val="21"/>
              </w:rPr>
              <w:t>CGAGCACTCGTGGGAGAG</w:t>
            </w:r>
          </w:p>
        </w:tc>
        <w:tc>
          <w:tcPr>
            <w:tcW w:w="4860" w:type="dxa"/>
          </w:tcPr>
          <w:p w14:paraId="074FFB87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8453C">
              <w:rPr>
                <w:rFonts w:ascii="Times New Roman" w:hAnsi="Times New Roman"/>
                <w:sz w:val="21"/>
                <w:szCs w:val="21"/>
              </w:rPr>
              <w:t>CCAAAGAGGAGTTCGGTTGA</w:t>
            </w:r>
          </w:p>
        </w:tc>
        <w:tc>
          <w:tcPr>
            <w:tcW w:w="2269" w:type="dxa"/>
          </w:tcPr>
          <w:p w14:paraId="22710E76" w14:textId="77777777" w:rsidR="00B9154F" w:rsidRDefault="00B9154F" w:rsidP="009E08D8">
            <w:proofErr w:type="spellStart"/>
            <w:r w:rsidRPr="00B00657">
              <w:t>qPCR</w:t>
            </w:r>
            <w:proofErr w:type="spellEnd"/>
          </w:p>
        </w:tc>
      </w:tr>
      <w:tr w:rsidR="00B9154F" w:rsidRPr="0051797E" w14:paraId="0DEF853B" w14:textId="77777777" w:rsidTr="00B9154F">
        <w:trPr>
          <w:jc w:val="center"/>
        </w:trPr>
        <w:tc>
          <w:tcPr>
            <w:tcW w:w="1700" w:type="dxa"/>
          </w:tcPr>
          <w:p w14:paraId="6D61C746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RARB2</w:t>
            </w:r>
          </w:p>
        </w:tc>
        <w:tc>
          <w:tcPr>
            <w:tcW w:w="4533" w:type="dxa"/>
          </w:tcPr>
          <w:p w14:paraId="5B26BE71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8453C">
              <w:rPr>
                <w:rFonts w:ascii="Times New Roman" w:hAnsi="Times New Roman"/>
                <w:sz w:val="21"/>
                <w:szCs w:val="21"/>
              </w:rPr>
              <w:t>GATTGACCCAAACCGAATGGCAGCA</w:t>
            </w:r>
          </w:p>
        </w:tc>
        <w:tc>
          <w:tcPr>
            <w:tcW w:w="4860" w:type="dxa"/>
          </w:tcPr>
          <w:p w14:paraId="7864D22F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C8453C">
              <w:rPr>
                <w:rFonts w:ascii="Times New Roman" w:hAnsi="Times New Roman"/>
                <w:sz w:val="21"/>
                <w:szCs w:val="21"/>
              </w:rPr>
              <w:t>ATTTGTCCTGGCAGACGAAGCA</w:t>
            </w:r>
          </w:p>
        </w:tc>
        <w:tc>
          <w:tcPr>
            <w:tcW w:w="2269" w:type="dxa"/>
          </w:tcPr>
          <w:p w14:paraId="4EE04CCF" w14:textId="77777777" w:rsidR="00B9154F" w:rsidRDefault="00B9154F" w:rsidP="009E08D8">
            <w:proofErr w:type="spellStart"/>
            <w:r w:rsidRPr="00B00657">
              <w:t>qPCR</w:t>
            </w:r>
            <w:proofErr w:type="spellEnd"/>
          </w:p>
        </w:tc>
      </w:tr>
      <w:tr w:rsidR="00B9154F" w:rsidRPr="0051797E" w14:paraId="438BC08A" w14:textId="77777777" w:rsidTr="00B9154F">
        <w:trPr>
          <w:jc w:val="center"/>
        </w:trPr>
        <w:tc>
          <w:tcPr>
            <w:tcW w:w="1700" w:type="dxa"/>
          </w:tcPr>
          <w:p w14:paraId="38D6EEB8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GAPDH</w:t>
            </w:r>
          </w:p>
        </w:tc>
        <w:tc>
          <w:tcPr>
            <w:tcW w:w="4533" w:type="dxa"/>
          </w:tcPr>
          <w:p w14:paraId="2890CADB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B5724">
              <w:rPr>
                <w:rFonts w:ascii="Times New Roman" w:hAnsi="Times New Roman"/>
                <w:sz w:val="21"/>
                <w:szCs w:val="21"/>
              </w:rPr>
              <w:t>AATCCCATCACCATCTTCC</w:t>
            </w:r>
          </w:p>
        </w:tc>
        <w:tc>
          <w:tcPr>
            <w:tcW w:w="4860" w:type="dxa"/>
          </w:tcPr>
          <w:p w14:paraId="55C30E5F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B5724">
              <w:rPr>
                <w:rFonts w:ascii="Times New Roman" w:hAnsi="Times New Roman"/>
                <w:sz w:val="21"/>
                <w:szCs w:val="21"/>
              </w:rPr>
              <w:t>CATCACGCCACAGTTTCC</w:t>
            </w:r>
          </w:p>
        </w:tc>
        <w:tc>
          <w:tcPr>
            <w:tcW w:w="2269" w:type="dxa"/>
          </w:tcPr>
          <w:p w14:paraId="370B320C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D1CDF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A605A7" w:rsidRPr="0051797E" w14:paraId="1F3B97FF" w14:textId="77777777" w:rsidTr="00B9154F">
        <w:trPr>
          <w:jc w:val="center"/>
        </w:trPr>
        <w:tc>
          <w:tcPr>
            <w:tcW w:w="1700" w:type="dxa"/>
          </w:tcPr>
          <w:p w14:paraId="63888883" w14:textId="3F7ACF63" w:rsidR="00A605A7" w:rsidRDefault="00A605A7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sz w:val="21"/>
                <w:szCs w:val="21"/>
              </w:rPr>
              <w:t>M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yc</w:t>
            </w:r>
            <w:proofErr w:type="spellEnd"/>
          </w:p>
        </w:tc>
        <w:tc>
          <w:tcPr>
            <w:tcW w:w="4533" w:type="dxa"/>
          </w:tcPr>
          <w:p w14:paraId="07EA0526" w14:textId="2D278E5B" w:rsidR="00A605A7" w:rsidRPr="004A3550" w:rsidRDefault="00F555AE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555AE">
              <w:rPr>
                <w:rFonts w:ascii="Times New Roman" w:hAnsi="Times New Roman"/>
                <w:sz w:val="21"/>
                <w:szCs w:val="21"/>
              </w:rPr>
              <w:t>CCTGGTGCTCCATGAGGAGAC</w:t>
            </w:r>
          </w:p>
        </w:tc>
        <w:tc>
          <w:tcPr>
            <w:tcW w:w="4860" w:type="dxa"/>
          </w:tcPr>
          <w:p w14:paraId="37D44A70" w14:textId="7D42A2C1" w:rsidR="00A605A7" w:rsidRPr="004A3550" w:rsidRDefault="00F555AE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555AE">
              <w:rPr>
                <w:rFonts w:ascii="Times New Roman" w:hAnsi="Times New Roman"/>
                <w:sz w:val="21"/>
                <w:szCs w:val="21"/>
              </w:rPr>
              <w:t>CAGACTCTGACCTTTTGCCAGG</w:t>
            </w:r>
          </w:p>
        </w:tc>
        <w:tc>
          <w:tcPr>
            <w:tcW w:w="2269" w:type="dxa"/>
          </w:tcPr>
          <w:p w14:paraId="6638770A" w14:textId="4CBC11B6" w:rsidR="00A605A7" w:rsidRPr="00FD1CDF" w:rsidRDefault="00F555AE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D1CDF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A605A7" w:rsidRPr="0051797E" w14:paraId="482D0DE9" w14:textId="77777777" w:rsidTr="00B9154F">
        <w:trPr>
          <w:jc w:val="center"/>
        </w:trPr>
        <w:tc>
          <w:tcPr>
            <w:tcW w:w="1700" w:type="dxa"/>
          </w:tcPr>
          <w:p w14:paraId="08FFEDC9" w14:textId="396D4B29" w:rsidR="00A605A7" w:rsidRDefault="00A605A7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C</w:t>
            </w:r>
            <w:r w:rsidR="00F555AE">
              <w:rPr>
                <w:rFonts w:ascii="Times New Roman" w:hAnsi="Times New Roman"/>
                <w:b/>
                <w:sz w:val="21"/>
                <w:szCs w:val="21"/>
              </w:rPr>
              <w:t>CN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D1</w:t>
            </w:r>
          </w:p>
        </w:tc>
        <w:tc>
          <w:tcPr>
            <w:tcW w:w="4533" w:type="dxa"/>
          </w:tcPr>
          <w:p w14:paraId="5D51F1B6" w14:textId="32B5B66C" w:rsidR="00A605A7" w:rsidRPr="004A3550" w:rsidRDefault="00F555AE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555AE">
              <w:rPr>
                <w:rFonts w:ascii="Times New Roman" w:hAnsi="Times New Roman"/>
                <w:sz w:val="21"/>
                <w:szCs w:val="21"/>
              </w:rPr>
              <w:t>TCTACACCGACAACTCCATCCG</w:t>
            </w:r>
          </w:p>
        </w:tc>
        <w:tc>
          <w:tcPr>
            <w:tcW w:w="4860" w:type="dxa"/>
          </w:tcPr>
          <w:p w14:paraId="2BB2CE13" w14:textId="5C596B9F" w:rsidR="00A605A7" w:rsidRPr="004A3550" w:rsidRDefault="00F555AE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555AE">
              <w:rPr>
                <w:rFonts w:ascii="Times New Roman" w:hAnsi="Times New Roman"/>
                <w:sz w:val="21"/>
                <w:szCs w:val="21"/>
              </w:rPr>
              <w:t>TCTGGCATTTTGGAGAGGAAGTG</w:t>
            </w:r>
          </w:p>
        </w:tc>
        <w:tc>
          <w:tcPr>
            <w:tcW w:w="2269" w:type="dxa"/>
          </w:tcPr>
          <w:p w14:paraId="05988B85" w14:textId="66004217" w:rsidR="00A605A7" w:rsidRPr="00FD1CDF" w:rsidRDefault="00F555AE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D1CDF">
              <w:rPr>
                <w:rFonts w:ascii="Times New Roman" w:hAnsi="Times New Roman" w:hint="eastAsia"/>
                <w:sz w:val="21"/>
                <w:szCs w:val="21"/>
              </w:rPr>
              <w:t>qPCR</w:t>
            </w:r>
            <w:proofErr w:type="spellEnd"/>
          </w:p>
        </w:tc>
      </w:tr>
      <w:tr w:rsidR="00B9154F" w:rsidRPr="0051797E" w14:paraId="6CDE88C5" w14:textId="77777777" w:rsidTr="00B9154F">
        <w:trPr>
          <w:jc w:val="center"/>
        </w:trPr>
        <w:tc>
          <w:tcPr>
            <w:tcW w:w="1700" w:type="dxa"/>
          </w:tcPr>
          <w:p w14:paraId="6366413A" w14:textId="77777777" w:rsidR="00B9154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RARE1</w:t>
            </w:r>
          </w:p>
        </w:tc>
        <w:tc>
          <w:tcPr>
            <w:tcW w:w="4533" w:type="dxa"/>
          </w:tcPr>
          <w:p w14:paraId="64E138C4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A3550">
              <w:rPr>
                <w:rFonts w:ascii="Times New Roman" w:hAnsi="Times New Roman"/>
                <w:sz w:val="21"/>
                <w:szCs w:val="21"/>
              </w:rPr>
              <w:t>TGTGAGGATTAAGTAAGCAC</w:t>
            </w:r>
          </w:p>
        </w:tc>
        <w:tc>
          <w:tcPr>
            <w:tcW w:w="4860" w:type="dxa"/>
          </w:tcPr>
          <w:p w14:paraId="2F4BAA38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A3550">
              <w:rPr>
                <w:rFonts w:ascii="Times New Roman" w:hAnsi="Times New Roman"/>
                <w:sz w:val="21"/>
                <w:szCs w:val="21"/>
              </w:rPr>
              <w:t>GCTATACAACCAACCAATAG</w:t>
            </w:r>
          </w:p>
        </w:tc>
        <w:tc>
          <w:tcPr>
            <w:tcW w:w="2269" w:type="dxa"/>
          </w:tcPr>
          <w:p w14:paraId="04CDF938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D1CDF">
              <w:rPr>
                <w:rFonts w:ascii="Times New Roman" w:hAnsi="Times New Roman" w:hint="eastAsia"/>
                <w:sz w:val="21"/>
                <w:szCs w:val="21"/>
              </w:rPr>
              <w:t>PCR</w:t>
            </w:r>
          </w:p>
        </w:tc>
      </w:tr>
      <w:tr w:rsidR="00B9154F" w:rsidRPr="0051797E" w14:paraId="59F86E78" w14:textId="77777777" w:rsidTr="00B9154F">
        <w:trPr>
          <w:jc w:val="center"/>
        </w:trPr>
        <w:tc>
          <w:tcPr>
            <w:tcW w:w="1700" w:type="dxa"/>
          </w:tcPr>
          <w:p w14:paraId="3031ECF2" w14:textId="77777777" w:rsidR="00B9154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RARE2</w:t>
            </w:r>
          </w:p>
        </w:tc>
        <w:tc>
          <w:tcPr>
            <w:tcW w:w="4533" w:type="dxa"/>
          </w:tcPr>
          <w:p w14:paraId="065BD1AA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A3550">
              <w:rPr>
                <w:rFonts w:ascii="Times New Roman" w:hAnsi="Times New Roman"/>
                <w:sz w:val="21"/>
                <w:szCs w:val="21"/>
              </w:rPr>
              <w:t>AGCGCCGGAGGAGGAACA</w:t>
            </w:r>
          </w:p>
        </w:tc>
        <w:tc>
          <w:tcPr>
            <w:tcW w:w="4860" w:type="dxa"/>
          </w:tcPr>
          <w:p w14:paraId="0B8720C1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A3550">
              <w:rPr>
                <w:rFonts w:ascii="Times New Roman" w:hAnsi="Times New Roman"/>
                <w:sz w:val="21"/>
                <w:szCs w:val="21"/>
              </w:rPr>
              <w:t>AGACAACGCTGGGCTTGAC</w:t>
            </w:r>
          </w:p>
        </w:tc>
        <w:tc>
          <w:tcPr>
            <w:tcW w:w="2269" w:type="dxa"/>
          </w:tcPr>
          <w:p w14:paraId="5A005637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D1CDF">
              <w:rPr>
                <w:rFonts w:ascii="Times New Roman" w:hAnsi="Times New Roman" w:hint="eastAsia"/>
                <w:sz w:val="21"/>
                <w:szCs w:val="21"/>
              </w:rPr>
              <w:t>PCR</w:t>
            </w:r>
          </w:p>
        </w:tc>
      </w:tr>
      <w:tr w:rsidR="00B9154F" w:rsidRPr="0051797E" w14:paraId="39719CA3" w14:textId="77777777" w:rsidTr="00B9154F">
        <w:trPr>
          <w:jc w:val="center"/>
        </w:trPr>
        <w:tc>
          <w:tcPr>
            <w:tcW w:w="1700" w:type="dxa"/>
          </w:tcPr>
          <w:p w14:paraId="2AB2E06A" w14:textId="77777777" w:rsidR="00B9154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pCDH-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RBP-1</w:t>
            </w:r>
          </w:p>
        </w:tc>
        <w:tc>
          <w:tcPr>
            <w:tcW w:w="4533" w:type="dxa"/>
          </w:tcPr>
          <w:p w14:paraId="2B580EC9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1029">
              <w:rPr>
                <w:rFonts w:ascii="Times New Roman" w:hAnsi="Times New Roman"/>
                <w:sz w:val="21"/>
                <w:szCs w:val="21"/>
              </w:rPr>
              <w:t>ATATCTAGAATGGATCCTCCCGCAGGCT</w:t>
            </w:r>
          </w:p>
        </w:tc>
        <w:tc>
          <w:tcPr>
            <w:tcW w:w="4860" w:type="dxa"/>
          </w:tcPr>
          <w:p w14:paraId="6C3C0B69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92E29">
              <w:rPr>
                <w:rFonts w:ascii="Times New Roman" w:hAnsi="Times New Roman"/>
                <w:sz w:val="21"/>
                <w:szCs w:val="21"/>
              </w:rPr>
              <w:t>GCGGAATTCTCACTGCACCTTCTTGAATACTTG</w:t>
            </w:r>
          </w:p>
        </w:tc>
        <w:tc>
          <w:tcPr>
            <w:tcW w:w="2269" w:type="dxa"/>
          </w:tcPr>
          <w:p w14:paraId="568EA58B" w14:textId="77777777" w:rsidR="00B9154F" w:rsidRPr="0051797E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 w:rsidRPr="00FD1CDF">
              <w:rPr>
                <w:rFonts w:ascii="Times New Roman" w:hAnsi="Times New Roman" w:hint="eastAsia"/>
                <w:sz w:val="21"/>
                <w:szCs w:val="21"/>
              </w:rPr>
              <w:t>Plasmid construction</w:t>
            </w:r>
          </w:p>
        </w:tc>
      </w:tr>
      <w:tr w:rsidR="00B9154F" w:rsidRPr="0051797E" w14:paraId="70A236FD" w14:textId="77777777" w:rsidTr="00B9154F">
        <w:trPr>
          <w:jc w:val="center"/>
        </w:trPr>
        <w:tc>
          <w:tcPr>
            <w:tcW w:w="1700" w:type="dxa"/>
          </w:tcPr>
          <w:p w14:paraId="5692FC92" w14:textId="77777777" w:rsidR="00B9154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sz w:val="21"/>
                <w:szCs w:val="21"/>
              </w:rPr>
              <w:t>pGL4.20-WIF1</w:t>
            </w:r>
          </w:p>
        </w:tc>
        <w:tc>
          <w:tcPr>
            <w:tcW w:w="4533" w:type="dxa"/>
          </w:tcPr>
          <w:p w14:paraId="5FF04155" w14:textId="77777777" w:rsidR="00B9154F" w:rsidRPr="004A3550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6633A">
              <w:rPr>
                <w:rFonts w:ascii="Times New Roman" w:hAnsi="Times New Roman"/>
                <w:sz w:val="21"/>
                <w:szCs w:val="21"/>
              </w:rPr>
              <w:t>ATAGCTAGCTCTGCTGGGCCAGGTGGATAG</w:t>
            </w:r>
          </w:p>
        </w:tc>
        <w:tc>
          <w:tcPr>
            <w:tcW w:w="4860" w:type="dxa"/>
          </w:tcPr>
          <w:p w14:paraId="1F0740FC" w14:textId="77777777" w:rsidR="00B9154F" w:rsidRPr="0066633A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66633A">
              <w:rPr>
                <w:rFonts w:ascii="Times New Roman" w:hAnsi="Times New Roman"/>
                <w:sz w:val="21"/>
                <w:szCs w:val="21"/>
              </w:rPr>
              <w:t>TATAAGCTTTGCTGCTCAGGACCTCCTCGCTG</w:t>
            </w:r>
          </w:p>
        </w:tc>
        <w:tc>
          <w:tcPr>
            <w:tcW w:w="2269" w:type="dxa"/>
          </w:tcPr>
          <w:p w14:paraId="7454B49F" w14:textId="77777777" w:rsidR="00B9154F" w:rsidRPr="00FD1CDF" w:rsidRDefault="00B9154F" w:rsidP="009E08D8">
            <w:pPr>
              <w:spacing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FD1CDF">
              <w:rPr>
                <w:rFonts w:ascii="Times New Roman" w:hAnsi="Times New Roman" w:hint="eastAsia"/>
                <w:sz w:val="21"/>
                <w:szCs w:val="21"/>
              </w:rPr>
              <w:t>Plasmid construction</w:t>
            </w:r>
          </w:p>
        </w:tc>
      </w:tr>
    </w:tbl>
    <w:p w14:paraId="1A24723C" w14:textId="587CD17C" w:rsidR="00B9154F" w:rsidRDefault="00B9154F" w:rsidP="00B9154F">
      <w:pPr>
        <w:spacing w:line="360" w:lineRule="auto"/>
        <w:jc w:val="both"/>
        <w:rPr>
          <w:rFonts w:ascii="Times New Roman" w:hAnsi="Times New Roman"/>
          <w:b/>
        </w:rPr>
      </w:pPr>
    </w:p>
    <w:p w14:paraId="477D75D0" w14:textId="77777777" w:rsidR="00B9154F" w:rsidRDefault="00B9154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2FE7B77C" w14:textId="77777777" w:rsidR="00E9394B" w:rsidRPr="00D87553" w:rsidRDefault="00E9394B" w:rsidP="00E9394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lastRenderedPageBreak/>
        <w:t xml:space="preserve">Table S2. Differential expressed genes (fold change </w:t>
      </w:r>
      <w:r w:rsidRPr="00DB7907">
        <w:rPr>
          <w:rFonts w:ascii="Times New Roman" w:hAnsi="Times New Roman" w:cs="Times New Roman"/>
          <w:b/>
        </w:rPr>
        <w:t>≥</w:t>
      </w:r>
      <w:r>
        <w:rPr>
          <w:rFonts w:ascii="Times New Roman" w:hAnsi="Times New Roman" w:cs="Times New Roman"/>
          <w:b/>
        </w:rPr>
        <w:t xml:space="preserve"> 1.5</w:t>
      </w:r>
      <w:r>
        <w:rPr>
          <w:rFonts w:ascii="Times New Roman" w:hAnsi="Times New Roman" w:cs="Times New Roman" w:hint="eastAsia"/>
          <w:b/>
        </w:rPr>
        <w:t>,</w:t>
      </w:r>
      <w:r>
        <w:rPr>
          <w:rFonts w:ascii="Times New Roman" w:hAnsi="Times New Roman" w:cs="Times New Roman"/>
          <w:b/>
        </w:rPr>
        <w:t xml:space="preserve"> </w:t>
      </w:r>
      <w:r w:rsidRPr="00DB7907">
        <w:rPr>
          <w:rFonts w:ascii="Times New Roman" w:hAnsi="Times New Roman" w:cs="Times New Roman"/>
          <w:b/>
          <w:i/>
          <w:iCs/>
        </w:rPr>
        <w:t>p</w:t>
      </w:r>
      <w:r>
        <w:rPr>
          <w:rFonts w:ascii="Times New Roman" w:hAnsi="Times New Roman" w:cs="Times New Roman"/>
          <w:b/>
        </w:rPr>
        <w:t xml:space="preserve"> &lt; 0.05</w:t>
      </w:r>
      <w:r>
        <w:rPr>
          <w:rFonts w:ascii="Times New Roman" w:hAnsi="Times New Roman"/>
          <w:b/>
        </w:rPr>
        <w:t xml:space="preserve">) in PLC/PRF/5 cells in response to CRBP-1 overexpression. </w:t>
      </w:r>
      <w:r w:rsidRPr="00D87553">
        <w:rPr>
          <w:rFonts w:ascii="Times New Roman" w:hAnsi="Times New Roman" w:cs="Times New Roman"/>
        </w:rPr>
        <w:t xml:space="preserve">In total of 78 genes were </w:t>
      </w:r>
      <w:proofErr w:type="spellStart"/>
      <w:r w:rsidRPr="00D87553">
        <w:rPr>
          <w:rFonts w:ascii="Times New Roman" w:hAnsi="Times New Roman" w:cs="Times New Roman"/>
        </w:rPr>
        <w:t>upregulated</w:t>
      </w:r>
      <w:proofErr w:type="spellEnd"/>
      <w:r w:rsidRPr="00D87553">
        <w:rPr>
          <w:rFonts w:ascii="Times New Roman" w:hAnsi="Times New Roman" w:cs="Times New Roman"/>
        </w:rPr>
        <w:t xml:space="preserve"> and 158 were </w:t>
      </w:r>
      <w:proofErr w:type="spellStart"/>
      <w:r w:rsidRPr="00D87553">
        <w:rPr>
          <w:rFonts w:ascii="Times New Roman" w:hAnsi="Times New Roman" w:cs="Times New Roman"/>
        </w:rPr>
        <w:t>downregulated</w:t>
      </w:r>
      <w:proofErr w:type="spellEnd"/>
      <w:r w:rsidRPr="00D87553">
        <w:rPr>
          <w:rFonts w:ascii="Times New Roman" w:hAnsi="Times New Roman" w:cs="Times New Roman"/>
        </w:rPr>
        <w:t>. The genes</w:t>
      </w:r>
      <w:r>
        <w:rPr>
          <w:rFonts w:ascii="Times New Roman" w:hAnsi="Times New Roman" w:cs="Times New Roman"/>
        </w:rPr>
        <w:t xml:space="preserve"> in</w:t>
      </w:r>
      <w:r w:rsidRPr="00D87553">
        <w:rPr>
          <w:rFonts w:ascii="Times New Roman" w:hAnsi="Times New Roman" w:cs="Times New Roman"/>
        </w:rPr>
        <w:t xml:space="preserve"> red </w:t>
      </w:r>
      <w:r>
        <w:rPr>
          <w:rFonts w:ascii="Times New Roman" w:hAnsi="Times New Roman" w:cs="Times New Roman"/>
        </w:rPr>
        <w:t xml:space="preserve">color </w:t>
      </w:r>
      <w:r w:rsidRPr="00D87553">
        <w:rPr>
          <w:rFonts w:ascii="Times New Roman" w:hAnsi="Times New Roman" w:cs="Times New Roman"/>
        </w:rPr>
        <w:t xml:space="preserve">were cancer </w:t>
      </w:r>
      <w:proofErr w:type="spellStart"/>
      <w:r w:rsidRPr="00D87553">
        <w:rPr>
          <w:rFonts w:ascii="Times New Roman" w:hAnsi="Times New Roman" w:cs="Times New Roman"/>
        </w:rPr>
        <w:t>stemness</w:t>
      </w:r>
      <w:proofErr w:type="spellEnd"/>
      <w:r w:rsidRPr="00D87553">
        <w:rPr>
          <w:rFonts w:ascii="Times New Roman" w:hAnsi="Times New Roman" w:cs="Times New Roman"/>
        </w:rPr>
        <w:t xml:space="preserve"> related one, which have been reported.</w:t>
      </w:r>
    </w:p>
    <w:p w14:paraId="16F3DCA8" w14:textId="77777777" w:rsidR="00B9154F" w:rsidRPr="00D87553" w:rsidRDefault="00B9154F" w:rsidP="00B9154F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1545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1761"/>
        <w:gridCol w:w="2126"/>
        <w:gridCol w:w="1156"/>
        <w:gridCol w:w="1476"/>
        <w:gridCol w:w="1248"/>
        <w:gridCol w:w="1120"/>
        <w:gridCol w:w="1161"/>
        <w:gridCol w:w="4070"/>
      </w:tblGrid>
      <w:tr w:rsidR="00B9154F" w:rsidRPr="009B6F6E" w14:paraId="62E0103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64D6C6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B90372E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A1C3F6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6E7B5EB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_FPK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3AD475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B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-</w:t>
            </w: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_FPKM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5F56F69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BFDFFE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p / 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00ECBD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586E3DB" w14:textId="77777777" w:rsidR="00B9154F" w:rsidRPr="009B6F6E" w:rsidRDefault="00B9154F" w:rsidP="009E08D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6F6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B9154F" w:rsidRPr="00B15722" w14:paraId="47225C48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8D9F42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411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C78598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P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0F765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139389814-1396780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C3AFF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9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64130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95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03B489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8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5BA5A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EF2D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5A0DBF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inol binding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9919]</w:t>
            </w:r>
          </w:p>
        </w:tc>
      </w:tr>
      <w:tr w:rsidR="00B9154F" w:rsidRPr="00B15722" w14:paraId="6490C42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3B04A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393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F2F6E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D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BBE99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19188015-191887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8FD74F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0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7CEE2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99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9C9913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73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D470D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F92F1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E-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690301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DD4249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0C307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494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51318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5-864K19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8DF96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38838197-389417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9A66A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312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4892C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354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B343D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0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2C1E3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8F904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4901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79EB0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29C397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E8D384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777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AB40FA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CA0F3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53097435-531023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B60FF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27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8E40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3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D3C39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7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66352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E126CF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274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3EC12D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like growth factor binding protein 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475]</w:t>
            </w:r>
          </w:p>
        </w:tc>
      </w:tr>
      <w:tr w:rsidR="00B9154F" w:rsidRPr="00B15722" w14:paraId="31300CE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E5494B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895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DDB1E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399J13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1CE1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65118309-651191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055E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78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16697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93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D8876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7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1CFEC8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0B132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739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8F8F08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A73C3D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6C246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5607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EBC7F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I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871C8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:65017467-651215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A5F089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70367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AD877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9385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D5EAEE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495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69FC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043B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23985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A715FC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NT inhibitory factor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8081]</w:t>
            </w:r>
          </w:p>
        </w:tc>
      </w:tr>
      <w:tr w:rsidR="00B9154F" w:rsidRPr="00B15722" w14:paraId="44092D7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2CB63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401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C57552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7S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6A14E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49861175-498643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B0BF0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1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9E4D7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.98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00E65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0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543F5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0DAA5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14BCD2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411480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F2173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374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1470D7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7SL4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DB747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15667235-158597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71050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1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F2D27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563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980D0C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9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D57EC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6DDCD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BBD9B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380CF8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604E6D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395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517DB8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4-710M16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4ECB8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56414962-564159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CE3A8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90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C247E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98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C4C3F2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2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1EBE4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A75F20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547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9D38AC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DB0EAB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FA5A3C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342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08955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7-PAM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B4FAC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4314760-44257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D0516F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83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74E824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05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9E7DB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3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EAAED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4223C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285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0627F0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RO7-PAM16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through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44424]</w:t>
            </w:r>
          </w:p>
        </w:tc>
      </w:tr>
      <w:tr w:rsidR="00B9154F" w:rsidRPr="00B15722" w14:paraId="6EC93C8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72861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3424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332D1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MGC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A6E00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119747995-1197689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ECC4A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418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9422F2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21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B17291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989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8FDC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0BEEF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8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8DBAEB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-hydroxy-3-methylglutaryl-CoA synthase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5008]</w:t>
            </w:r>
          </w:p>
        </w:tc>
      </w:tr>
      <w:tr w:rsidR="00B9154F" w:rsidRPr="00B15722" w14:paraId="1A10204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23CF6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273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DD94E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9457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30995801-310337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EF048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605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8E70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37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083E7C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0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5F403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2F5B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4691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7C48AD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 rich element binding protein G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7930]</w:t>
            </w:r>
          </w:p>
        </w:tc>
      </w:tr>
      <w:tr w:rsidR="00B9154F" w:rsidRPr="00B15722" w14:paraId="128C917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7B2C4B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990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309B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R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B86EE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35657750-356580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5845E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9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3B7CD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41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F3172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9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F86D1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37E10E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187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65A557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3F0C0A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B54BA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219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7246C8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S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648AF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52995619-529959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337B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3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1779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69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CA02D2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4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F1442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D1664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54CF21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3F58A3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61BFED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236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B0C6A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446N19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4E514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46383678-468761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5915D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26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4B9D46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98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816109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8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8657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D3E44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821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0E889A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8A8319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DC37D2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877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FA5049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zoa_SR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AE741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49853615-498539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7A78E3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84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20785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62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A807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8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4399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E52CBB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95DA5A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85C7F3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7840DE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271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1553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NK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28528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33218364-332647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EF23A4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08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B212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08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36B644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9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F2AC7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CF45A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584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3B095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ine peptidase inhibitor,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al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 4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646]</w:t>
            </w:r>
          </w:p>
        </w:tc>
      </w:tr>
      <w:tr w:rsidR="00B9154F" w:rsidRPr="00B15722" w14:paraId="12413A4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F885AE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914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D155E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35F9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D2D49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100026247-1000275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E33139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77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82E3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2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05955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7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E2D47F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2EFE3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901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7DB47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6530484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6581F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179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038E31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O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6BA4F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155829728-1559204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A494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19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EFA2C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07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945550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7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DB12F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67303B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5616A1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2,3-dioxygenase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708]</w:t>
            </w:r>
          </w:p>
        </w:tc>
      </w:tr>
      <w:tr w:rsidR="00B9154F" w:rsidRPr="00B15722" w14:paraId="5B65B25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850B32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6300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AF62C0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orf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03ACE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10141381-102117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0C37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27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BE4F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18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00B86B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9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3CE13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B99E68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548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A2DD58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24B5E8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777E86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918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E1BC31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GT2B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17ECA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:68815992-688311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DE65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361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D7D89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37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B9D51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40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5A041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15BD5C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9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B24EAA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UDP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curonosyltransfer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amily 2 member B10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2544]</w:t>
            </w:r>
          </w:p>
        </w:tc>
      </w:tr>
      <w:tr w:rsidR="00B9154F" w:rsidRPr="00B15722" w14:paraId="0120D8B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075B0D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847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E0EEF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92H23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19B7B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28455751-286454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A9DC8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5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E7DA98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87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DD06A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48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54ABA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A4AED7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9984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785552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AA7ED58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425CD2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018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93B21C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079K10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8B12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49370739-494769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E5852B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94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69DE1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91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17B021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4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0CC48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DBB55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777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AC8F69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640146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7492CB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4879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D449FC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YP17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B34DF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:102830530-1028375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5C2FC6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2447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45A0F6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150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E0DB2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304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7DB2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43134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8182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348ADC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17 subfamily A member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593]</w:t>
            </w:r>
          </w:p>
        </w:tc>
      </w:tr>
      <w:tr w:rsidR="00B9154F" w:rsidRPr="00B15722" w14:paraId="7B7173D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35B43C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381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F430D8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2H3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6A690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149832658-1498411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F4C16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48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5154C7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74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D2420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3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F2D36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A5290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7457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624C39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cluster 2 H3 family member c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503]</w:t>
            </w:r>
          </w:p>
        </w:tc>
      </w:tr>
      <w:tr w:rsidR="00B9154F" w:rsidRPr="00B15722" w14:paraId="4837AF8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A74F6A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911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27943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C2-KCTD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6E3EF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78015714-780802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71CD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29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F36C2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43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E89F2D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2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35B23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02C3D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520039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DUFC2-KCTD14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through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42956]</w:t>
            </w:r>
          </w:p>
        </w:tc>
      </w:tr>
      <w:tr w:rsidR="00B9154F" w:rsidRPr="00B15722" w14:paraId="4C9F4F3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565DF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470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B5F608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0659A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137138389-13717240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A95FB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93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CA9F0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67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B432F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1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86D89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2F7C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75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BDD4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ich repeat containing 2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1409]</w:t>
            </w:r>
          </w:p>
        </w:tc>
      </w:tr>
      <w:tr w:rsidR="00B9154F" w:rsidRPr="00B15722" w14:paraId="4B4A77B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6AF8C4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428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7A59E0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L3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ACD77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233865436-2338684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CD22D3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27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61E94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60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E42C1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95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213859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F7B61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1165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7113C7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le-specific lethal 3 homolog (Drosophila)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ge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7837]</w:t>
            </w:r>
          </w:p>
        </w:tc>
      </w:tr>
      <w:tr w:rsidR="00B9154F" w:rsidRPr="00B15722" w14:paraId="5F969B0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2DFFF2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61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64B3F5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C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C91E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5195461-52189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AAEDA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40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56BDD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9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622720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2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7C8E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F781FC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264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E683A6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-keto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ductase family 1 member C4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87]</w:t>
            </w:r>
          </w:p>
        </w:tc>
      </w:tr>
      <w:tr w:rsidR="00B9154F" w:rsidRPr="00B15722" w14:paraId="4D06F3D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FC71CB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21375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A4530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GT2B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12B5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:69181659-692167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C1F87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5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655DC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620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ACC251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185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B6BB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3ED5D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78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29EB15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UDP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curonosyltransfer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amily 2 member B1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2545]</w:t>
            </w:r>
          </w:p>
        </w:tc>
      </w:tr>
      <w:tr w:rsidR="00B9154F" w:rsidRPr="00B15722" w14:paraId="0635382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EC605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8138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DDC63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507-513H4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D2B8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:8254591-82555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0FE1C5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.3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F90F9E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2.1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7D0391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5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2BC7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C9F65F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E-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A17982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34B0F7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2B839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986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0832E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77C12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98212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37868291-378699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E3B9E3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09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30A84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76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5B463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8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5E64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38571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5102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07212E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52A4F6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19C236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404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E0675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QX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E1A4A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74518130-745263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7614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42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0C95E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3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1E0347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8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494F6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783FF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43BCCB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Q-box RNA dependent ATPase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410]</w:t>
            </w:r>
          </w:p>
        </w:tc>
      </w:tr>
      <w:tr w:rsidR="00B9154F" w:rsidRPr="00B15722" w14:paraId="08695D3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3349C4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905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45C075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1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9178C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59107184-591274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CD27C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58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1F1973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789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C4227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8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EDF31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39338A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1F2531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with sequence similarity 111 member B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200]</w:t>
            </w:r>
          </w:p>
        </w:tc>
      </w:tr>
      <w:tr w:rsidR="00B9154F" w:rsidRPr="00B15722" w14:paraId="41BDEF5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D29B6A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7499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45052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ZG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43B5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:29778239-297829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3E44D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3694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7FB3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781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6122B1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77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20C05C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4721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36902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DCCB8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zymogen granule protein 16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30961]</w:t>
            </w:r>
          </w:p>
        </w:tc>
      </w:tr>
      <w:tr w:rsidR="00B9154F" w:rsidRPr="00B15722" w14:paraId="4476F67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E93B8E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229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429E0D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N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A29CC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132681589-1327140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A6532A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29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55A2B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56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B4F08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7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FBDEE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A24BF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6948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48D74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2705]</w:t>
            </w:r>
          </w:p>
        </w:tc>
      </w:tr>
      <w:tr w:rsidR="00B9154F" w:rsidRPr="00B15722" w14:paraId="0D2A815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2DAE86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715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311E2A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31CFF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:35658289-356811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2048E7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93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3D9A97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3621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04641D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686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57F32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18CF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4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9E40F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bonic anhydrase 9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383]</w:t>
            </w:r>
          </w:p>
        </w:tc>
      </w:tr>
      <w:tr w:rsidR="00B9154F" w:rsidRPr="00B15722" w14:paraId="4E1164D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2B1A89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059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49CD66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D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DB41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21513477-217436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72A1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47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BD971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1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D59426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6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56A5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B1E690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8AF746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I/DACH domain containing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2697]</w:t>
            </w:r>
          </w:p>
        </w:tc>
      </w:tr>
      <w:tr w:rsidR="00B9154F" w:rsidRPr="00B15722" w14:paraId="3D09329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575D2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1619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E9CBBF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GPT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E2D7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178724305-1789218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265D64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558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D94D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857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682428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62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3F9A2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90A758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8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14AC8E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giopoieti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like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489]</w:t>
            </w:r>
          </w:p>
        </w:tc>
      </w:tr>
      <w:tr w:rsidR="00B9154F" w:rsidRPr="00B15722" w14:paraId="761894C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E7607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104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B6C8E3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FDC21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99D8A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60079308-600918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F189F3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1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A0A4E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20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3E1D9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0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51947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6B9FFB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8249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893B87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3AD2D1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810978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28038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F9296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648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9423E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90193613-901981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F3330D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22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E45CC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92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8C70CA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3CAFB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2DEBE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4899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2BFD07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C99719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5A7865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0097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6D8F61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F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66C0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196651877-1967475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CE772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8185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0EAE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96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C48EEE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50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5026A5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8B7461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5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A08545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omplement factor H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4883]</w:t>
            </w:r>
          </w:p>
        </w:tc>
      </w:tr>
      <w:tr w:rsidR="00B9154F" w:rsidRPr="00B15722" w14:paraId="46C634B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A786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937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6E82B0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3973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C7210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21932957-220109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4BDF7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37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EC7C53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98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0E5E70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3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DC26B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C554E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3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35609E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536E5C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CE01B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878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C7BB19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59F5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1074874-11105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61B014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3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0C45C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06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2DCAB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89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ABEB5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C6F8DD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EA258D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61A9AE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618F90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385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7173CB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2H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802B6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149852618-1498612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D0D741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13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82C86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41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F21802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2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3EBA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897CC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336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D8518F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cluster 2 H3 family member 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505]</w:t>
            </w:r>
          </w:p>
        </w:tc>
      </w:tr>
      <w:tr w:rsidR="00B9154F" w:rsidRPr="00B15722" w14:paraId="53AF3C2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5B6A44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358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ACA2A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C3413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88122981-881281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5A90F9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5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1C86B2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31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0C27E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89049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82638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351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C304AB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binding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555]</w:t>
            </w:r>
          </w:p>
        </w:tc>
      </w:tr>
      <w:tr w:rsidR="00B9154F" w:rsidRPr="00B15722" w14:paraId="1597CD1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4A4613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238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1315C4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44N11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AE1AE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122779970-1227810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B4C286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62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B7C32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20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BC5812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1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2F9CAC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3E4306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572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4225EB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71093C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BA40A4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438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F2B29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E7AA5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31827734-318302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37E00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1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E714B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90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313341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0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C2D8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7F4FD7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CADEAA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family A (Hsp70) member 1B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233]</w:t>
            </w:r>
          </w:p>
        </w:tc>
      </w:tr>
      <w:tr w:rsidR="00B9154F" w:rsidRPr="00B15722" w14:paraId="7DE934A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0274E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1989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34C08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SCAN12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E577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28091153-280936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C3503E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26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E27B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47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3BBB4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0410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EBBDD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369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7DEEAF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zinc finger and SCAN domain containing 12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ge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3850]</w:t>
            </w:r>
          </w:p>
        </w:tc>
      </w:tr>
      <w:tr w:rsidR="00B9154F" w:rsidRPr="00B15722" w14:paraId="2A7F8908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69722C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8118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F1EC4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507-513H4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34F9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:8437628-84385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EF1F9B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6.5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06175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1.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8B9EB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05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921B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348AD3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62953C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722418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9B8B11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185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D6E167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5FE6A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7281666-72946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120B3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9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E996B8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44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EBF14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62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701F4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F6D566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098F60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 member 4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009]</w:t>
            </w:r>
          </w:p>
        </w:tc>
      </w:tr>
      <w:tr w:rsidR="00B9154F" w:rsidRPr="00B15722" w14:paraId="0E3520D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837D41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534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0D07B9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21B4F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87085497-870954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D27ECD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2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B541F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4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7B100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6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603E2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3C168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33A49F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protein hormones, alpha polypeptide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885]</w:t>
            </w:r>
          </w:p>
        </w:tc>
      </w:tr>
      <w:tr w:rsidR="00B9154F" w:rsidRPr="00B15722" w14:paraId="18A4115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38A45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997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305F3E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6AAB4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123057488-1230632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5398BC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.8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B401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.14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3AF10A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4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1F5D2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4512E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8F4210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family A (Hsp70) member 8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241]</w:t>
            </w:r>
          </w:p>
        </w:tc>
      </w:tr>
      <w:tr w:rsidR="00B9154F" w:rsidRPr="00B15722" w14:paraId="76D5B4D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93908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532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C1AFDC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FPL3-A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8748C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104328655-10492664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B0114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8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8BA4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77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F2DFB8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1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216244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7BB72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2628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32D2AF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452E1A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F88ADD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051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983334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X7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5320F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46734826-469092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5241BA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86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4524B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69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89F4F6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9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B6466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B9019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9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57FD67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c oxidase subunit 7B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381]</w:t>
            </w:r>
          </w:p>
        </w:tc>
      </w:tr>
      <w:tr w:rsidR="00B9154F" w:rsidRPr="00B15722" w14:paraId="7BCD14C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AA6AD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896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769B37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17639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18231348-182486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554F6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6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88C5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70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5186F9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7C9BF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87906F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60DD5B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um amyloid A4, constitutive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0516]</w:t>
            </w:r>
          </w:p>
        </w:tc>
      </w:tr>
      <w:tr w:rsidR="00B9154F" w:rsidRPr="00B15722" w14:paraId="2D7E9D3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5A3698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1321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913C8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1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03285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136791354-1368411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2E6EA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26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573A6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4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469784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4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3858B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AF65C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388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4E0573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iled-coil domain containing 183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8236]</w:t>
            </w:r>
          </w:p>
        </w:tc>
      </w:tr>
      <w:tr w:rsidR="00B9154F" w:rsidRPr="00B15722" w14:paraId="4553842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D63193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8314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DCADD4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34F2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968F6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186538440-18677347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D075FB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42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F0DE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65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98B42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0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81F4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A8027A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397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17D0C7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957290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0008C2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537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0C92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6D45C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:106802679-1070002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41A6E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5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1ABA2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02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D64E6D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5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F819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F240E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2B1C81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ud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41]</w:t>
            </w:r>
          </w:p>
        </w:tc>
      </w:tr>
      <w:tr w:rsidR="00B9154F" w:rsidRPr="00B15722" w14:paraId="7A34AB0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FCE9ED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143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4B0135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3-368A4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E1DE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:73944323-742935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18E0B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782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71E32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66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624807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2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6097F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B32C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1AD236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81C7EB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191C5E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690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629FD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600H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99C76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123109493-12326857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0848AC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7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7CC90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0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DC38AF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B76BF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B6BA9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512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120886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D6DF4F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83673B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824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C0244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3S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1D945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0554634-305745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FD1E10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4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1B254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20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16E3FD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4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92B1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ACA80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DB680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-3-O-sulfotransferase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240]</w:t>
            </w:r>
          </w:p>
        </w:tc>
      </w:tr>
      <w:tr w:rsidR="00B9154F" w:rsidRPr="00B15722" w14:paraId="5C60087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5A8DF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ENSG0000020438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30594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SPA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11580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:31815463-318179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C6B303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.10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251A0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.867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56532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6938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4C40F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663F9A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46D339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eat shock protein family A (Hsp70) member 1A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5232]</w:t>
            </w:r>
          </w:p>
        </w:tc>
      </w:tr>
      <w:tr w:rsidR="00B9154F" w:rsidRPr="00B15722" w14:paraId="654C799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32497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5629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3398B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FFR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A151C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72031803-721480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CA11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88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127C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B4D19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7D46C9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55E2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802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8F049C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FF receptor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4525]</w:t>
            </w:r>
          </w:p>
        </w:tc>
      </w:tr>
      <w:tr w:rsidR="00B9154F" w:rsidRPr="00B15722" w14:paraId="1EE3A17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E280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7384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9579B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6GA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EB3A3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:186930484-1870785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244B2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655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632F5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809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A1B19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691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BBC1D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0778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15723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B9DC6E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6 beta-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lactosid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alpha-2,6-sialyltransferase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0860]</w:t>
            </w:r>
          </w:p>
        </w:tc>
      </w:tr>
      <w:tr w:rsidR="00B9154F" w:rsidRPr="00B15722" w14:paraId="60710DC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DB568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3647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365D28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4A5F0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:37349274-386889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2C958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44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70BA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06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8A0466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0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BA61F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4C4A0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1115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DC16CA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nithine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amoyltransfer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8512]</w:t>
            </w:r>
          </w:p>
        </w:tc>
      </w:tr>
      <w:tr w:rsidR="00B9154F" w:rsidRPr="00B15722" w14:paraId="580136F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C2AEC2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073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5B271F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PR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CB6D8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10512741-1051793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C3652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81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0D8C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35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1CF82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6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DD1E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F72EA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EC49E7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sine-1-phosphate receptor 5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4299]</w:t>
            </w:r>
          </w:p>
        </w:tc>
      </w:tr>
      <w:tr w:rsidR="00B9154F" w:rsidRPr="00B15722" w14:paraId="6302922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A690D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24163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E0FBCF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GT1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D1D57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:233617644-2337733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8F6AF0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8429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AA5DBA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949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7E9CC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626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F5AE58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23F44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72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75F6DC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UDP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curonosyltransfer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amily 1 member A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2530]</w:t>
            </w:r>
          </w:p>
        </w:tc>
      </w:tr>
      <w:tr w:rsidR="00B9154F" w:rsidRPr="00B15722" w14:paraId="1B9C501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4ACCFF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574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4B3C1C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449H3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1DB0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46203549-1463769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11698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7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AF58D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27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955379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49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419DE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5373C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552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98E1A8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6B52425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6BA1C4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393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CDCF03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O4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F969C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02233985-1022965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5C60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98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EDBF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92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2DD3A6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75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16AD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D0916C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640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0BBAFC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organic anion transporter family member 4C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3612]</w:t>
            </w:r>
          </w:p>
        </w:tc>
      </w:tr>
      <w:tr w:rsidR="00B9154F" w:rsidRPr="00B15722" w14:paraId="53A0C41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DC7417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484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0267D6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H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A644E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57293698-575443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8ADC28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85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0DB8B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8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27463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0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27897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5D0BFC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45A9F5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ynein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xonemal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avy chain 1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943]</w:t>
            </w:r>
          </w:p>
        </w:tc>
      </w:tr>
      <w:tr w:rsidR="00B9154F" w:rsidRPr="00B15722" w14:paraId="6241ED8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8EC82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185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5A20D7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EB3AA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172505507-17252350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365A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49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3DE34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92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84479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9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E5B1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7E2245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6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999F46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necrosis factor superfamily member 10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925]</w:t>
            </w:r>
          </w:p>
        </w:tc>
      </w:tr>
      <w:tr w:rsidR="00B9154F" w:rsidRPr="00B15722" w14:paraId="36E7BF3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6434E2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553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F19374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69AEB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48720586-487407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25FED0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46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5161EC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34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CA8B44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17FF4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A8FC3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91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BE0B76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racting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716]</w:t>
            </w:r>
          </w:p>
        </w:tc>
      </w:tr>
      <w:tr w:rsidR="00B9154F" w:rsidRPr="00B15722" w14:paraId="55D6CB6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39F2C3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1426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C7043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FKFB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DF1E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:48517683-485637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A2ECD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260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65F9F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20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B3308C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57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E41C1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D16BD3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6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C6550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-phosphofructo-2-kinase/fructose-2,6-biphosphatase 4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8875]</w:t>
            </w:r>
          </w:p>
        </w:tc>
      </w:tr>
      <w:tr w:rsidR="00B9154F" w:rsidRPr="00B15722" w14:paraId="70AAF7E8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472F7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1547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1F5201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L17-C18orf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DD7BE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49477249-494925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2E753C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9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86446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32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CFBCD7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5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306D7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87C9DE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2469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FC341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PL17-C18orf32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through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44661]</w:t>
            </w:r>
          </w:p>
        </w:tc>
      </w:tr>
      <w:tr w:rsidR="00B9154F" w:rsidRPr="00B15722" w14:paraId="1D2EC90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9F5804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8775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A48287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DH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47DC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:99088856-9930135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99DF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436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0E28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363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B30998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299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7E02D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40D50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18385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D39CB0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cohol dehydrogenase 1A (class I), alpha polypeptide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49]</w:t>
            </w:r>
          </w:p>
        </w:tc>
      </w:tr>
      <w:tr w:rsidR="00B9154F" w:rsidRPr="00B15722" w14:paraId="3F6AA4F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E3B4B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060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898A4C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F6270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1995162-20014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844355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07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BF703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22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A40185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F283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DB8BED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E-1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37D77D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104272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947138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0598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6C5420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SB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8265C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:95478443-955402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D8834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120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605E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1924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1DA1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11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D495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26614D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60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13B74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kyri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repeat and SOCS box containing 4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6009]</w:t>
            </w:r>
          </w:p>
        </w:tc>
      </w:tr>
      <w:tr w:rsidR="00B9154F" w:rsidRPr="00B15722" w14:paraId="31E8BBC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5E550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886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8F032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P46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BFCDE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52659405-5266166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64A7C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23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29B9C9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13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6D3AC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03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93E51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C8ED2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273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43E37A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1279D78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878E3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7915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BCFC1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BPL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2006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178194480-1784028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0B7772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67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6251E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53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BED03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11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9CE3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3DAE8E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E-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02625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sterol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nding protein like 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388]</w:t>
            </w:r>
          </w:p>
        </w:tc>
      </w:tr>
      <w:tr w:rsidR="00B9154F" w:rsidRPr="00B15722" w14:paraId="766BAD3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74E0DB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8882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870FDB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MO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C3612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:4120979-41877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F73DE8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.807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2DB3F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005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35D13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25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D10E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334D40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CB63DB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ermin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oxidase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5862]</w:t>
            </w:r>
          </w:p>
        </w:tc>
      </w:tr>
      <w:tr w:rsidR="00B9154F" w:rsidRPr="00B15722" w14:paraId="7B7609F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E1E9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ENSG0000004303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4D64C2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ARX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34783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:129375939-1294522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3F3CB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00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D626F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2493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4A193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270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AADAF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69F197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5665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0A094B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BARX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meobox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956]</w:t>
            </w:r>
          </w:p>
        </w:tc>
      </w:tr>
      <w:tr w:rsidR="00B9154F" w:rsidRPr="00B15722" w14:paraId="583B9C0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A685E1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259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0EF1FE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T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A6CE2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:53093709-531670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3ECE8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18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687267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40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9DC11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2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870DC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28F82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095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0C45D4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9B9D3B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1DE731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6354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DF227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UA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DF53E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205302058-2053217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BA34E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.897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0BBA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1848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4033A9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32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EB314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BCE781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61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AE2CC0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UAK family kinase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9558]</w:t>
            </w:r>
          </w:p>
        </w:tc>
      </w:tr>
      <w:tr w:rsidR="00B9154F" w:rsidRPr="00B15722" w14:paraId="2C6BB03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8FB6BD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686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06513E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BAA93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45620327-460283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3F98FD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296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0F4F0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16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E5743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4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C8CA5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607B80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29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12B125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associated protein tau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6893]</w:t>
            </w:r>
          </w:p>
        </w:tc>
      </w:tr>
      <w:tr w:rsidR="00B9154F" w:rsidRPr="00B15722" w14:paraId="76FD2D1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A53ACD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870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71B31F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6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58937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104821200-1048237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61F1C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87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96DD2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56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0B021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8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15303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E896F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5628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0F520E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E7FF33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9B6C0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250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3044B9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713M15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D5A0B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120380760-1208133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C82C4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0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BE00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96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72AAD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3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417F6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C1117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BC70E6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9774D3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DA2332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757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2909B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F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A4E39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66429027-665185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0BB5F5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29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463EE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62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4E825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4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0667B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5C5237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4237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6EEFD4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 dehydrogenase, iron containing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354]</w:t>
            </w:r>
          </w:p>
        </w:tc>
      </w:tr>
      <w:tr w:rsidR="00B9154F" w:rsidRPr="00B15722" w14:paraId="10D7AC5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0DAB25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029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0F983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I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28980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:43110747-431297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5D14D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445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4F657B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6952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98F39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44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A599E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A0E729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28937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74EB08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L2 interacting killer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051]</w:t>
            </w:r>
          </w:p>
        </w:tc>
      </w:tr>
      <w:tr w:rsidR="00B9154F" w:rsidRPr="00B15722" w14:paraId="1691B9A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CFBA2B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2752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C9EB5F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LF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B7193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:16324816-1632787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E4E7EE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9308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67922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043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45DBB9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45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F2E4F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462E9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79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67661C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ruppel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like factor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6347]</w:t>
            </w:r>
          </w:p>
        </w:tc>
      </w:tr>
      <w:tr w:rsidR="00B9154F" w:rsidRPr="00B15722" w14:paraId="0EDC6ED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F8B210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487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7E73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23J9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30B8C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97156569-973785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D2DD16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9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C678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3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610DA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7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A8615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9AA39E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30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27BB50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6DB388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93EDE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21457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B1B07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PE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F6876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:82536752-827099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AB6383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7647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9670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713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55CB61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48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C279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C3D7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60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71E778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ytoplasmic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olyadenylatio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element binding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1744]</w:t>
            </w:r>
          </w:p>
        </w:tc>
      </w:tr>
      <w:tr w:rsidR="00B9154F" w:rsidRPr="00B15722" w14:paraId="65A9B08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31544E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758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20116E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L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D9671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684621-7058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55524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3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698E1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07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27D15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49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A9B18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0B937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724B1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-box and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ich repeat protein 1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4150]</w:t>
            </w:r>
          </w:p>
        </w:tc>
      </w:tr>
      <w:tr w:rsidR="00B9154F" w:rsidRPr="00B15722" w14:paraId="3CEC0A4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E6966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164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E2468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16c-390E6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CE83F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1444933-14755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EAA4D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4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76FFC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8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E3FFE8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0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814CE4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13A1A9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862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D1BC1F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733642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653037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884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9B88C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N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E576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:57375966-575507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8F39D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55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F1DD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69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DBB5B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18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A0D53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01F9FF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902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849183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ngul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ke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5931]</w:t>
            </w:r>
          </w:p>
        </w:tc>
      </w:tr>
      <w:tr w:rsidR="00B9154F" w:rsidRPr="00B15722" w14:paraId="12DF965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996FCE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0665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70C2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R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D9AC2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112422967-1124910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9AF35C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13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AE0D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47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D3C259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5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77A7B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0DEDF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120656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feron related developmental regulator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456]</w:t>
            </w:r>
          </w:p>
        </w:tc>
      </w:tr>
      <w:tr w:rsidR="00B9154F" w:rsidRPr="00B15722" w14:paraId="7DA1CDB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971A4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7493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DD75E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62454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112054071-1120875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707923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9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80823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4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5109A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0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0119A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A41A4D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35C792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ulin epsilon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775]</w:t>
            </w:r>
          </w:p>
        </w:tc>
      </w:tr>
      <w:tr w:rsidR="00B9154F" w:rsidRPr="00B15722" w14:paraId="54C653D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35D2CC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093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88AFB7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5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DF1BF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124973297-1249793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41A57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5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7641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63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8ABEE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2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E16C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FD8F9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88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A79914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protein 57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6758]</w:t>
            </w:r>
          </w:p>
        </w:tc>
      </w:tr>
      <w:tr w:rsidR="00B9154F" w:rsidRPr="00B15722" w14:paraId="450280D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78A2D4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722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AF8BB8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D-2132N18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3F6B6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41966740-4209847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09542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22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ECF8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8F641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9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2D605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9D68D4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157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6F7A1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9640B6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151F1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506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15628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69B38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78297142-783300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F17DE7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4.7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BF22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0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C9F2DE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6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B2085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F59A7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A34747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seri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minotransferase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9129]</w:t>
            </w:r>
          </w:p>
        </w:tc>
      </w:tr>
      <w:tr w:rsidR="00B9154F" w:rsidRPr="00B15722" w14:paraId="267E61E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15A3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446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F3C39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HDC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727E9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11742365-117640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6ED80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2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62130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502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77FE96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0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28E3C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8B877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2245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7CE757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yl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CoA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at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containing 3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3489]</w:t>
            </w:r>
          </w:p>
        </w:tc>
      </w:tr>
      <w:tr w:rsidR="00B9154F" w:rsidRPr="00B15722" w14:paraId="3C74963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7FA44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980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0CF0AB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5538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DA17A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233865436-23386844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6C9EB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8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6185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94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75830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3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4466E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42BB2B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387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B72C17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0D0B8D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B2DD3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636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BDCA99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PIN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64062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:101127088-1011392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4D452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201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630FD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604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56250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594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C41D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9A7BA7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1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2A9A2A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rpi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family E member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Symbol;Acc:HGNC:8583]</w:t>
            </w:r>
          </w:p>
        </w:tc>
      </w:tr>
      <w:tr w:rsidR="00B9154F" w:rsidRPr="00B15722" w14:paraId="5F7669D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4F7B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5769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E4779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FAE6B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114611205-1146464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2711CB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23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689C5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20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04163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0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84E06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FA27D9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7B96C2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 protein 268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513]</w:t>
            </w:r>
          </w:p>
        </w:tc>
      </w:tr>
      <w:tr w:rsidR="00B9154F" w:rsidRPr="00B15722" w14:paraId="0D01D11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CC6F8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914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8393F5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E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3ECBF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8095899-81190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F23656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1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F6BD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37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3DFD5F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66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20C5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D3D90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315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DD12EE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xygen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3743]</w:t>
            </w:r>
          </w:p>
        </w:tc>
      </w:tr>
      <w:tr w:rsidR="00B9154F" w:rsidRPr="00B15722" w14:paraId="257CCAA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BFA3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6591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7E84D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THF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FA144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:74198561-744216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5EA08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4.11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5C610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3.621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902B3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20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7BBF8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14131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88E-1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D154EC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ylenetetrahydrofolat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ehydrogenase (NADP+ dependent) 2,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henyltetrahydrofolat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yclohydrol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7434]</w:t>
            </w:r>
          </w:p>
        </w:tc>
      </w:tr>
      <w:tr w:rsidR="00B9154F" w:rsidRPr="00B15722" w14:paraId="56B683F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F76C9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959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B2E36F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D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0034D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17042544-172371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DF901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58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CA48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06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F3D7B0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1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4A62E2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45BA9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C1397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D family member 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0447]</w:t>
            </w:r>
          </w:p>
        </w:tc>
      </w:tr>
      <w:tr w:rsidR="00B9154F" w:rsidRPr="00B15722" w14:paraId="69610C5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2F1131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138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5761EF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A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8EB9C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:10637683-109949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178FAA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7.589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34B4E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.101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60CF2C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35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C9EB7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5A4EA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23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D8744A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gged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6188]</w:t>
            </w:r>
          </w:p>
        </w:tc>
      </w:tr>
      <w:tr w:rsidR="00B9154F" w:rsidRPr="00B15722" w14:paraId="15639DD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B241B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363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34E8D9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orf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9B71B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86876204-871410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663D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1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4D085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12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84650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7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8320C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8DD38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4042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4F8BC7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4 open reading frame 3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8386]</w:t>
            </w:r>
          </w:p>
        </w:tc>
      </w:tr>
      <w:tr w:rsidR="00B9154F" w:rsidRPr="00B15722" w14:paraId="1EE5849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9AA1A5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7559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DC062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OS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90AB5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:65892048-6590057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0ACB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790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3B457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459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AE47C7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41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8878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918BA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53E-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AA675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 like 1, AP-1 transcription factor subunit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3718]</w:t>
            </w:r>
          </w:p>
        </w:tc>
      </w:tr>
      <w:tr w:rsidR="00B9154F" w:rsidRPr="00B15722" w14:paraId="7095D13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61B40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23474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E755EA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S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BE343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173863247-1739035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6E7121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1.7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AE58A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8.162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08B8CA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43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A0C7C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1CEBB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8CB8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</w:tr>
      <w:tr w:rsidR="00B9154F" w:rsidRPr="00B15722" w14:paraId="29DF9AF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E87007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3928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C28DF5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HLD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0DFDB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:76025446-760339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ECAB3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7.168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4544E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.264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9706F8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46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73C80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CD150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44E-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BAB68C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leckstri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homology like domain family A member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8933]</w:t>
            </w:r>
          </w:p>
        </w:tc>
      </w:tr>
      <w:tr w:rsidR="00B9154F" w:rsidRPr="00B15722" w14:paraId="765A87D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2480B1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4004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0DEF8C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D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FBC33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:75423682-754741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97BFCC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126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49E21A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220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17F0EE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52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26C06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4C6C4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0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FE3199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un dimerization protein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7546]</w:t>
            </w:r>
          </w:p>
        </w:tc>
      </w:tr>
      <w:tr w:rsidR="00B9154F" w:rsidRPr="00B15722" w14:paraId="2E0481B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A1AC51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798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0079F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F3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7D036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50523567-505325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9F84D3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14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5B7769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848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A4CAA6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4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3263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127C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188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2504F7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er dense fiber of sperm tails 3B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4388]</w:t>
            </w:r>
          </w:p>
        </w:tc>
      </w:tr>
      <w:tr w:rsidR="00B9154F" w:rsidRPr="00B15722" w14:paraId="462852C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DF1E16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809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3616A5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SK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3A36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19512417-195156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35AAE7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60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E4E3A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42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FFF3DC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9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F13A7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A5D55F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9B7403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is specific serine kinase 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0410]</w:t>
            </w:r>
          </w:p>
        </w:tc>
      </w:tr>
      <w:tr w:rsidR="00B9154F" w:rsidRPr="00B15722" w14:paraId="108E079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3FB93D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438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563CE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F939C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31834607-318397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429F5E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5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CBC0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07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B9501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24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555F1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C2E686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68DA5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6 open reading frame 48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9078]</w:t>
            </w:r>
          </w:p>
        </w:tc>
      </w:tr>
      <w:tr w:rsidR="00B9154F" w:rsidRPr="00B15722" w14:paraId="33D0007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3C6E61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380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0766C0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1A462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18868544-188967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D02B7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53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C41392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87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D3AB39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08453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54A3B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218FDD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mid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4253]</w:t>
            </w:r>
          </w:p>
        </w:tc>
      </w:tr>
      <w:tr w:rsidR="00B9154F" w:rsidRPr="00B15722" w14:paraId="7C6F632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DADE43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456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319D54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20R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1895F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136862207-1370110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3EA21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0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DC1E8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71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8BC4F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5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0EDE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58991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859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98E200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20 receptor subunit bet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6004]</w:t>
            </w:r>
          </w:p>
        </w:tc>
      </w:tr>
      <w:tr w:rsidR="00B9154F" w:rsidRPr="00B15722" w14:paraId="22DB062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3C2C0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619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773013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P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22C3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:71818395-721554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8670B4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12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287FB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28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0B7FF3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71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C6F7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51513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521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489BB1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O/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tr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ptidase family member, NEDD8 specific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2992]</w:t>
            </w:r>
          </w:p>
        </w:tc>
      </w:tr>
      <w:tr w:rsidR="00B9154F" w:rsidRPr="00B15722" w14:paraId="3B6CDFF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7879A6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580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83B16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348G14.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DCA40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28822430-2883723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48D1F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7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4F5708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90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6EB02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5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D638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53A60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54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5146B8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05B806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ADA12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5760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B15E1E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X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88046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1:41420303-414592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A1EBBB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42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1427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4104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83A94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687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5B6E8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0AD408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26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1929B4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X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ynami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like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P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7532]</w:t>
            </w:r>
          </w:p>
        </w:tc>
      </w:tr>
      <w:tr w:rsidR="00B9154F" w:rsidRPr="00B15722" w14:paraId="24D8C4B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15AD83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702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524E70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705C15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BF007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9658566-96620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8256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0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04A15A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98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52D6D3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88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C32CF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A01DA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485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59E4C1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2DC837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AFFCEE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7741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2B1BB7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711FD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49219294-4948429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9DE64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97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3B3F9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03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A6D7C4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9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4608A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AC6225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E1F53B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2305933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0ABD47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892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B03364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070N10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45C8C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95620913-956432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133B6A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95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F23D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84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33C3F6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90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58E6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7E4AD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88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2098A2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1CF5675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ECB24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804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E7FB10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A6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B6F03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67701279-681298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C2B7C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525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46A0C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8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F9316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03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DFE5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064529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3C0226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1E4234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D8A889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325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6A6D8B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D549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87830022-878694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672F12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.07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9B0E1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8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1791BF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04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31C93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01F71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170DD3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7 member 5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063]</w:t>
            </w:r>
          </w:p>
        </w:tc>
      </w:tr>
      <w:tr w:rsidR="00B9154F" w:rsidRPr="00B15722" w14:paraId="1FFC91E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8297A5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2896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A47FE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A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E92DE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:40952961-409565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A91FAB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9.588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D4B05A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4.35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223ED9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708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5DCC1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6B3D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5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13100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a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glutathione specific gamma-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lutamylcyclotransfer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8680]</w:t>
            </w:r>
          </w:p>
        </w:tc>
      </w:tr>
      <w:tr w:rsidR="00B9154F" w:rsidRPr="00B15722" w14:paraId="5B0DE68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776520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227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1352A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T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9A792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34481637-345123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426BD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4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4E81F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04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7DC50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F99C7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7F50CD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EFBC05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ms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umor 1 interacting protein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964]</w:t>
            </w:r>
          </w:p>
        </w:tc>
      </w:tr>
      <w:tr w:rsidR="00B9154F" w:rsidRPr="00B15722" w14:paraId="25BF31A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F52841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607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BA3450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00L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9BADA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74670577-747693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C61BB8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78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641E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3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7EF59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6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38C09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040108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764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4C7F2E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00 molecule like family member f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9883]</w:t>
            </w:r>
          </w:p>
        </w:tc>
      </w:tr>
      <w:tr w:rsidR="00B9154F" w:rsidRPr="00B15722" w14:paraId="354E597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2E1DA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7216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D7F5E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6417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127638380-1276817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CD5BD0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4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C22EF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83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A9120D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4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A485E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EB2E86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08ABBA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 zinc finger domain containing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084]</w:t>
            </w:r>
          </w:p>
        </w:tc>
      </w:tr>
      <w:tr w:rsidR="00B9154F" w:rsidRPr="00B15722" w14:paraId="13DB27E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CA71D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104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67CF4A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KR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C29E7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10896044-112013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F44D4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33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8BAF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76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FC9DF4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0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8858C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C3836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2219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A957CA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K related 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7806]</w:t>
            </w:r>
          </w:p>
        </w:tc>
      </w:tr>
      <w:tr w:rsidR="00B9154F" w:rsidRPr="00B15722" w14:paraId="5382B23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965C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753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5DD7D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6273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2E561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782754-7850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A92A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9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D396D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87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F4F2B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6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B4A3B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9E9A48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35A8A9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13D277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7FCDE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195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B03BAC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20109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223596939-2236025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E2A786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0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5AF7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88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2DD12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3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0B35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0C635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14CFAC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retogran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0575]</w:t>
            </w:r>
          </w:p>
        </w:tc>
      </w:tr>
      <w:tr w:rsidR="00B9154F" w:rsidRPr="00B15722" w14:paraId="04BAC86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21EE5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313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65D1C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X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0AC7A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:103309345-1033110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19A988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8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DA4FB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60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C3186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0F7C2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1B33B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29BF96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expressed X-linked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0933]</w:t>
            </w:r>
          </w:p>
        </w:tc>
      </w:tr>
      <w:tr w:rsidR="00B9154F" w:rsidRPr="00B15722" w14:paraId="3F553CC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A783F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532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17E856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BC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D1999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:47220821-472327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CFEEEE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4543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2010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186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81581E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756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C25E61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F9ED4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74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30FC7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CL2 binding component 3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7868]</w:t>
            </w:r>
          </w:p>
        </w:tc>
      </w:tr>
      <w:tr w:rsidR="00B9154F" w:rsidRPr="00B15722" w14:paraId="3AB9283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408A6E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1195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AF8EB1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V3-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601AD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106410492-1064110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3F26E2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5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78323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32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C2B71B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56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B5B4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AD954B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9841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E9379E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oglobulin heavy variable 3-38 (non-functional)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601]</w:t>
            </w:r>
          </w:p>
        </w:tc>
      </w:tr>
      <w:tr w:rsidR="00B9154F" w:rsidRPr="00B15722" w14:paraId="2D9B9EB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C491C9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480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BDA15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1-DBND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CC6C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45361936-454106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E2EC2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41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8B6E6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85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1799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668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75DC4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991078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728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BD9CD0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YS1-DBNDD2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through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MD candidate)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3535]</w:t>
            </w:r>
          </w:p>
        </w:tc>
      </w:tr>
      <w:tr w:rsidR="00B9154F" w:rsidRPr="00B15722" w14:paraId="1CA8FA6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623F6F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088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CC750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6563D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24080106-241328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DB47E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69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068F2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64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52DA53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70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2856A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91CB9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D3C482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enolpyruvat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, mitochondrial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8725]</w:t>
            </w:r>
          </w:p>
        </w:tc>
      </w:tr>
      <w:tr w:rsidR="00B9154F" w:rsidRPr="00B15722" w14:paraId="6AAACE4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9A188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101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ABE33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865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138027421-1382423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69087B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80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1B4287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17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78035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74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847C5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1A3585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281050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7 member 1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059]</w:t>
            </w:r>
          </w:p>
        </w:tc>
      </w:tr>
      <w:tr w:rsidR="00B9154F" w:rsidRPr="00B15722" w14:paraId="3CB12ED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B994B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081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B8A75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B1I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C53E8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20311367-2033331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EFDE29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209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CEBAC2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41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8391F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88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28B92C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8BC76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06D505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1 interacting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9437]</w:t>
            </w:r>
          </w:p>
        </w:tc>
      </w:tr>
      <w:tr w:rsidR="00B9154F" w:rsidRPr="00B15722" w14:paraId="67ED174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45DEDC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26597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276D92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XNI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76B26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145992434-1459966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8A7A4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3.667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262EA8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9554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7CC58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788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7B1B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EE7C7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93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CF040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hioredoxin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teracting protein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6952]</w:t>
            </w:r>
          </w:p>
        </w:tc>
      </w:tr>
      <w:tr w:rsidR="00B9154F" w:rsidRPr="00B15722" w14:paraId="7845426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DA35CC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ENSG0000012947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F2C2C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JUB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AFE53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:22929608-229826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2F8AC7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9.99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FC5F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.477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4F681F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799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E3E08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297D0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6AF25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juba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LIM protein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0250]</w:t>
            </w:r>
          </w:p>
        </w:tc>
      </w:tr>
      <w:tr w:rsidR="00B9154F" w:rsidRPr="00B15722" w14:paraId="436ECFB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4113A1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5102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3EF5C8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PR1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C7EE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:25113057-256022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A5D4D0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0727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6172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8188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D7CA5E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800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F4E9C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B8675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23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C61EA8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 protein-coupled receptor 158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3689]</w:t>
            </w:r>
          </w:p>
        </w:tc>
      </w:tr>
      <w:tr w:rsidR="00B9154F" w:rsidRPr="00B15722" w14:paraId="238FE7B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D22E8A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791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F436A3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482D24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4D9D6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106357657-1068893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49BB2A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23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21D31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83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0ACD19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295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F116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C0C149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808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67FE56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F1BEEA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2B884A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920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BC712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209K10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1ACC2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:52801613-528049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2176F0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0B3E7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13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268AD7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2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D415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45384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3726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58DE1C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FC74AD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D9F689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7760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77B4BB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JU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1522A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58780787-587843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5DFDCE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4.182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2966C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7579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7598FD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83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1EF8B3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DBB7BB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21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C86F08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 proto-oncogene, AP-1 transcription factor subunit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6204]</w:t>
            </w:r>
          </w:p>
        </w:tc>
      </w:tr>
      <w:tr w:rsidR="00B9154F" w:rsidRPr="00B15722" w14:paraId="74A141C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8E9F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24784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8F8E3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A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5028A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:127207865-1272190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5336EF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10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36038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821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0332D0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840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5392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F3874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7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3C9ED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</w:tr>
      <w:tr w:rsidR="00B9154F" w:rsidRPr="00B15722" w14:paraId="4E879EC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964EF2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596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372A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660BA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897900-9755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8D8C9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06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B7EFB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96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E736D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4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3FD8D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56FEA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191B9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fGAP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dual PH domains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486]</w:t>
            </w:r>
          </w:p>
        </w:tc>
      </w:tr>
      <w:tr w:rsidR="00B9154F" w:rsidRPr="00B15722" w14:paraId="6D61E20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3E302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7066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6DA1AE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46FEF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97852117-978725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6B004B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.6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B11E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118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AFED98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3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DECE9E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D67AD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3346DB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agine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glutamine-hydrolyzing)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753]</w:t>
            </w:r>
          </w:p>
        </w:tc>
      </w:tr>
      <w:tr w:rsidR="00B9154F" w:rsidRPr="00B15722" w14:paraId="0B67E92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2899C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139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3A152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LID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E5AF3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:12407895-124322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C80BB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64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1ADF4F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21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99B2B8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2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E2A42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C1380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C8F2AC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LI domain containing 3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639]</w:t>
            </w:r>
          </w:p>
        </w:tc>
      </w:tr>
      <w:tr w:rsidR="00B9154F" w:rsidRPr="00B15722" w14:paraId="093E2BB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68827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127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061EE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H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03400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35825963-358797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FBC34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86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2D175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44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6E58FA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59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FC560F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225FFB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6D089A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PHS1,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hr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7908]</w:t>
            </w:r>
          </w:p>
        </w:tc>
      </w:tr>
      <w:tr w:rsidR="00B9154F" w:rsidRPr="00B15722" w14:paraId="23EF0E2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11F8D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951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27B687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62517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29509409-295956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DDD79E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38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49AB4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24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E07248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9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109AA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0A6D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E-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E0D6BD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7 member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057]</w:t>
            </w:r>
          </w:p>
        </w:tc>
      </w:tr>
      <w:tr w:rsidR="00B9154F" w:rsidRPr="00B15722" w14:paraId="31AE9B8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FF532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849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225B6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S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CD2F6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46579212-466145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9A07C5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3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CE6A4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42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5D0C00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0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4646F6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C13144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256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2FE527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paragine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ge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754]</w:t>
            </w:r>
          </w:p>
        </w:tc>
      </w:tr>
      <w:tr w:rsidR="00B9154F" w:rsidRPr="00B15722" w14:paraId="0E5F485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91BD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019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C282B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259K5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21C63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37241788-373667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6BE62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8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C77BA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57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FDEC20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0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C762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F1DE39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4001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8B1F70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6AC5D0A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8665E2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946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A36313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7405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0AF65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170771112-1707781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B99BFB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5C0A2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13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9FF132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1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8E787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9B12B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9194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CDFA4E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1552D75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E1E93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698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2BBA68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2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F0B64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93542462-935834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48D99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39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536AA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56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62E6B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5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E650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BA5B1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8312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345BC3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228B17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1CB98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965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706CA2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462L8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86575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32900318-3308210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ED28E2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437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A398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58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510D5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8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EBC3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CA6E7B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A1567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F1FB37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2C05E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0386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9EC590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A1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20F6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116372667-1164186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A93EDC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0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17021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24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5B797F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1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F4E1C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97DEF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2124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751907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FFBB5D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E34C9B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003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A2AC05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X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212A5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58526870-5857822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62EF1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45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7A9C3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61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C7F4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26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0AEC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C16452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D6753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pax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4061]</w:t>
            </w:r>
          </w:p>
        </w:tc>
      </w:tr>
      <w:tr w:rsidR="00B9154F" w:rsidRPr="00B15722" w14:paraId="08EB37E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67BA62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5549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0A16C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GE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DC7C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:141903893-1419093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49811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4266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D3CD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5135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083AD1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907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93456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AD9A32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57773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A5423B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GE family member C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6812]</w:t>
            </w:r>
          </w:p>
        </w:tc>
      </w:tr>
      <w:tr w:rsidR="00B9154F" w:rsidRPr="00B15722" w14:paraId="7CDFB6B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2CCDF6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1398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8A352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9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A5A6A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20077993-203213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F74F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4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FADEA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81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DFBA0F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7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5A3D2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5E8E7D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808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312374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protein 90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3165]</w:t>
            </w:r>
          </w:p>
        </w:tc>
      </w:tr>
      <w:tr w:rsidR="00B9154F" w:rsidRPr="00B15722" w14:paraId="2BA1AB2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D72A55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785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23CC58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DL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71BEB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2422701-26600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6AECFB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6494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12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CA6877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0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A84CD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9938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B273ED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y low density lipoprotein receptor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2698]</w:t>
            </w:r>
          </w:p>
        </w:tc>
      </w:tr>
      <w:tr w:rsidR="00B9154F" w:rsidRPr="00B15722" w14:paraId="2666CE0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430895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906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5114D4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F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CDACA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37805092-378074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464533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20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7D822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3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9BD7A1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42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023C2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CA253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E-1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3029DA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 histone family member 0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4714]</w:t>
            </w:r>
          </w:p>
        </w:tc>
      </w:tr>
      <w:tr w:rsidR="00B9154F" w:rsidRPr="00B15722" w14:paraId="1329C64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0FA015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5431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213101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6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5C60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:11339636-114747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2F77F6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8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DFAF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18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F63FD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582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F7A3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C43379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9B9ACD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with sequence similarity 167 member 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5549]</w:t>
            </w:r>
          </w:p>
        </w:tc>
      </w:tr>
      <w:tr w:rsidR="00B9154F" w:rsidRPr="00B15722" w14:paraId="6F60077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4A7338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6989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D71B22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HG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CCDE7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118278708-1182798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77F09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33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9268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73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EB2E8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63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8F51A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53BEF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E-1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756289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2D367D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0C30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9928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89C8D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2AFY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F825C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:70052795-701329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2CECB6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9051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5E863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5382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F4FA4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964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5D14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6F799B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21314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3D1CD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2A histone family member Y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4453]</w:t>
            </w:r>
          </w:p>
        </w:tc>
      </w:tr>
      <w:tr w:rsidR="00B9154F" w:rsidRPr="00B15722" w14:paraId="0FB6F34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3433A5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141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521B48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SCAN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18AF1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58059238-581184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30182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8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F2D31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39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D98369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737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73936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3EBA27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0014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1C5E38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and SCAN domain containing 18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1037]</w:t>
            </w:r>
          </w:p>
        </w:tc>
      </w:tr>
      <w:tr w:rsidR="00B9154F" w:rsidRPr="00B15722" w14:paraId="4D55AA0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89FFC4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678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C9F0C7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ACDE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7065597-172768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EF049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718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38820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37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E076A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75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35663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9E717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3451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373D2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abundant membrane attached signal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957]</w:t>
            </w:r>
          </w:p>
        </w:tc>
      </w:tr>
      <w:tr w:rsidR="00B9154F" w:rsidRPr="00B15722" w14:paraId="22DE95D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A67D0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860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BB71DD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016CD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64039141-641308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0B87D5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42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AD76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62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ACDA6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445CA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A2DFA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76A44C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plasmic reticulum to nucleus signaling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449]</w:t>
            </w:r>
          </w:p>
        </w:tc>
      </w:tr>
      <w:tr w:rsidR="00B9154F" w:rsidRPr="00B15722" w14:paraId="147CCC8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026138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278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FC7AFA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AB824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138002323-1381179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0B2808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29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F918C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78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1394A0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3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DD9314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0434E1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87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118EE5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-keto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ductase family 1 member D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88]</w:t>
            </w:r>
          </w:p>
        </w:tc>
      </w:tr>
      <w:tr w:rsidR="00B9154F" w:rsidRPr="00B15722" w14:paraId="1C09063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BF757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6313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609497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SX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53424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:4859665-486393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E22698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885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37EB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4737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15F51A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1.9976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0CB3BA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FBBFE9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067951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A22970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sh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meobox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7391]</w:t>
            </w:r>
          </w:p>
        </w:tc>
      </w:tr>
      <w:tr w:rsidR="00B9154F" w:rsidRPr="00B15722" w14:paraId="7B4D298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141479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040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639E1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EA1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B450A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:37241788-373667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886623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74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72D2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2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E01DE9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0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C48D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655D3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9397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6B4A5E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cription elongation factor A1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gen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9891]</w:t>
            </w:r>
          </w:p>
        </w:tc>
      </w:tr>
      <w:tr w:rsidR="00B9154F" w:rsidRPr="00B15722" w14:paraId="3E73C2D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A3E99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4287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E8BEB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YR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DB2B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85580760-8558396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B33AB6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.11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4473F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121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5220F9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020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BC0E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773395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31E-1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A6CE40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cysteine rich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ngiogeni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inducer 6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654]</w:t>
            </w:r>
          </w:p>
        </w:tc>
      </w:tr>
      <w:tr w:rsidR="00B9154F" w:rsidRPr="00B15722" w14:paraId="4AE52D1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A05BEA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1671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6F76F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DD45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32BB9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67685060-676883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545B7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2213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446A20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2725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4C1C0C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020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0E5A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9AF0AC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46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B3CE9E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rowth arrest and DNA damage inducible alpha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4095]</w:t>
            </w:r>
          </w:p>
        </w:tc>
      </w:tr>
      <w:tr w:rsidR="00B9154F" w:rsidRPr="00B15722" w14:paraId="57254B8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4FE8D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997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49522F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07128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6B22B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8113183-83445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12091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18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80FAE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78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426491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22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CE8A4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9CF74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138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9C64A8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1505EE7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CCF158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295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F7A42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HG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511E4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44983022-4498696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303C65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3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DBC53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22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42923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0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3358C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E2CCE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E-1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4DC5DC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A7F3DC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F9AF36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5250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67951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2718E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15124761-1151805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F2D3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1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A3B69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1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2A1430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4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9470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CA80C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5E843D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partite motif containing 3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280]</w:t>
            </w:r>
          </w:p>
        </w:tc>
      </w:tr>
      <w:tr w:rsidR="00B9154F" w:rsidRPr="00B15722" w14:paraId="25E189E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E7228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816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C785B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M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68E38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50481555-5048644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2EDC5B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67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C74B0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46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6956EC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4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DC7E48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96917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3566EB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omedull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8898]</w:t>
            </w:r>
          </w:p>
        </w:tc>
      </w:tr>
      <w:tr w:rsidR="00B9154F" w:rsidRPr="00B15722" w14:paraId="7BD2CAA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74BB6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800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14595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88866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62856101-628888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199721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.86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B9BCB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83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E885C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59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511C3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2B4975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51FB0E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3 member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026]</w:t>
            </w:r>
          </w:p>
        </w:tc>
      </w:tr>
      <w:tr w:rsidR="00B9154F" w:rsidRPr="00B15722" w14:paraId="791C9B0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0B5A47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996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3723E0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63E9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C21DC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102363871-10242667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1FD64E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2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16188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08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7B744C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70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CD7B6A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861AD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7855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5C1DBD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696CED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7545E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6784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3074BE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ZD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F8352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:153802165-1538305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1C47F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7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0229B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20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8085BC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16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B4CD0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A29B40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E-1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CEC0C0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Z domain containing 4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1167]</w:t>
            </w:r>
          </w:p>
        </w:tc>
      </w:tr>
      <w:tr w:rsidR="00B9154F" w:rsidRPr="00B15722" w14:paraId="0D2D491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28B28C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2083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FA896D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C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AE83B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:93542462-935834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EFF579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.659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4CF6B4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7393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454858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089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92442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B4CB4E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8C3DE1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uppressor of cytokine signaling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9382]</w:t>
            </w:r>
          </w:p>
        </w:tc>
      </w:tr>
      <w:tr w:rsidR="00B9154F" w:rsidRPr="00B15722" w14:paraId="5B06A01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D58EA1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4924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71A4BA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D6105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7915893-79431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D3D305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47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7390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59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F77BEB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1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DC89F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AA66D0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DB16F4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receptor superfamily member 9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924]</w:t>
            </w:r>
          </w:p>
        </w:tc>
      </w:tr>
      <w:tr w:rsidR="00B9154F" w:rsidRPr="00B15722" w14:paraId="2BF1060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837FC5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724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6D7ECE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A8DB6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3824126-43483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CF4A9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84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124B79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48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8A4A4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2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39524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515D11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103701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S family zinc finger 3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ymbol;Acc:HGNC:28510]</w:t>
            </w:r>
          </w:p>
        </w:tc>
      </w:tr>
      <w:tr w:rsidR="00B9154F" w:rsidRPr="00B15722" w14:paraId="14BB4FC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81911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2414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DA6EE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AP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0831E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:38601933-386510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D6E82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2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A426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48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B6919F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26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14F7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55EE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8B9388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ating protein 40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226]</w:t>
            </w:r>
          </w:p>
        </w:tc>
      </w:tr>
      <w:tr w:rsidR="00B9154F" w:rsidRPr="00B15722" w14:paraId="7D0CED2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0EFE42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3601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E11613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DH1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CC92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:104986309-1050845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20C6A6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84004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5A84D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916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8A66E3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13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3DF0C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EE454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.76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5E4FEB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dehyde dehydrogenase 1 family member L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6777]</w:t>
            </w:r>
          </w:p>
        </w:tc>
      </w:tr>
      <w:tr w:rsidR="00B9154F" w:rsidRPr="00B15722" w14:paraId="583A324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3F1D05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904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ED3AE2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C1S5-TXNDC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C8EF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7881516-810257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79680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17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3BACA5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1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F122D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68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D1F3D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8423E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561E92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OC1S5-TXNDC5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adthrough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MD candidate)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42001]</w:t>
            </w:r>
          </w:p>
        </w:tc>
      </w:tr>
      <w:tr w:rsidR="00B9154F" w:rsidRPr="00B15722" w14:paraId="7459DFF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BA8443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076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14E753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SES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F4448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28259526-2828249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AF6D9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08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04A12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0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BA7588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807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FBA9D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AAEF6B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E-1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53CB0D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str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0746]</w:t>
            </w:r>
          </w:p>
        </w:tc>
      </w:tr>
      <w:tr w:rsidR="00B9154F" w:rsidRPr="00B15722" w14:paraId="149B8ED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6F1936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7519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CB057F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DI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2C7D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:57460134-575205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9EA677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.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912E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.9842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C9FBA0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1878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B17A1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A47C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E49E9D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NA damage inducible transcript 3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726]</w:t>
            </w:r>
          </w:p>
        </w:tc>
      </w:tr>
      <w:tr w:rsidR="00B9154F" w:rsidRPr="00B15722" w14:paraId="44B2A62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EC33E2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373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33567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C23B3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73314712-17332950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0665D1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18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0F4FE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31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07A58B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100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AA5CF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2BD4C9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32F328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niocalc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374]</w:t>
            </w:r>
          </w:p>
        </w:tc>
      </w:tr>
      <w:tr w:rsidR="00B9154F" w:rsidRPr="00B15722" w14:paraId="47B593C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49C439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171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D8DAA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4935B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72107233-7220957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69EDA1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6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22778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18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051677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343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FA20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FB4657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6A51F7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associated protein 1B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6836]</w:t>
            </w:r>
          </w:p>
        </w:tc>
      </w:tr>
      <w:tr w:rsidR="00B9154F" w:rsidRPr="00B15722" w14:paraId="1329F57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F2972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2878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49C87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D-2026D20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F61B8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47450567-474924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38AABA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47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9E947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6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573195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0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B9F46F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871517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901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E4EE16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2544F4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BBB009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6780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013892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D-2369P2.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82BD7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10304802-103398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AAB85E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41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3DAD1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68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625223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38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9F7F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F6250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7800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F648D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141878F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771DFA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445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69D345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1398P2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D324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1574061-15802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AE139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3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E31C32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75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6184CF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8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4E6B2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7106C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553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F1D5A2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0EE6F3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E64E3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632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3525DD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X2-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E6786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36320752-371738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A651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33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C9730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39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F3297B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7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F222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10B11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165FED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K2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obox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364]</w:t>
            </w:r>
          </w:p>
        </w:tc>
      </w:tr>
      <w:tr w:rsidR="00B9154F" w:rsidRPr="00B15722" w14:paraId="6B23C1D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62EA88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486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03A7B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R42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45260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81987947-820114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D1275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40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FDE5EF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86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0EDEBF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14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282527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CA1D8F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055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80CB90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chain dehydrogenase/reductase family 42E, member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9834]</w:t>
            </w:r>
          </w:p>
        </w:tc>
      </w:tr>
      <w:tr w:rsidR="00B9154F" w:rsidRPr="00B15722" w14:paraId="30E617A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5D170E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7188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EE57FD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560J1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67771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15243922-1524500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D4F6D9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47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2D00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71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8862C0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30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53959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9E3FD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809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D03ABE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11B9DEE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6273D7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931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A6E9E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293M10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C8657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:75423682-7547411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EA9F4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5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DECBD5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27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E293B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93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CD35A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8F2B8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C85527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9ED485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2A8E97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068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511076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4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566C8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02581367-1026715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8DB2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13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1370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27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AD08CE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96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BAA4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C40FFF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4A99CB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58D3A188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EFBCAE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6955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CA3CF5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ZE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562B2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:144384080-1445245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BC141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3761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FF6803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3966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EA133C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400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4CB19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E4696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20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511040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zinc finger E-box binding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meobox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2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4881]</w:t>
            </w:r>
          </w:p>
        </w:tc>
      </w:tr>
      <w:tr w:rsidR="00B9154F" w:rsidRPr="00B15722" w14:paraId="51E4A8F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9E8D25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856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3D96D8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G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4CAB4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:101162508-1011655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5413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84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78D78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85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5F1BEC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28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306C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B1CCC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20B2DB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GF nerve growth factor inducible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2684]</w:t>
            </w:r>
          </w:p>
        </w:tc>
      </w:tr>
      <w:tr w:rsidR="00B9154F" w:rsidRPr="00B15722" w14:paraId="5F7F646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C3287A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591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8C25C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4BP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914D8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78113442-1781260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15739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458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41578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22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7C83B6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50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9B9D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F4EBE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A0A12C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DD4 binding protein 3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9852]</w:t>
            </w:r>
          </w:p>
        </w:tc>
      </w:tr>
      <w:tr w:rsidR="00B9154F" w:rsidRPr="00B15722" w14:paraId="1E066109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3B882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549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E3930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4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8BDF8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48047842-481108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0B77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09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02451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21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22210C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549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E9D2E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84CF80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BD3238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A2 group IVC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9037]</w:t>
            </w:r>
          </w:p>
        </w:tc>
      </w:tr>
      <w:tr w:rsidR="00B9154F" w:rsidRPr="00B15722" w14:paraId="15C6F81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5C5674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4805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117831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DAC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0D6FC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:18086948-1900241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85543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135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FCD42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2085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36437B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458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B9FC8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819EF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.97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5F9A8A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histone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acetyl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9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4065]</w:t>
            </w:r>
          </w:p>
        </w:tc>
      </w:tr>
      <w:tr w:rsidR="00B9154F" w:rsidRPr="00B15722" w14:paraId="25E4194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D2753E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22536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8CAB9C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26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6FB7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135462726-13548889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229BFB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39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ACFE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7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5AFAD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5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97BFD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BA720F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5A7EAB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FF0C2D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AAA14A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8707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9E81BE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15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83F5D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:48872391-488760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7C03E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57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5AEFFA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840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59357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294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087368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E4296D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A1240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hosphatase 1 regulatory subunit 15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4375]</w:t>
            </w:r>
          </w:p>
        </w:tc>
      </w:tr>
      <w:tr w:rsidR="00B9154F" w:rsidRPr="00B15722" w14:paraId="78A276C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6E995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571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7FCF76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H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AC9DC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62851987-628559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F2E00A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.80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DC28A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99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310D08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74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71BE16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3A2B55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4136F5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3C1A549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BB38F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747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2A4621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orf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52F52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43921058-440011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4939DE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64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E1CA0D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580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B54669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75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EFEE0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28BF14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9745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0DB38C4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mosome 11 open reading frame 96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8675]</w:t>
            </w:r>
          </w:p>
        </w:tc>
      </w:tr>
      <w:tr w:rsidR="00B9154F" w:rsidRPr="00B15722" w14:paraId="5A4F9FB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2B1C6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5695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5EDCA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417L19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8DC2D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131857419-13186453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F7820B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4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8C2DA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87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2C02E5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88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BEB52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C390C5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59912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39A1CC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EA86F2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BB0098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4934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B69464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575F12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BAA06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126915202-12706040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A99F7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89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57433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14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EBB5F0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15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39E15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886B73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815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32FDFC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42F85A7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EBCAB7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064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70AE9F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22816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DAA1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14374138-144210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33825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4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61BDD6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9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608BEA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32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8872CD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D1017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096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131EA5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0C18B03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CB40E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728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28CF6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B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DD238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69427529-6967230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2A9952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71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CB536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43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94B81A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6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B947A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EFE615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FE8ABE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loid beta precursor protein binding family A member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78]</w:t>
            </w:r>
          </w:p>
        </w:tc>
      </w:tr>
      <w:tr w:rsidR="00B9154F" w:rsidRPr="00B15722" w14:paraId="0CF8297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A2BFC6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1494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47EC28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DAM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F976F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:206443538-2066211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6564F0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9652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22A33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2237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3DBA55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702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C62847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A81D5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.06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1D82B0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DAM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tallopeptid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domain 23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202]</w:t>
            </w:r>
          </w:p>
        </w:tc>
      </w:tr>
      <w:tr w:rsidR="00B9154F" w:rsidRPr="00B15722" w14:paraId="5F143DF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5BF72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0694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E245D3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N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9EC7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114334155-1143944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915C0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2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839D3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602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432C3F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03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956A3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117DD3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B8EC47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-hook transcription factor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4108]</w:t>
            </w:r>
          </w:p>
        </w:tc>
      </w:tr>
      <w:tr w:rsidR="00B9154F" w:rsidRPr="00B15722" w14:paraId="29B35007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99BE5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9651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327DD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64C0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43991358-4411591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49690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17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504A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695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D35BA4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195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3707E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73652C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-09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A116DF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6 member 9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056]</w:t>
            </w:r>
          </w:p>
        </w:tc>
      </w:tr>
      <w:tr w:rsidR="00B9154F" w:rsidRPr="00B15722" w14:paraId="1E0567F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11ED1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584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DC16F4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29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D80F6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184790723-1849745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BD2C2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7790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60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9009D5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22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7A0A4D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8DF9E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E-11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5D8EC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with sequence similarity 129 member 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6784]</w:t>
            </w:r>
          </w:p>
        </w:tc>
      </w:tr>
      <w:tr w:rsidR="00B9154F" w:rsidRPr="00B15722" w14:paraId="2F2A6A9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072F102" w14:textId="77777777" w:rsidR="00B9154F" w:rsidRPr="00B15722" w:rsidRDefault="00B9154F" w:rsidP="009E0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ENSG0000013926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494B7F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INHB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632BB8" w14:textId="77777777" w:rsidR="00B9154F" w:rsidRPr="00B15722" w:rsidRDefault="00B9154F" w:rsidP="009E0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12:57452322-5745928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F90FE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25.815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77816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3.8540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BABE1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-2.74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0419B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45BAA99" w14:textId="77777777" w:rsidR="00B9154F" w:rsidRPr="00B15722" w:rsidRDefault="00B9154F" w:rsidP="009E0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BAC61A2" w14:textId="77777777" w:rsidR="00B9154F" w:rsidRPr="00B15722" w:rsidRDefault="00B9154F" w:rsidP="009E0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inhibin</w:t>
            </w:r>
            <w:proofErr w:type="spellEnd"/>
            <w:r w:rsidRPr="00B15722">
              <w:rPr>
                <w:rFonts w:ascii="Times New Roman" w:hAnsi="Times New Roman" w:cs="Times New Roman"/>
                <w:sz w:val="18"/>
                <w:szCs w:val="18"/>
              </w:rPr>
              <w:t xml:space="preserve"> beta E subunit [</w:t>
            </w:r>
            <w:proofErr w:type="spellStart"/>
            <w:r w:rsidRPr="00B15722">
              <w:rPr>
                <w:rFonts w:ascii="Times New Roman" w:hAnsi="Times New Roman" w:cs="Times New Roman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sz w:val="18"/>
                <w:szCs w:val="18"/>
              </w:rPr>
              <w:t xml:space="preserve"> Symbol;Acc:HGNC:24029]</w:t>
            </w:r>
          </w:p>
        </w:tc>
      </w:tr>
      <w:tr w:rsidR="00B9154F" w:rsidRPr="00B15722" w14:paraId="6A8D685C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478AB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9575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8A1EF0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L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5C3AF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:55364388-5537046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84DB6A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7180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65A1C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5345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DFC191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7609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5BAAB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6B06DF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60E-08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9778D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terleukin 1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5966]</w:t>
            </w:r>
          </w:p>
        </w:tc>
      </w:tr>
      <w:tr w:rsidR="00B9154F" w:rsidRPr="00B15722" w14:paraId="407C4D41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DE97D6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08726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17C5BB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3B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D7550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2793022-284109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1E57CF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75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F86CD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20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474752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96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2BE6A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E19BEB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E-14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CB5AB5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3 domain binding protein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0825]</w:t>
            </w:r>
          </w:p>
        </w:tc>
      </w:tr>
      <w:tr w:rsidR="00B9154F" w:rsidRPr="00B15722" w14:paraId="23720986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BAC861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1590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4A1D5A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8E870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:64988476-650238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DF71E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4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20D0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91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1F08F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57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4ACA20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D13BF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EF54C0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1 member 4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0942]</w:t>
            </w:r>
          </w:p>
        </w:tc>
      </w:tr>
      <w:tr w:rsidR="00B9154F" w:rsidRPr="00B15722" w14:paraId="59BD9513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8E42C0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35116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479D3E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R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C3D4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:116856143-11688144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B1D0E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2651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A8C06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7249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E930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874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F610C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EEE60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57E-1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0FA9F4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arakiri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 BCL2 interacting protein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5185]</w:t>
            </w:r>
          </w:p>
        </w:tc>
      </w:tr>
      <w:tr w:rsidR="00B9154F" w:rsidRPr="00B15722" w14:paraId="5891023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0CE6E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2332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F03D09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AP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65F71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57460134-5752051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2C4023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0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95FD4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638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226BF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17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943D5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A021A4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0889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DB80B2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ating protein 9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4130]</w:t>
            </w:r>
          </w:p>
        </w:tc>
      </w:tr>
      <w:tr w:rsidR="00B9154F" w:rsidRPr="00B15722" w14:paraId="0FE9FD8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E0F5F3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0125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EC462E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IB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13DC7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:362834-39755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7FC935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8.97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FAC9A6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.281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BAD98E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2.9413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CE894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75B36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9702FE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ibbles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seudokinase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3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6228]</w:t>
            </w:r>
          </w:p>
        </w:tc>
      </w:tr>
      <w:tr w:rsidR="00B9154F" w:rsidRPr="00B15722" w14:paraId="71A5F9D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EAF99E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8102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1B1054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11-717K11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24F32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25160640-2527909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791D28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37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463BF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66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177520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5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9325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09A78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716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666CA94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21E80E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76E245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09296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774EDD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F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D5B2A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218346234-2184446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0330D6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922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9506E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3139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D35818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3.055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B74D8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B25BEC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78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213F15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1768]</w:t>
            </w:r>
          </w:p>
        </w:tc>
      </w:tr>
      <w:tr w:rsidR="00B9154F" w:rsidRPr="00B15722" w14:paraId="35B238BF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744FAA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NSG00000167874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C50007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2F2A2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:7855064-78560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071E2B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26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13E65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231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279741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232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67B5B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DB387D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623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B6E68A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 protein 88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2371]</w:t>
            </w:r>
          </w:p>
        </w:tc>
      </w:tr>
      <w:tr w:rsidR="00B9154F" w:rsidRPr="00B15722" w14:paraId="4C59B76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137BBF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7146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232147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482C7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43427365-434566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DEA8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34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E5884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042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9A906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645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4626B3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EB726B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E-0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3562F1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ta like non-canonical Notch ligand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1113]</w:t>
            </w:r>
          </w:p>
        </w:tc>
      </w:tr>
      <w:tr w:rsidR="00B9154F" w:rsidRPr="00B15722" w14:paraId="764B0EDE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8DD1A9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234928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5530E7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000344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5DE6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:23433563-2343507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5655D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62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276B2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74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D4769E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207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7B7752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4161AB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65556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F0C4F4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9154F" w:rsidRPr="00B15722" w14:paraId="775B55C5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88648F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67995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2A92DC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ES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4DF82A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:61949820-619676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D36716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360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CA91F8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21374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F2C922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3.486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BEEEC6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EF30C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.70E-1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E2E756B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troph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12703]</w:t>
            </w:r>
          </w:p>
        </w:tc>
      </w:tr>
      <w:tr w:rsidR="00B9154F" w:rsidRPr="00B15722" w14:paraId="40131B20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5F666D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62772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8D4451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TF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6C187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:212565333-2126207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7F275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.541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984FE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76897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D3E084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3.5548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D0E1A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B6D13A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29743D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tivating transcription factor 3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785]</w:t>
            </w:r>
          </w:p>
        </w:tc>
      </w:tr>
      <w:tr w:rsidR="00B9154F" w:rsidRPr="00B15722" w14:paraId="56DD179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8046A0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1198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C653CE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L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D5A8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:149964006-14997371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0E5EDB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.4554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FDE54A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7349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F61B70D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3.6592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2B82C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E87E00F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.00E-1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1DAB7CBD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L16 binding protein 1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14893]</w:t>
            </w:r>
          </w:p>
        </w:tc>
      </w:tr>
      <w:tr w:rsidR="00B9154F" w:rsidRPr="00B15722" w14:paraId="69B386DA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ADF70F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563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8FCD35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45CD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57229326-5724071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EDF5BF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36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D75B5B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989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5D8A96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08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E85545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31C2B62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33433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3AB916F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UFA4, mitochondrial complex associated like 2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9836]</w:t>
            </w:r>
          </w:p>
        </w:tc>
      </w:tr>
      <w:tr w:rsidR="00B9154F" w:rsidRPr="00B15722" w14:paraId="469FBBC2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495A1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NSG00000170689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4114E90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XB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FFC4F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7:48607226-486349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D347C6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472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95E74A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435305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ED6FA9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3.894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58649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2181114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.83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505421C1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omeobox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B9 [</w:t>
            </w:r>
            <w:proofErr w:type="spellStart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Symbol;Acc:HGNC:5120]</w:t>
            </w:r>
          </w:p>
        </w:tc>
      </w:tr>
      <w:tr w:rsidR="00B9154F" w:rsidRPr="00B15722" w14:paraId="2D2C9324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8F2E8B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34470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9D70CF3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5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1896F9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5890202-59781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C64C059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44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33F3C4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4039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41B937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689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F4762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66564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E-0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7A085833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5 receptor subunit alpha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5978]</w:t>
            </w:r>
          </w:p>
        </w:tc>
      </w:tr>
      <w:tr w:rsidR="00B9154F" w:rsidRPr="00B15722" w14:paraId="02EC603B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215943C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49571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0E49891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RE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BDB33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126355639-12700605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4902157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4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85BC578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346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3B375A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06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B507BF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9F6E4D5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90327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4FB58CEE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 of IRRE like 3 (Drosophila)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23204]</w:t>
            </w:r>
          </w:p>
        </w:tc>
      </w:tr>
      <w:tr w:rsidR="00B9154F" w:rsidRPr="00B15722" w14:paraId="78D5160D" w14:textId="77777777" w:rsidTr="009E08D8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1345BC6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G0000018857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0B1987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L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320BE8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68529115-1685306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2FF897E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05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4A61D2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7021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0976DDC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59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5E8716" w14:textId="77777777" w:rsidR="00B9154F" w:rsidRPr="00B15722" w:rsidRDefault="00B9154F" w:rsidP="009E08D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1711BA0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E-05</w:t>
            </w:r>
          </w:p>
        </w:tc>
        <w:tc>
          <w:tcPr>
            <w:tcW w:w="3777" w:type="dxa"/>
            <w:shd w:val="clear" w:color="auto" w:fill="auto"/>
            <w:noWrap/>
            <w:vAlign w:val="center"/>
            <w:hideMark/>
          </w:tcPr>
          <w:p w14:paraId="2B3DB1A7" w14:textId="77777777" w:rsidR="00B9154F" w:rsidRPr="00B15722" w:rsidRDefault="00B9154F" w:rsidP="009E08D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llarin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 1 [</w:t>
            </w:r>
            <w:proofErr w:type="spellStart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HGNC</w:t>
            </w:r>
            <w:proofErr w:type="spellEnd"/>
            <w:r w:rsidRPr="00B157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mbol;Acc:HGNC:35458]</w:t>
            </w:r>
          </w:p>
        </w:tc>
      </w:tr>
    </w:tbl>
    <w:p w14:paraId="14DE48FF" w14:textId="77777777" w:rsidR="00B9154F" w:rsidRDefault="00B9154F" w:rsidP="00B9154F">
      <w:pPr>
        <w:sectPr w:rsidR="00B9154F" w:rsidSect="00281D4A">
          <w:type w:val="continuous"/>
          <w:pgSz w:w="16840" w:h="11900" w:orient="landscape"/>
          <w:pgMar w:top="1797" w:right="1440" w:bottom="1797" w:left="1440" w:header="851" w:footer="964" w:gutter="0"/>
          <w:cols w:space="425"/>
          <w:docGrid w:linePitch="360"/>
        </w:sectPr>
      </w:pPr>
    </w:p>
    <w:p w14:paraId="473662F7" w14:textId="77777777" w:rsidR="00B9154F" w:rsidRPr="001550DA" w:rsidRDefault="00B9154F" w:rsidP="00B9154F">
      <w:pPr>
        <w:spacing w:line="360" w:lineRule="auto"/>
        <w:rPr>
          <w:rFonts w:ascii="Times New Roman" w:hAnsi="Times New Roman" w:cs="Times New Roman"/>
          <w:b/>
        </w:rPr>
      </w:pPr>
      <w:r w:rsidRPr="001550DA">
        <w:rPr>
          <w:rFonts w:ascii="Times New Roman" w:hAnsi="Times New Roman" w:cs="Times New Roman"/>
          <w:b/>
        </w:rPr>
        <w:lastRenderedPageBreak/>
        <w:t xml:space="preserve">Table S3. Signaling pathways enriched with a </w:t>
      </w:r>
      <w:r w:rsidRPr="001550DA">
        <w:rPr>
          <w:rFonts w:ascii="Times New Roman" w:hAnsi="Times New Roman" w:cs="Times New Roman"/>
          <w:b/>
          <w:i/>
        </w:rPr>
        <w:t>p</w:t>
      </w:r>
      <w:r w:rsidRPr="001550DA">
        <w:rPr>
          <w:rFonts w:ascii="Times New Roman" w:hAnsi="Times New Roman" w:cs="Times New Roman"/>
          <w:b/>
        </w:rPr>
        <w:t>-value &lt; 0.05 in HCC samples corresponding CRBP-1 expression by GSEA.</w:t>
      </w:r>
    </w:p>
    <w:p w14:paraId="0C7F7F5E" w14:textId="77777777" w:rsidR="00B9154F" w:rsidRPr="00E043D1" w:rsidRDefault="00B9154F" w:rsidP="00B9154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709"/>
        <w:gridCol w:w="1134"/>
        <w:gridCol w:w="992"/>
        <w:gridCol w:w="1468"/>
      </w:tblGrid>
      <w:tr w:rsidR="00B9154F" w:rsidRPr="00E07842" w14:paraId="6CB46591" w14:textId="77777777" w:rsidTr="009E08D8">
        <w:trPr>
          <w:trHeight w:val="270"/>
        </w:trPr>
        <w:tc>
          <w:tcPr>
            <w:tcW w:w="42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45E044" w14:textId="77777777" w:rsidR="00B9154F" w:rsidRPr="00E07842" w:rsidRDefault="00B9154F" w:rsidP="009E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842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B93D23" w14:textId="77777777" w:rsidR="00B9154F" w:rsidRPr="00E07842" w:rsidRDefault="00B9154F" w:rsidP="009E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842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6B368A" w14:textId="77777777" w:rsidR="00B9154F" w:rsidRPr="00E07842" w:rsidRDefault="00B9154F" w:rsidP="009E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842">
              <w:rPr>
                <w:rFonts w:ascii="Times New Roman" w:hAnsi="Times New Roman" w:cs="Times New Roman"/>
                <w:b/>
                <w:sz w:val="20"/>
                <w:szCs w:val="20"/>
              </w:rPr>
              <w:t>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182945" w14:textId="77777777" w:rsidR="00B9154F" w:rsidRPr="00E07842" w:rsidRDefault="00B9154F" w:rsidP="009E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842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F40D70" w14:textId="77777777" w:rsidR="00B9154F" w:rsidRPr="00E07842" w:rsidRDefault="00B9154F" w:rsidP="009E08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78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M </w:t>
            </w:r>
            <w:r w:rsidRPr="00E078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E07842">
              <w:rPr>
                <w:rFonts w:ascii="Times New Roman" w:hAnsi="Times New Roman" w:cs="Times New Roman"/>
                <w:b/>
                <w:sz w:val="20"/>
                <w:szCs w:val="20"/>
              </w:rPr>
              <w:t>-va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e</w:t>
            </w:r>
          </w:p>
        </w:tc>
      </w:tr>
      <w:tr w:rsidR="00B9154F" w:rsidRPr="00F92057" w14:paraId="3E5A10E8" w14:textId="77777777" w:rsidTr="009E08D8">
        <w:trPr>
          <w:trHeight w:val="270"/>
        </w:trPr>
        <w:tc>
          <w:tcPr>
            <w:tcW w:w="4219" w:type="dxa"/>
            <w:tcBorders>
              <w:top w:val="single" w:sz="8" w:space="0" w:color="auto"/>
            </w:tcBorders>
            <w:noWrap/>
            <w:hideMark/>
          </w:tcPr>
          <w:p w14:paraId="5FA94A6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BASAL_CELL_CARCINOMA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hideMark/>
          </w:tcPr>
          <w:p w14:paraId="7C97823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5B6B786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6029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44F7148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90203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noWrap/>
            <w:hideMark/>
          </w:tcPr>
          <w:p w14:paraId="55DA9A3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154F" w:rsidRPr="00F92057" w14:paraId="5E12F094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20477C9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WNT_SIGNALING_PATHWAY</w:t>
            </w:r>
          </w:p>
        </w:tc>
        <w:tc>
          <w:tcPr>
            <w:tcW w:w="709" w:type="dxa"/>
            <w:noWrap/>
            <w:hideMark/>
          </w:tcPr>
          <w:p w14:paraId="718333F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516DBB1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6426</w:t>
            </w:r>
          </w:p>
        </w:tc>
        <w:tc>
          <w:tcPr>
            <w:tcW w:w="992" w:type="dxa"/>
            <w:noWrap/>
            <w:hideMark/>
          </w:tcPr>
          <w:p w14:paraId="79B0117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89909</w:t>
            </w:r>
          </w:p>
        </w:tc>
        <w:tc>
          <w:tcPr>
            <w:tcW w:w="1468" w:type="dxa"/>
            <w:noWrap/>
            <w:hideMark/>
          </w:tcPr>
          <w:p w14:paraId="729BCCF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154F" w:rsidRPr="00F92057" w14:paraId="5DFA37E0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17A4374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VEGF_SIGNALING_PATHWAY</w:t>
            </w:r>
          </w:p>
        </w:tc>
        <w:tc>
          <w:tcPr>
            <w:tcW w:w="709" w:type="dxa"/>
            <w:noWrap/>
            <w:hideMark/>
          </w:tcPr>
          <w:p w14:paraId="11EA878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6D5CFD0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4772</w:t>
            </w:r>
          </w:p>
        </w:tc>
        <w:tc>
          <w:tcPr>
            <w:tcW w:w="992" w:type="dxa"/>
            <w:noWrap/>
            <w:hideMark/>
          </w:tcPr>
          <w:p w14:paraId="236328D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84983</w:t>
            </w:r>
          </w:p>
        </w:tc>
        <w:tc>
          <w:tcPr>
            <w:tcW w:w="1468" w:type="dxa"/>
            <w:noWrap/>
            <w:hideMark/>
          </w:tcPr>
          <w:p w14:paraId="2E21B3C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1969</w:t>
            </w:r>
          </w:p>
        </w:tc>
      </w:tr>
      <w:tr w:rsidR="00B9154F" w:rsidRPr="00F92057" w14:paraId="3D73D260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633E65C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VASCULAR_SMOOTH_MUSCLE_CONTRACTION</w:t>
            </w:r>
          </w:p>
        </w:tc>
        <w:tc>
          <w:tcPr>
            <w:tcW w:w="709" w:type="dxa"/>
            <w:noWrap/>
            <w:hideMark/>
          </w:tcPr>
          <w:p w14:paraId="6BD2DE6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noWrap/>
            <w:hideMark/>
          </w:tcPr>
          <w:p w14:paraId="13ABEDB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4513</w:t>
            </w:r>
          </w:p>
        </w:tc>
        <w:tc>
          <w:tcPr>
            <w:tcW w:w="992" w:type="dxa"/>
            <w:noWrap/>
            <w:hideMark/>
          </w:tcPr>
          <w:p w14:paraId="45CB518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84957</w:t>
            </w:r>
          </w:p>
        </w:tc>
        <w:tc>
          <w:tcPr>
            <w:tcW w:w="1468" w:type="dxa"/>
            <w:noWrap/>
            <w:hideMark/>
          </w:tcPr>
          <w:p w14:paraId="2403B64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8097</w:t>
            </w:r>
          </w:p>
        </w:tc>
      </w:tr>
      <w:tr w:rsidR="00B9154F" w:rsidRPr="00F92057" w14:paraId="56A88FF9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1F5A82E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THYROID_CANCER</w:t>
            </w:r>
          </w:p>
        </w:tc>
        <w:tc>
          <w:tcPr>
            <w:tcW w:w="709" w:type="dxa"/>
            <w:noWrap/>
            <w:hideMark/>
          </w:tcPr>
          <w:p w14:paraId="6E5C52B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6DF552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63022</w:t>
            </w:r>
          </w:p>
        </w:tc>
        <w:tc>
          <w:tcPr>
            <w:tcW w:w="992" w:type="dxa"/>
            <w:noWrap/>
            <w:hideMark/>
          </w:tcPr>
          <w:p w14:paraId="20D1DAF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82814</w:t>
            </w:r>
          </w:p>
        </w:tc>
        <w:tc>
          <w:tcPr>
            <w:tcW w:w="1468" w:type="dxa"/>
            <w:noWrap/>
            <w:hideMark/>
          </w:tcPr>
          <w:p w14:paraId="2DCAC30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5917</w:t>
            </w:r>
          </w:p>
        </w:tc>
      </w:tr>
      <w:tr w:rsidR="00B9154F" w:rsidRPr="00F92057" w14:paraId="5CF84937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1BA838A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AXON_GUIDANCE</w:t>
            </w:r>
          </w:p>
        </w:tc>
        <w:tc>
          <w:tcPr>
            <w:tcW w:w="709" w:type="dxa"/>
            <w:noWrap/>
            <w:hideMark/>
          </w:tcPr>
          <w:p w14:paraId="1F91EF1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3C8DA3A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6601</w:t>
            </w:r>
          </w:p>
        </w:tc>
        <w:tc>
          <w:tcPr>
            <w:tcW w:w="992" w:type="dxa"/>
            <w:noWrap/>
            <w:hideMark/>
          </w:tcPr>
          <w:p w14:paraId="20CB881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9378</w:t>
            </w:r>
          </w:p>
        </w:tc>
        <w:tc>
          <w:tcPr>
            <w:tcW w:w="1468" w:type="dxa"/>
            <w:noWrap/>
            <w:hideMark/>
          </w:tcPr>
          <w:p w14:paraId="3B30DF6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616</w:t>
            </w:r>
          </w:p>
        </w:tc>
      </w:tr>
      <w:tr w:rsidR="00B9154F" w:rsidRPr="00F92057" w14:paraId="05DF2424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3C1D9D0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NOTCH_SIGNALING_PATHWAY</w:t>
            </w:r>
          </w:p>
        </w:tc>
        <w:tc>
          <w:tcPr>
            <w:tcW w:w="709" w:type="dxa"/>
            <w:noWrap/>
            <w:hideMark/>
          </w:tcPr>
          <w:p w14:paraId="571E959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4B5CF56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61988</w:t>
            </w:r>
          </w:p>
        </w:tc>
        <w:tc>
          <w:tcPr>
            <w:tcW w:w="992" w:type="dxa"/>
            <w:noWrap/>
            <w:hideMark/>
          </w:tcPr>
          <w:p w14:paraId="48404C4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8679</w:t>
            </w:r>
          </w:p>
        </w:tc>
        <w:tc>
          <w:tcPr>
            <w:tcW w:w="1468" w:type="dxa"/>
            <w:noWrap/>
            <w:hideMark/>
          </w:tcPr>
          <w:p w14:paraId="65BC5A4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1996</w:t>
            </w:r>
          </w:p>
        </w:tc>
      </w:tr>
      <w:tr w:rsidR="00B9154F" w:rsidRPr="00F92057" w14:paraId="55388786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C7A393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ARRHYTHMOGENIC_RIGHT_VENTRICULAR_CARDIOMYOPATHY_ARVC</w:t>
            </w:r>
          </w:p>
        </w:tc>
        <w:tc>
          <w:tcPr>
            <w:tcW w:w="709" w:type="dxa"/>
            <w:noWrap/>
            <w:hideMark/>
          </w:tcPr>
          <w:p w14:paraId="57F1DF6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751445E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8377</w:t>
            </w:r>
          </w:p>
        </w:tc>
        <w:tc>
          <w:tcPr>
            <w:tcW w:w="992" w:type="dxa"/>
            <w:noWrap/>
            <w:hideMark/>
          </w:tcPr>
          <w:p w14:paraId="25C9FCA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8452</w:t>
            </w:r>
          </w:p>
        </w:tc>
        <w:tc>
          <w:tcPr>
            <w:tcW w:w="1468" w:type="dxa"/>
            <w:noWrap/>
            <w:hideMark/>
          </w:tcPr>
          <w:p w14:paraId="50EDFE1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2092</w:t>
            </w:r>
          </w:p>
        </w:tc>
      </w:tr>
      <w:tr w:rsidR="00B9154F" w:rsidRPr="00F92057" w14:paraId="7A57E98F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74B4061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NRH_SIGNALING_PATHWAY</w:t>
            </w:r>
          </w:p>
        </w:tc>
        <w:tc>
          <w:tcPr>
            <w:tcW w:w="709" w:type="dxa"/>
            <w:noWrap/>
            <w:hideMark/>
          </w:tcPr>
          <w:p w14:paraId="395B1F4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77CB251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4065</w:t>
            </w:r>
          </w:p>
        </w:tc>
        <w:tc>
          <w:tcPr>
            <w:tcW w:w="992" w:type="dxa"/>
            <w:noWrap/>
            <w:hideMark/>
          </w:tcPr>
          <w:p w14:paraId="475A650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8446</w:t>
            </w:r>
          </w:p>
        </w:tc>
        <w:tc>
          <w:tcPr>
            <w:tcW w:w="1468" w:type="dxa"/>
            <w:noWrap/>
            <w:hideMark/>
          </w:tcPr>
          <w:p w14:paraId="71E1B13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2075</w:t>
            </w:r>
          </w:p>
        </w:tc>
      </w:tr>
      <w:tr w:rsidR="00B9154F" w:rsidRPr="00F92057" w14:paraId="5C901FDA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19A812D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HEDGEHOG_SIGNALING_PATHWAY</w:t>
            </w:r>
          </w:p>
        </w:tc>
        <w:tc>
          <w:tcPr>
            <w:tcW w:w="709" w:type="dxa"/>
            <w:noWrap/>
            <w:hideMark/>
          </w:tcPr>
          <w:p w14:paraId="5FE8116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4F199C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6705</w:t>
            </w:r>
          </w:p>
        </w:tc>
        <w:tc>
          <w:tcPr>
            <w:tcW w:w="992" w:type="dxa"/>
            <w:noWrap/>
            <w:hideMark/>
          </w:tcPr>
          <w:p w14:paraId="23A63C7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7821</w:t>
            </w:r>
          </w:p>
        </w:tc>
        <w:tc>
          <w:tcPr>
            <w:tcW w:w="1468" w:type="dxa"/>
            <w:noWrap/>
            <w:hideMark/>
          </w:tcPr>
          <w:p w14:paraId="3B69954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9154F" w:rsidRPr="00F92057" w14:paraId="3BDA20BA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2022D95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MELANOGENESIS</w:t>
            </w:r>
          </w:p>
        </w:tc>
        <w:tc>
          <w:tcPr>
            <w:tcW w:w="709" w:type="dxa"/>
            <w:noWrap/>
            <w:hideMark/>
          </w:tcPr>
          <w:p w14:paraId="73F8D51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noWrap/>
            <w:hideMark/>
          </w:tcPr>
          <w:p w14:paraId="2C12CDA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1324</w:t>
            </w:r>
          </w:p>
        </w:tc>
        <w:tc>
          <w:tcPr>
            <w:tcW w:w="992" w:type="dxa"/>
            <w:noWrap/>
            <w:hideMark/>
          </w:tcPr>
          <w:p w14:paraId="68698A9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3464</w:t>
            </w:r>
          </w:p>
        </w:tc>
        <w:tc>
          <w:tcPr>
            <w:tcW w:w="1468" w:type="dxa"/>
            <w:noWrap/>
            <w:hideMark/>
          </w:tcPr>
          <w:p w14:paraId="33F7934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6198</w:t>
            </w:r>
          </w:p>
        </w:tc>
      </w:tr>
      <w:tr w:rsidR="00B9154F" w:rsidRPr="00F92057" w14:paraId="0509F7F2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3A2644C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PURINE_METABOLISM</w:t>
            </w:r>
          </w:p>
        </w:tc>
        <w:tc>
          <w:tcPr>
            <w:tcW w:w="709" w:type="dxa"/>
            <w:noWrap/>
            <w:hideMark/>
          </w:tcPr>
          <w:p w14:paraId="692A666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  <w:noWrap/>
            <w:hideMark/>
          </w:tcPr>
          <w:p w14:paraId="1AA6856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744</w:t>
            </w:r>
          </w:p>
        </w:tc>
        <w:tc>
          <w:tcPr>
            <w:tcW w:w="992" w:type="dxa"/>
            <w:noWrap/>
            <w:hideMark/>
          </w:tcPr>
          <w:p w14:paraId="0157DAE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2682</w:t>
            </w:r>
          </w:p>
        </w:tc>
        <w:tc>
          <w:tcPr>
            <w:tcW w:w="1468" w:type="dxa"/>
            <w:noWrap/>
            <w:hideMark/>
          </w:tcPr>
          <w:p w14:paraId="227531F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1923</w:t>
            </w:r>
          </w:p>
        </w:tc>
      </w:tr>
      <w:tr w:rsidR="00B9154F" w:rsidRPr="00F92057" w14:paraId="44082685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6A79B48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ETHER_LIPID_METABOLISM</w:t>
            </w:r>
          </w:p>
        </w:tc>
        <w:tc>
          <w:tcPr>
            <w:tcW w:w="709" w:type="dxa"/>
            <w:noWrap/>
            <w:hideMark/>
          </w:tcPr>
          <w:p w14:paraId="5A0F645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1B883B5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436</w:t>
            </w:r>
          </w:p>
        </w:tc>
        <w:tc>
          <w:tcPr>
            <w:tcW w:w="992" w:type="dxa"/>
            <w:noWrap/>
            <w:hideMark/>
          </w:tcPr>
          <w:p w14:paraId="5458354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2233</w:t>
            </w:r>
          </w:p>
        </w:tc>
        <w:tc>
          <w:tcPr>
            <w:tcW w:w="1468" w:type="dxa"/>
            <w:noWrap/>
            <w:hideMark/>
          </w:tcPr>
          <w:p w14:paraId="57005D4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4057</w:t>
            </w:r>
          </w:p>
        </w:tc>
      </w:tr>
      <w:tr w:rsidR="00B9154F" w:rsidRPr="00F92057" w14:paraId="1A495B96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07BA841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CALCIUM_SIGNALING_PATHWAY</w:t>
            </w:r>
          </w:p>
        </w:tc>
        <w:tc>
          <w:tcPr>
            <w:tcW w:w="709" w:type="dxa"/>
            <w:noWrap/>
            <w:hideMark/>
          </w:tcPr>
          <w:p w14:paraId="196A8D6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27BE4AA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7352</w:t>
            </w:r>
          </w:p>
        </w:tc>
        <w:tc>
          <w:tcPr>
            <w:tcW w:w="992" w:type="dxa"/>
            <w:noWrap/>
            <w:hideMark/>
          </w:tcPr>
          <w:p w14:paraId="4A41E98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1621</w:t>
            </w:r>
          </w:p>
        </w:tc>
        <w:tc>
          <w:tcPr>
            <w:tcW w:w="1468" w:type="dxa"/>
            <w:noWrap/>
            <w:hideMark/>
          </w:tcPr>
          <w:p w14:paraId="5DA83D6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8065</w:t>
            </w:r>
          </w:p>
        </w:tc>
      </w:tr>
      <w:tr w:rsidR="00B9154F" w:rsidRPr="00F92057" w14:paraId="386F31AC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0B4B4CE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LYCOSPHINGOLIPID_BIOSYNTHESIS_GANGLIO_SERIES</w:t>
            </w:r>
          </w:p>
        </w:tc>
        <w:tc>
          <w:tcPr>
            <w:tcW w:w="709" w:type="dxa"/>
            <w:noWrap/>
            <w:hideMark/>
          </w:tcPr>
          <w:p w14:paraId="62D30C3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5889E4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65549</w:t>
            </w:r>
          </w:p>
        </w:tc>
        <w:tc>
          <w:tcPr>
            <w:tcW w:w="992" w:type="dxa"/>
            <w:noWrap/>
            <w:hideMark/>
          </w:tcPr>
          <w:p w14:paraId="752DE7A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1354</w:t>
            </w:r>
          </w:p>
        </w:tc>
        <w:tc>
          <w:tcPr>
            <w:tcW w:w="1468" w:type="dxa"/>
            <w:noWrap/>
            <w:hideMark/>
          </w:tcPr>
          <w:p w14:paraId="7D1C0EC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0163</w:t>
            </w:r>
          </w:p>
        </w:tc>
      </w:tr>
      <w:tr w:rsidR="00B9154F" w:rsidRPr="00F92057" w14:paraId="4441B6AE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1CD15D7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SMALL_CELL_LUNG_CANCER</w:t>
            </w:r>
          </w:p>
        </w:tc>
        <w:tc>
          <w:tcPr>
            <w:tcW w:w="709" w:type="dxa"/>
            <w:noWrap/>
            <w:hideMark/>
          </w:tcPr>
          <w:p w14:paraId="26FA763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7196F93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5017</w:t>
            </w:r>
          </w:p>
        </w:tc>
        <w:tc>
          <w:tcPr>
            <w:tcW w:w="992" w:type="dxa"/>
            <w:noWrap/>
            <w:hideMark/>
          </w:tcPr>
          <w:p w14:paraId="47E3CB3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1337</w:t>
            </w:r>
          </w:p>
        </w:tc>
        <w:tc>
          <w:tcPr>
            <w:tcW w:w="1468" w:type="dxa"/>
            <w:noWrap/>
            <w:hideMark/>
          </w:tcPr>
          <w:p w14:paraId="08F89A3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9154F" w:rsidRPr="00F92057" w14:paraId="4C414216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280A049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MAPK_SIGNALING_PATHWAY</w:t>
            </w:r>
          </w:p>
        </w:tc>
        <w:tc>
          <w:tcPr>
            <w:tcW w:w="709" w:type="dxa"/>
            <w:noWrap/>
            <w:hideMark/>
          </w:tcPr>
          <w:p w14:paraId="235F8E8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134" w:type="dxa"/>
            <w:noWrap/>
            <w:hideMark/>
          </w:tcPr>
          <w:p w14:paraId="23EB407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8115</w:t>
            </w:r>
          </w:p>
        </w:tc>
        <w:tc>
          <w:tcPr>
            <w:tcW w:w="992" w:type="dxa"/>
            <w:noWrap/>
            <w:hideMark/>
          </w:tcPr>
          <w:p w14:paraId="1315A96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1305</w:t>
            </w:r>
          </w:p>
        </w:tc>
        <w:tc>
          <w:tcPr>
            <w:tcW w:w="1468" w:type="dxa"/>
            <w:noWrap/>
            <w:hideMark/>
          </w:tcPr>
          <w:p w14:paraId="4111359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006</w:t>
            </w:r>
          </w:p>
        </w:tc>
      </w:tr>
      <w:tr w:rsidR="00B9154F" w:rsidRPr="00F92057" w14:paraId="1843625A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7E911F3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HYPERTROPHIC_CARDIOMYOPATHY_HCM</w:t>
            </w:r>
          </w:p>
        </w:tc>
        <w:tc>
          <w:tcPr>
            <w:tcW w:w="709" w:type="dxa"/>
            <w:noWrap/>
            <w:hideMark/>
          </w:tcPr>
          <w:p w14:paraId="2068011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50FE7D2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446</w:t>
            </w:r>
          </w:p>
        </w:tc>
        <w:tc>
          <w:tcPr>
            <w:tcW w:w="992" w:type="dxa"/>
            <w:noWrap/>
            <w:hideMark/>
          </w:tcPr>
          <w:p w14:paraId="4E1380E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0979</w:t>
            </w:r>
          </w:p>
        </w:tc>
        <w:tc>
          <w:tcPr>
            <w:tcW w:w="1468" w:type="dxa"/>
            <w:noWrap/>
            <w:hideMark/>
          </w:tcPr>
          <w:p w14:paraId="5D44176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404</w:t>
            </w:r>
          </w:p>
        </w:tc>
      </w:tr>
      <w:tr w:rsidR="00B9154F" w:rsidRPr="00F92057" w14:paraId="65519AF4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6C20E18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FOCAL_ADHESION</w:t>
            </w:r>
          </w:p>
        </w:tc>
        <w:tc>
          <w:tcPr>
            <w:tcW w:w="709" w:type="dxa"/>
            <w:noWrap/>
            <w:hideMark/>
          </w:tcPr>
          <w:p w14:paraId="4479A34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4" w:type="dxa"/>
            <w:noWrap/>
            <w:hideMark/>
          </w:tcPr>
          <w:p w14:paraId="097AD37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3031</w:t>
            </w:r>
          </w:p>
        </w:tc>
        <w:tc>
          <w:tcPr>
            <w:tcW w:w="992" w:type="dxa"/>
            <w:noWrap/>
            <w:hideMark/>
          </w:tcPr>
          <w:p w14:paraId="480F0D7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70594</w:t>
            </w:r>
          </w:p>
        </w:tc>
        <w:tc>
          <w:tcPr>
            <w:tcW w:w="1468" w:type="dxa"/>
            <w:noWrap/>
            <w:hideMark/>
          </w:tcPr>
          <w:p w14:paraId="04845F8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0121</w:t>
            </w:r>
          </w:p>
        </w:tc>
      </w:tr>
      <w:tr w:rsidR="00B9154F" w:rsidRPr="00F92057" w14:paraId="12EF43A7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06B2657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DILATED_CARDIOMYOPATHY</w:t>
            </w:r>
          </w:p>
        </w:tc>
        <w:tc>
          <w:tcPr>
            <w:tcW w:w="709" w:type="dxa"/>
            <w:noWrap/>
            <w:hideMark/>
          </w:tcPr>
          <w:p w14:paraId="04EB9CD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5DEC9B5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4985</w:t>
            </w:r>
          </w:p>
        </w:tc>
        <w:tc>
          <w:tcPr>
            <w:tcW w:w="992" w:type="dxa"/>
            <w:noWrap/>
            <w:hideMark/>
          </w:tcPr>
          <w:p w14:paraId="590FBA5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9968</w:t>
            </w:r>
          </w:p>
        </w:tc>
        <w:tc>
          <w:tcPr>
            <w:tcW w:w="1468" w:type="dxa"/>
            <w:noWrap/>
            <w:hideMark/>
          </w:tcPr>
          <w:p w14:paraId="4B6C406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6135</w:t>
            </w:r>
          </w:p>
        </w:tc>
      </w:tr>
      <w:tr w:rsidR="00B9154F" w:rsidRPr="00F92057" w14:paraId="5F7910FD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000312C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AP_JUNCTION</w:t>
            </w:r>
          </w:p>
        </w:tc>
        <w:tc>
          <w:tcPr>
            <w:tcW w:w="709" w:type="dxa"/>
            <w:noWrap/>
            <w:hideMark/>
          </w:tcPr>
          <w:p w14:paraId="10F4C74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198D6D8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2961</w:t>
            </w:r>
          </w:p>
        </w:tc>
        <w:tc>
          <w:tcPr>
            <w:tcW w:w="992" w:type="dxa"/>
            <w:noWrap/>
            <w:hideMark/>
          </w:tcPr>
          <w:p w14:paraId="61AF6B9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7361</w:t>
            </w:r>
          </w:p>
        </w:tc>
        <w:tc>
          <w:tcPr>
            <w:tcW w:w="1468" w:type="dxa"/>
            <w:noWrap/>
            <w:hideMark/>
          </w:tcPr>
          <w:p w14:paraId="21C00B2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7682</w:t>
            </w:r>
          </w:p>
        </w:tc>
      </w:tr>
      <w:tr w:rsidR="00B9154F" w:rsidRPr="00F92057" w14:paraId="7F4D774C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428DA5B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ADHERENS_JUNCTION</w:t>
            </w:r>
          </w:p>
        </w:tc>
        <w:tc>
          <w:tcPr>
            <w:tcW w:w="709" w:type="dxa"/>
            <w:noWrap/>
            <w:hideMark/>
          </w:tcPr>
          <w:p w14:paraId="4F1BDF6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7B55946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5434</w:t>
            </w:r>
          </w:p>
        </w:tc>
        <w:tc>
          <w:tcPr>
            <w:tcW w:w="992" w:type="dxa"/>
            <w:noWrap/>
            <w:hideMark/>
          </w:tcPr>
          <w:p w14:paraId="1D2A4F0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6943</w:t>
            </w:r>
          </w:p>
        </w:tc>
        <w:tc>
          <w:tcPr>
            <w:tcW w:w="1468" w:type="dxa"/>
            <w:noWrap/>
            <w:hideMark/>
          </w:tcPr>
          <w:p w14:paraId="7B26170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0202</w:t>
            </w:r>
          </w:p>
        </w:tc>
      </w:tr>
      <w:tr w:rsidR="00B9154F" w:rsidRPr="00F92057" w14:paraId="05DEDB36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9E69B3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TGF_BETA_SIGNALING_PATHWAY</w:t>
            </w:r>
          </w:p>
        </w:tc>
        <w:tc>
          <w:tcPr>
            <w:tcW w:w="709" w:type="dxa"/>
            <w:noWrap/>
            <w:hideMark/>
          </w:tcPr>
          <w:p w14:paraId="7EDD698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0F25D34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3226</w:t>
            </w:r>
          </w:p>
        </w:tc>
        <w:tc>
          <w:tcPr>
            <w:tcW w:w="992" w:type="dxa"/>
            <w:noWrap/>
            <w:hideMark/>
          </w:tcPr>
          <w:p w14:paraId="392835F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5599</w:t>
            </w:r>
          </w:p>
        </w:tc>
        <w:tc>
          <w:tcPr>
            <w:tcW w:w="1468" w:type="dxa"/>
            <w:noWrap/>
            <w:hideMark/>
          </w:tcPr>
          <w:p w14:paraId="56AB54B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9154F" w:rsidRPr="00F92057" w14:paraId="6CAE1CC9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18C667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PATHWAYS_IN_CANCER</w:t>
            </w:r>
          </w:p>
        </w:tc>
        <w:tc>
          <w:tcPr>
            <w:tcW w:w="709" w:type="dxa"/>
            <w:noWrap/>
            <w:hideMark/>
          </w:tcPr>
          <w:p w14:paraId="1243670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34" w:type="dxa"/>
            <w:noWrap/>
            <w:hideMark/>
          </w:tcPr>
          <w:p w14:paraId="3ED541A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7745</w:t>
            </w:r>
          </w:p>
        </w:tc>
        <w:tc>
          <w:tcPr>
            <w:tcW w:w="992" w:type="dxa"/>
            <w:noWrap/>
            <w:hideMark/>
          </w:tcPr>
          <w:p w14:paraId="16456F8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5599</w:t>
            </w:r>
          </w:p>
        </w:tc>
        <w:tc>
          <w:tcPr>
            <w:tcW w:w="1468" w:type="dxa"/>
            <w:noWrap/>
            <w:hideMark/>
          </w:tcPr>
          <w:p w14:paraId="00D4542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1976</w:t>
            </w:r>
          </w:p>
        </w:tc>
      </w:tr>
      <w:tr w:rsidR="00B9154F" w:rsidRPr="00F92057" w14:paraId="7D5EA932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6E932E1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CHRONIC_MYELOID_LEUKEMIA</w:t>
            </w:r>
          </w:p>
        </w:tc>
        <w:tc>
          <w:tcPr>
            <w:tcW w:w="709" w:type="dxa"/>
            <w:noWrap/>
            <w:hideMark/>
          </w:tcPr>
          <w:p w14:paraId="1F5B793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1346765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3503</w:t>
            </w:r>
          </w:p>
        </w:tc>
        <w:tc>
          <w:tcPr>
            <w:tcW w:w="992" w:type="dxa"/>
            <w:noWrap/>
            <w:hideMark/>
          </w:tcPr>
          <w:p w14:paraId="1135EFE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3351</w:t>
            </w:r>
          </w:p>
        </w:tc>
        <w:tc>
          <w:tcPr>
            <w:tcW w:w="1468" w:type="dxa"/>
            <w:noWrap/>
            <w:hideMark/>
          </w:tcPr>
          <w:p w14:paraId="5D400DC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33074</w:t>
            </w:r>
          </w:p>
        </w:tc>
      </w:tr>
      <w:tr w:rsidR="00B9154F" w:rsidRPr="00F92057" w14:paraId="5AFD9BD5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338DCBB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VASOPRESSIN_REGULATED_WATER_REABSORPTION</w:t>
            </w:r>
          </w:p>
        </w:tc>
        <w:tc>
          <w:tcPr>
            <w:tcW w:w="709" w:type="dxa"/>
            <w:noWrap/>
            <w:hideMark/>
          </w:tcPr>
          <w:p w14:paraId="61CC07C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6B52A21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6007</w:t>
            </w:r>
          </w:p>
        </w:tc>
        <w:tc>
          <w:tcPr>
            <w:tcW w:w="992" w:type="dxa"/>
            <w:noWrap/>
            <w:hideMark/>
          </w:tcPr>
          <w:p w14:paraId="5C21864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3086</w:t>
            </w:r>
          </w:p>
        </w:tc>
        <w:tc>
          <w:tcPr>
            <w:tcW w:w="1468" w:type="dxa"/>
            <w:noWrap/>
            <w:hideMark/>
          </w:tcPr>
          <w:p w14:paraId="0D28381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1956</w:t>
            </w:r>
          </w:p>
        </w:tc>
      </w:tr>
      <w:tr w:rsidR="00B9154F" w:rsidRPr="00F92057" w14:paraId="670CD97F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4E50186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RNA_POLYMERASE</w:t>
            </w:r>
          </w:p>
        </w:tc>
        <w:tc>
          <w:tcPr>
            <w:tcW w:w="709" w:type="dxa"/>
            <w:noWrap/>
            <w:hideMark/>
          </w:tcPr>
          <w:p w14:paraId="71C572C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ED0EEB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61049</w:t>
            </w:r>
          </w:p>
        </w:tc>
        <w:tc>
          <w:tcPr>
            <w:tcW w:w="992" w:type="dxa"/>
            <w:noWrap/>
            <w:hideMark/>
          </w:tcPr>
          <w:p w14:paraId="7062EC1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3002</w:t>
            </w:r>
          </w:p>
        </w:tc>
        <w:tc>
          <w:tcPr>
            <w:tcW w:w="1468" w:type="dxa"/>
            <w:noWrap/>
            <w:hideMark/>
          </w:tcPr>
          <w:p w14:paraId="1E0954F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1484</w:t>
            </w:r>
          </w:p>
        </w:tc>
      </w:tr>
      <w:tr w:rsidR="00B9154F" w:rsidRPr="00F92057" w14:paraId="0FCDDF83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7300DA9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ECM_RECEPTOR_INTERACTION</w:t>
            </w:r>
          </w:p>
        </w:tc>
        <w:tc>
          <w:tcPr>
            <w:tcW w:w="709" w:type="dxa"/>
            <w:noWrap/>
            <w:hideMark/>
          </w:tcPr>
          <w:p w14:paraId="02CDC91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2BA7434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373</w:t>
            </w:r>
          </w:p>
        </w:tc>
        <w:tc>
          <w:tcPr>
            <w:tcW w:w="992" w:type="dxa"/>
            <w:noWrap/>
            <w:hideMark/>
          </w:tcPr>
          <w:p w14:paraId="4ACDCEA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1969</w:t>
            </w:r>
          </w:p>
        </w:tc>
        <w:tc>
          <w:tcPr>
            <w:tcW w:w="1468" w:type="dxa"/>
            <w:noWrap/>
            <w:hideMark/>
          </w:tcPr>
          <w:p w14:paraId="547E63F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30738</w:t>
            </w:r>
          </w:p>
        </w:tc>
      </w:tr>
      <w:tr w:rsidR="00B9154F" w:rsidRPr="00F92057" w14:paraId="6D53010D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680463D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T_CELL_RECEPTOR_SIGNALING_PATHWAY</w:t>
            </w:r>
          </w:p>
        </w:tc>
        <w:tc>
          <w:tcPr>
            <w:tcW w:w="709" w:type="dxa"/>
            <w:noWrap/>
            <w:hideMark/>
          </w:tcPr>
          <w:p w14:paraId="0B76A18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6120300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5141</w:t>
            </w:r>
          </w:p>
        </w:tc>
        <w:tc>
          <w:tcPr>
            <w:tcW w:w="992" w:type="dxa"/>
            <w:noWrap/>
            <w:hideMark/>
          </w:tcPr>
          <w:p w14:paraId="2AE06BC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1204</w:t>
            </w:r>
          </w:p>
        </w:tc>
        <w:tc>
          <w:tcPr>
            <w:tcW w:w="1468" w:type="dxa"/>
            <w:noWrap/>
            <w:hideMark/>
          </w:tcPr>
          <w:p w14:paraId="7E93208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B9154F" w:rsidRPr="00F92057" w14:paraId="59DEF9E5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245C4A3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LONG_TERM_DEPRESSION</w:t>
            </w:r>
          </w:p>
        </w:tc>
        <w:tc>
          <w:tcPr>
            <w:tcW w:w="709" w:type="dxa"/>
            <w:noWrap/>
            <w:hideMark/>
          </w:tcPr>
          <w:p w14:paraId="039892A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0F3FB72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7965</w:t>
            </w:r>
          </w:p>
        </w:tc>
        <w:tc>
          <w:tcPr>
            <w:tcW w:w="992" w:type="dxa"/>
            <w:noWrap/>
            <w:hideMark/>
          </w:tcPr>
          <w:p w14:paraId="1A618DB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0674</w:t>
            </w:r>
          </w:p>
        </w:tc>
        <w:tc>
          <w:tcPr>
            <w:tcW w:w="1468" w:type="dxa"/>
            <w:noWrap/>
            <w:hideMark/>
          </w:tcPr>
          <w:p w14:paraId="2B864A5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1739</w:t>
            </w:r>
          </w:p>
        </w:tc>
      </w:tr>
      <w:tr w:rsidR="00B9154F" w:rsidRPr="00F92057" w14:paraId="6BF85C7F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A259D8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SPLICEOSOME</w:t>
            </w:r>
          </w:p>
        </w:tc>
        <w:tc>
          <w:tcPr>
            <w:tcW w:w="709" w:type="dxa"/>
            <w:noWrap/>
            <w:hideMark/>
          </w:tcPr>
          <w:p w14:paraId="701A48D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3B6974C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60499</w:t>
            </w:r>
          </w:p>
        </w:tc>
        <w:tc>
          <w:tcPr>
            <w:tcW w:w="992" w:type="dxa"/>
            <w:noWrap/>
            <w:hideMark/>
          </w:tcPr>
          <w:p w14:paraId="57B1451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60388</w:t>
            </w:r>
          </w:p>
        </w:tc>
        <w:tc>
          <w:tcPr>
            <w:tcW w:w="1468" w:type="dxa"/>
            <w:noWrap/>
            <w:hideMark/>
          </w:tcPr>
          <w:p w14:paraId="46B36A0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30181</w:t>
            </w:r>
          </w:p>
        </w:tc>
      </w:tr>
      <w:tr w:rsidR="00B9154F" w:rsidRPr="00F92057" w14:paraId="515824D1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320163E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LYCEROPHOSPHOLIPID_METABO</w:t>
            </w:r>
            <w:r w:rsidRPr="00F920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SM</w:t>
            </w:r>
          </w:p>
        </w:tc>
        <w:tc>
          <w:tcPr>
            <w:tcW w:w="709" w:type="dxa"/>
            <w:noWrap/>
            <w:hideMark/>
          </w:tcPr>
          <w:p w14:paraId="7A637B9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7</w:t>
            </w:r>
          </w:p>
        </w:tc>
        <w:tc>
          <w:tcPr>
            <w:tcW w:w="1134" w:type="dxa"/>
            <w:noWrap/>
            <w:hideMark/>
          </w:tcPr>
          <w:p w14:paraId="55898A2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4588</w:t>
            </w:r>
          </w:p>
        </w:tc>
        <w:tc>
          <w:tcPr>
            <w:tcW w:w="992" w:type="dxa"/>
            <w:noWrap/>
            <w:hideMark/>
          </w:tcPr>
          <w:p w14:paraId="1884DD0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981</w:t>
            </w:r>
          </w:p>
        </w:tc>
        <w:tc>
          <w:tcPr>
            <w:tcW w:w="1468" w:type="dxa"/>
            <w:noWrap/>
            <w:hideMark/>
          </w:tcPr>
          <w:p w14:paraId="3C20CCA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3889</w:t>
            </w:r>
          </w:p>
        </w:tc>
      </w:tr>
      <w:tr w:rsidR="00B9154F" w:rsidRPr="00F92057" w14:paraId="0BBA240B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3D89535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_REGULATION_OF_AUTOPHAGY</w:t>
            </w:r>
          </w:p>
        </w:tc>
        <w:tc>
          <w:tcPr>
            <w:tcW w:w="709" w:type="dxa"/>
            <w:noWrap/>
            <w:hideMark/>
          </w:tcPr>
          <w:p w14:paraId="584E521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4FB1473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9908</w:t>
            </w:r>
          </w:p>
        </w:tc>
        <w:tc>
          <w:tcPr>
            <w:tcW w:w="992" w:type="dxa"/>
            <w:noWrap/>
            <w:hideMark/>
          </w:tcPr>
          <w:p w14:paraId="5F065F5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9388</w:t>
            </w:r>
          </w:p>
        </w:tc>
        <w:tc>
          <w:tcPr>
            <w:tcW w:w="1468" w:type="dxa"/>
            <w:noWrap/>
            <w:hideMark/>
          </w:tcPr>
          <w:p w14:paraId="1284CD0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7613</w:t>
            </w:r>
          </w:p>
        </w:tc>
      </w:tr>
      <w:tr w:rsidR="00B9154F" w:rsidRPr="00F92057" w14:paraId="1F89CEC4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7F056AB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FC_EPSILON_RI_SIGNALING_PATHWAY</w:t>
            </w:r>
          </w:p>
        </w:tc>
        <w:tc>
          <w:tcPr>
            <w:tcW w:w="709" w:type="dxa"/>
            <w:noWrap/>
            <w:hideMark/>
          </w:tcPr>
          <w:p w14:paraId="0DDB316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2D03880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8257</w:t>
            </w:r>
          </w:p>
        </w:tc>
        <w:tc>
          <w:tcPr>
            <w:tcW w:w="992" w:type="dxa"/>
            <w:noWrap/>
            <w:hideMark/>
          </w:tcPr>
          <w:p w14:paraId="7B852F5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9166</w:t>
            </w:r>
          </w:p>
        </w:tc>
        <w:tc>
          <w:tcPr>
            <w:tcW w:w="1468" w:type="dxa"/>
            <w:noWrap/>
            <w:hideMark/>
          </w:tcPr>
          <w:p w14:paraId="3F75A6B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6157</w:t>
            </w:r>
          </w:p>
        </w:tc>
      </w:tr>
      <w:tr w:rsidR="00B9154F" w:rsidRPr="00F92057" w14:paraId="72989CBA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04CDFA9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RIBOFLAVIN_METABOLISM</w:t>
            </w:r>
          </w:p>
        </w:tc>
        <w:tc>
          <w:tcPr>
            <w:tcW w:w="709" w:type="dxa"/>
            <w:noWrap/>
            <w:hideMark/>
          </w:tcPr>
          <w:p w14:paraId="6D132DF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3D78F5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9366</w:t>
            </w:r>
          </w:p>
        </w:tc>
        <w:tc>
          <w:tcPr>
            <w:tcW w:w="992" w:type="dxa"/>
            <w:noWrap/>
            <w:hideMark/>
          </w:tcPr>
          <w:p w14:paraId="4FA39776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1468" w:type="dxa"/>
            <w:noWrap/>
            <w:hideMark/>
          </w:tcPr>
          <w:p w14:paraId="51F657F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7344</w:t>
            </w:r>
          </w:p>
        </w:tc>
      </w:tr>
      <w:tr w:rsidR="00B9154F" w:rsidRPr="00F92057" w14:paraId="6ACE2954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63C1862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NEUROACTIVE_LIGAND_RECEPTOR_INTERACTION</w:t>
            </w:r>
          </w:p>
        </w:tc>
        <w:tc>
          <w:tcPr>
            <w:tcW w:w="709" w:type="dxa"/>
            <w:noWrap/>
            <w:hideMark/>
          </w:tcPr>
          <w:p w14:paraId="1244664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4" w:type="dxa"/>
            <w:noWrap/>
            <w:hideMark/>
          </w:tcPr>
          <w:p w14:paraId="6515738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2114</w:t>
            </w:r>
          </w:p>
        </w:tc>
        <w:tc>
          <w:tcPr>
            <w:tcW w:w="992" w:type="dxa"/>
            <w:noWrap/>
            <w:hideMark/>
          </w:tcPr>
          <w:p w14:paraId="02FE274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8646</w:t>
            </w:r>
          </w:p>
        </w:tc>
        <w:tc>
          <w:tcPr>
            <w:tcW w:w="1468" w:type="dxa"/>
            <w:noWrap/>
            <w:hideMark/>
          </w:tcPr>
          <w:p w14:paraId="6B34FCA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9154F" w:rsidRPr="00F92057" w14:paraId="258DD641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02145A0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NITROGEN_METABOLISM</w:t>
            </w:r>
          </w:p>
        </w:tc>
        <w:tc>
          <w:tcPr>
            <w:tcW w:w="709" w:type="dxa"/>
            <w:noWrap/>
            <w:hideMark/>
          </w:tcPr>
          <w:p w14:paraId="61CD8DC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25C5456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3983</w:t>
            </w:r>
          </w:p>
        </w:tc>
        <w:tc>
          <w:tcPr>
            <w:tcW w:w="992" w:type="dxa"/>
            <w:noWrap/>
            <w:hideMark/>
          </w:tcPr>
          <w:p w14:paraId="1C04EBD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8252</w:t>
            </w:r>
          </w:p>
        </w:tc>
        <w:tc>
          <w:tcPr>
            <w:tcW w:w="1468" w:type="dxa"/>
            <w:noWrap/>
            <w:hideMark/>
          </w:tcPr>
          <w:p w14:paraId="03D88C5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1195</w:t>
            </w:r>
          </w:p>
        </w:tc>
      </w:tr>
      <w:tr w:rsidR="00B9154F" w:rsidRPr="00F92057" w14:paraId="00F5591E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4D6148D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LYCOSAMINOGLYCAN_BIOSYNTHESIS_CHONDROITIN_SULFATE</w:t>
            </w:r>
          </w:p>
        </w:tc>
        <w:tc>
          <w:tcPr>
            <w:tcW w:w="709" w:type="dxa"/>
            <w:noWrap/>
            <w:hideMark/>
          </w:tcPr>
          <w:p w14:paraId="28352A8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1AADCB5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9748</w:t>
            </w:r>
          </w:p>
        </w:tc>
        <w:tc>
          <w:tcPr>
            <w:tcW w:w="992" w:type="dxa"/>
            <w:noWrap/>
            <w:hideMark/>
          </w:tcPr>
          <w:p w14:paraId="185DE4C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7493</w:t>
            </w:r>
          </w:p>
        </w:tc>
        <w:tc>
          <w:tcPr>
            <w:tcW w:w="1468" w:type="dxa"/>
            <w:noWrap/>
            <w:hideMark/>
          </w:tcPr>
          <w:p w14:paraId="651F686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9154F" w:rsidRPr="00F92057" w14:paraId="7C6BFAB5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F6886A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LYCOSAMINOGLYCAN_BIOSYNTHESIS_HEPARAN_SULFATE</w:t>
            </w:r>
          </w:p>
        </w:tc>
        <w:tc>
          <w:tcPr>
            <w:tcW w:w="709" w:type="dxa"/>
            <w:noWrap/>
            <w:hideMark/>
          </w:tcPr>
          <w:p w14:paraId="480180D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CB89FC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6366</w:t>
            </w:r>
          </w:p>
        </w:tc>
        <w:tc>
          <w:tcPr>
            <w:tcW w:w="992" w:type="dxa"/>
            <w:noWrap/>
            <w:hideMark/>
          </w:tcPr>
          <w:p w14:paraId="51D78AA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7261</w:t>
            </w:r>
          </w:p>
        </w:tc>
        <w:tc>
          <w:tcPr>
            <w:tcW w:w="1468" w:type="dxa"/>
            <w:noWrap/>
            <w:hideMark/>
          </w:tcPr>
          <w:p w14:paraId="54EF53BA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8056</w:t>
            </w:r>
          </w:p>
        </w:tc>
      </w:tr>
      <w:tr w:rsidR="00B9154F" w:rsidRPr="00F92057" w14:paraId="03556FF5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57DE06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LYCOSAMINOGLYCAN_DEGRADATION</w:t>
            </w:r>
          </w:p>
        </w:tc>
        <w:tc>
          <w:tcPr>
            <w:tcW w:w="709" w:type="dxa"/>
            <w:noWrap/>
            <w:hideMark/>
          </w:tcPr>
          <w:p w14:paraId="59177403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3CA7CB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7231</w:t>
            </w:r>
          </w:p>
        </w:tc>
        <w:tc>
          <w:tcPr>
            <w:tcW w:w="992" w:type="dxa"/>
            <w:noWrap/>
            <w:hideMark/>
          </w:tcPr>
          <w:p w14:paraId="3A1E77D4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6242</w:t>
            </w:r>
          </w:p>
        </w:tc>
        <w:tc>
          <w:tcPr>
            <w:tcW w:w="1468" w:type="dxa"/>
            <w:noWrap/>
            <w:hideMark/>
          </w:tcPr>
          <w:p w14:paraId="3DE7DEA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26157</w:t>
            </w:r>
          </w:p>
        </w:tc>
      </w:tr>
      <w:tr w:rsidR="00B9154F" w:rsidRPr="00F92057" w14:paraId="366B5AE7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7FB4C1D2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ENDOCYTOSIS</w:t>
            </w:r>
          </w:p>
        </w:tc>
        <w:tc>
          <w:tcPr>
            <w:tcW w:w="709" w:type="dxa"/>
            <w:noWrap/>
            <w:hideMark/>
          </w:tcPr>
          <w:p w14:paraId="547CA1D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34" w:type="dxa"/>
            <w:noWrap/>
            <w:hideMark/>
          </w:tcPr>
          <w:p w14:paraId="4C5A362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6607</w:t>
            </w:r>
          </w:p>
        </w:tc>
        <w:tc>
          <w:tcPr>
            <w:tcW w:w="992" w:type="dxa"/>
            <w:noWrap/>
            <w:hideMark/>
          </w:tcPr>
          <w:p w14:paraId="3BDD8AE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5745</w:t>
            </w:r>
          </w:p>
        </w:tc>
        <w:tc>
          <w:tcPr>
            <w:tcW w:w="1468" w:type="dxa"/>
            <w:noWrap/>
            <w:hideMark/>
          </w:tcPr>
          <w:p w14:paraId="3D27AED8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40161</w:t>
            </w:r>
          </w:p>
        </w:tc>
      </w:tr>
      <w:tr w:rsidR="00B9154F" w:rsidRPr="00F92057" w14:paraId="02FD9609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4F8B1FD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MTOR_SIGNALING_PATHWAY</w:t>
            </w:r>
          </w:p>
        </w:tc>
        <w:tc>
          <w:tcPr>
            <w:tcW w:w="709" w:type="dxa"/>
            <w:noWrap/>
            <w:hideMark/>
          </w:tcPr>
          <w:p w14:paraId="27525A39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1D5BF6A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0171</w:t>
            </w:r>
          </w:p>
        </w:tc>
        <w:tc>
          <w:tcPr>
            <w:tcW w:w="992" w:type="dxa"/>
            <w:noWrap/>
            <w:hideMark/>
          </w:tcPr>
          <w:p w14:paraId="6C11419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5724</w:t>
            </w:r>
          </w:p>
        </w:tc>
        <w:tc>
          <w:tcPr>
            <w:tcW w:w="1468" w:type="dxa"/>
            <w:noWrap/>
            <w:hideMark/>
          </w:tcPr>
          <w:p w14:paraId="6D0F675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39683</w:t>
            </w:r>
          </w:p>
        </w:tc>
      </w:tr>
      <w:tr w:rsidR="00B9154F" w:rsidRPr="00F92057" w14:paraId="4AB965D2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557187B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BASAL_TRANSCRIPTION_FACTORS</w:t>
            </w:r>
          </w:p>
        </w:tc>
        <w:tc>
          <w:tcPr>
            <w:tcW w:w="709" w:type="dxa"/>
            <w:noWrap/>
            <w:hideMark/>
          </w:tcPr>
          <w:p w14:paraId="7F71983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43EA0B3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5601</w:t>
            </w:r>
          </w:p>
        </w:tc>
        <w:tc>
          <w:tcPr>
            <w:tcW w:w="992" w:type="dxa"/>
            <w:noWrap/>
            <w:hideMark/>
          </w:tcPr>
          <w:p w14:paraId="04BD1985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5282</w:t>
            </w:r>
          </w:p>
        </w:tc>
        <w:tc>
          <w:tcPr>
            <w:tcW w:w="1468" w:type="dxa"/>
            <w:noWrap/>
            <w:hideMark/>
          </w:tcPr>
          <w:p w14:paraId="6588C34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16032</w:t>
            </w:r>
          </w:p>
        </w:tc>
      </w:tr>
      <w:tr w:rsidR="00B9154F" w:rsidRPr="00F92057" w14:paraId="1AD67300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4584050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GLIOMA</w:t>
            </w:r>
          </w:p>
        </w:tc>
        <w:tc>
          <w:tcPr>
            <w:tcW w:w="709" w:type="dxa"/>
            <w:noWrap/>
            <w:hideMark/>
          </w:tcPr>
          <w:p w14:paraId="74C0B76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2049B60E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7767</w:t>
            </w:r>
          </w:p>
        </w:tc>
        <w:tc>
          <w:tcPr>
            <w:tcW w:w="992" w:type="dxa"/>
            <w:noWrap/>
            <w:hideMark/>
          </w:tcPr>
          <w:p w14:paraId="46D9E877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3635</w:t>
            </w:r>
          </w:p>
        </w:tc>
        <w:tc>
          <w:tcPr>
            <w:tcW w:w="1468" w:type="dxa"/>
            <w:noWrap/>
            <w:hideMark/>
          </w:tcPr>
          <w:p w14:paraId="30B7EB9B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34483</w:t>
            </w:r>
          </w:p>
        </w:tc>
      </w:tr>
      <w:tr w:rsidR="00B9154F" w:rsidRPr="00F92057" w14:paraId="2CE7A6A6" w14:textId="77777777" w:rsidTr="009E08D8">
        <w:trPr>
          <w:trHeight w:val="270"/>
        </w:trPr>
        <w:tc>
          <w:tcPr>
            <w:tcW w:w="4219" w:type="dxa"/>
            <w:noWrap/>
            <w:hideMark/>
          </w:tcPr>
          <w:p w14:paraId="30068ABD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KEGG_TIGHT_JUNCTION</w:t>
            </w:r>
          </w:p>
        </w:tc>
        <w:tc>
          <w:tcPr>
            <w:tcW w:w="709" w:type="dxa"/>
            <w:noWrap/>
            <w:hideMark/>
          </w:tcPr>
          <w:p w14:paraId="06052FEF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100C8AF1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0.43986</w:t>
            </w:r>
          </w:p>
        </w:tc>
        <w:tc>
          <w:tcPr>
            <w:tcW w:w="992" w:type="dxa"/>
            <w:noWrap/>
            <w:hideMark/>
          </w:tcPr>
          <w:p w14:paraId="4C3AEBFC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-1.52381</w:t>
            </w:r>
          </w:p>
        </w:tc>
        <w:tc>
          <w:tcPr>
            <w:tcW w:w="1468" w:type="dxa"/>
            <w:noWrap/>
            <w:hideMark/>
          </w:tcPr>
          <w:p w14:paraId="0B7BF160" w14:textId="77777777" w:rsidR="00B9154F" w:rsidRPr="00F92057" w:rsidRDefault="00B9154F" w:rsidP="009E0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057">
              <w:rPr>
                <w:rFonts w:ascii="Times New Roman" w:hAnsi="Times New Roman" w:cs="Times New Roman"/>
                <w:sz w:val="20"/>
                <w:szCs w:val="20"/>
              </w:rPr>
              <w:t>0.036364</w:t>
            </w:r>
          </w:p>
        </w:tc>
      </w:tr>
    </w:tbl>
    <w:p w14:paraId="4DF0FFAD" w14:textId="77777777" w:rsidR="00B9154F" w:rsidRDefault="00B9154F" w:rsidP="00B9154F"/>
    <w:p w14:paraId="21FD0047" w14:textId="0B4B3F84" w:rsidR="00B75E59" w:rsidRPr="00E9394B" w:rsidRDefault="00B75E59"/>
    <w:sectPr w:rsidR="00B75E59" w:rsidRPr="00E9394B" w:rsidSect="00281D4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743ADD" w14:textId="77777777" w:rsidR="002F3457" w:rsidRDefault="002F3457">
      <w:r>
        <w:separator/>
      </w:r>
    </w:p>
  </w:endnote>
  <w:endnote w:type="continuationSeparator" w:id="0">
    <w:p w14:paraId="59BF49BA" w14:textId="77777777" w:rsidR="002F3457" w:rsidRDefault="002F3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0C2F2" w14:textId="77777777" w:rsidR="009E08D8" w:rsidRDefault="009E08D8" w:rsidP="009E08D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33C9E2" w14:textId="77777777" w:rsidR="009E08D8" w:rsidRDefault="009E08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1E944" w14:textId="77777777" w:rsidR="009E08D8" w:rsidRDefault="009E08D8" w:rsidP="009E08D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550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3E9D7B" w14:textId="77777777" w:rsidR="009E08D8" w:rsidRDefault="009E08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353E25" w14:textId="77777777" w:rsidR="002F3457" w:rsidRDefault="002F3457">
      <w:r>
        <w:separator/>
      </w:r>
    </w:p>
  </w:footnote>
  <w:footnote w:type="continuationSeparator" w:id="0">
    <w:p w14:paraId="13F38ADE" w14:textId="77777777" w:rsidR="002F3457" w:rsidRDefault="002F3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94B"/>
    <w:rsid w:val="00013033"/>
    <w:rsid w:val="00031BEE"/>
    <w:rsid w:val="000373B1"/>
    <w:rsid w:val="00061FF5"/>
    <w:rsid w:val="00075066"/>
    <w:rsid w:val="000B034F"/>
    <w:rsid w:val="000C455A"/>
    <w:rsid w:val="000D3493"/>
    <w:rsid w:val="000E1134"/>
    <w:rsid w:val="000F6F57"/>
    <w:rsid w:val="00104B97"/>
    <w:rsid w:val="001140FA"/>
    <w:rsid w:val="00126139"/>
    <w:rsid w:val="00141B3C"/>
    <w:rsid w:val="00145F51"/>
    <w:rsid w:val="001550D8"/>
    <w:rsid w:val="00157B9F"/>
    <w:rsid w:val="00161824"/>
    <w:rsid w:val="001632AF"/>
    <w:rsid w:val="00181B3F"/>
    <w:rsid w:val="001823A9"/>
    <w:rsid w:val="001929D7"/>
    <w:rsid w:val="001B5B85"/>
    <w:rsid w:val="001F05D8"/>
    <w:rsid w:val="00200E0A"/>
    <w:rsid w:val="00226375"/>
    <w:rsid w:val="00276822"/>
    <w:rsid w:val="00280300"/>
    <w:rsid w:val="00281D4A"/>
    <w:rsid w:val="00294425"/>
    <w:rsid w:val="00296955"/>
    <w:rsid w:val="00297197"/>
    <w:rsid w:val="002C46FC"/>
    <w:rsid w:val="002C5EBA"/>
    <w:rsid w:val="002C60B1"/>
    <w:rsid w:val="002C629B"/>
    <w:rsid w:val="002F3457"/>
    <w:rsid w:val="00307F64"/>
    <w:rsid w:val="00310AF4"/>
    <w:rsid w:val="00317C83"/>
    <w:rsid w:val="00333574"/>
    <w:rsid w:val="003561A4"/>
    <w:rsid w:val="003830D9"/>
    <w:rsid w:val="003A27BB"/>
    <w:rsid w:val="003B5DD1"/>
    <w:rsid w:val="003B603F"/>
    <w:rsid w:val="003C438E"/>
    <w:rsid w:val="003E6FB3"/>
    <w:rsid w:val="003F6053"/>
    <w:rsid w:val="00400666"/>
    <w:rsid w:val="00400D3A"/>
    <w:rsid w:val="00411523"/>
    <w:rsid w:val="00414A0A"/>
    <w:rsid w:val="004209D7"/>
    <w:rsid w:val="0043035A"/>
    <w:rsid w:val="00432681"/>
    <w:rsid w:val="00454266"/>
    <w:rsid w:val="00461EF5"/>
    <w:rsid w:val="00481B81"/>
    <w:rsid w:val="00490992"/>
    <w:rsid w:val="00493802"/>
    <w:rsid w:val="004976FD"/>
    <w:rsid w:val="004B4096"/>
    <w:rsid w:val="004B4F70"/>
    <w:rsid w:val="004B54F2"/>
    <w:rsid w:val="004B5776"/>
    <w:rsid w:val="004D36FE"/>
    <w:rsid w:val="004F0CDE"/>
    <w:rsid w:val="004F117E"/>
    <w:rsid w:val="004F3ACE"/>
    <w:rsid w:val="004F53DC"/>
    <w:rsid w:val="00514AF0"/>
    <w:rsid w:val="00522CDC"/>
    <w:rsid w:val="00524473"/>
    <w:rsid w:val="00536198"/>
    <w:rsid w:val="00571021"/>
    <w:rsid w:val="005745E5"/>
    <w:rsid w:val="005A0731"/>
    <w:rsid w:val="005E1E85"/>
    <w:rsid w:val="00606B09"/>
    <w:rsid w:val="00642BD6"/>
    <w:rsid w:val="006474C9"/>
    <w:rsid w:val="006511F2"/>
    <w:rsid w:val="00654EA7"/>
    <w:rsid w:val="0066521D"/>
    <w:rsid w:val="00687A6D"/>
    <w:rsid w:val="006A0263"/>
    <w:rsid w:val="006A1083"/>
    <w:rsid w:val="006B268E"/>
    <w:rsid w:val="006B4A87"/>
    <w:rsid w:val="006B66CB"/>
    <w:rsid w:val="006B6F6E"/>
    <w:rsid w:val="006C6F26"/>
    <w:rsid w:val="006C76A2"/>
    <w:rsid w:val="006C76FD"/>
    <w:rsid w:val="006D653E"/>
    <w:rsid w:val="006E41FA"/>
    <w:rsid w:val="006F0B1F"/>
    <w:rsid w:val="006F6512"/>
    <w:rsid w:val="006F6802"/>
    <w:rsid w:val="006F696E"/>
    <w:rsid w:val="00706EB2"/>
    <w:rsid w:val="007238CF"/>
    <w:rsid w:val="0073134C"/>
    <w:rsid w:val="00733577"/>
    <w:rsid w:val="00735C78"/>
    <w:rsid w:val="00740177"/>
    <w:rsid w:val="007473F4"/>
    <w:rsid w:val="00764849"/>
    <w:rsid w:val="00770268"/>
    <w:rsid w:val="00783D71"/>
    <w:rsid w:val="00786B2A"/>
    <w:rsid w:val="00792CBA"/>
    <w:rsid w:val="007A3EB9"/>
    <w:rsid w:val="007B26CE"/>
    <w:rsid w:val="007B31E5"/>
    <w:rsid w:val="007D0D15"/>
    <w:rsid w:val="007D1FED"/>
    <w:rsid w:val="007D3EB5"/>
    <w:rsid w:val="00802185"/>
    <w:rsid w:val="00804638"/>
    <w:rsid w:val="00816023"/>
    <w:rsid w:val="008219D6"/>
    <w:rsid w:val="0082642C"/>
    <w:rsid w:val="00826E19"/>
    <w:rsid w:val="0084762F"/>
    <w:rsid w:val="00847F0F"/>
    <w:rsid w:val="00854804"/>
    <w:rsid w:val="00861B7B"/>
    <w:rsid w:val="008711AF"/>
    <w:rsid w:val="00873C49"/>
    <w:rsid w:val="008B4DC8"/>
    <w:rsid w:val="008C5379"/>
    <w:rsid w:val="008C6A95"/>
    <w:rsid w:val="00900CE9"/>
    <w:rsid w:val="0090484D"/>
    <w:rsid w:val="009258BE"/>
    <w:rsid w:val="00930CA6"/>
    <w:rsid w:val="0093467D"/>
    <w:rsid w:val="00945FBF"/>
    <w:rsid w:val="00950495"/>
    <w:rsid w:val="00950A36"/>
    <w:rsid w:val="00956BED"/>
    <w:rsid w:val="0097137A"/>
    <w:rsid w:val="00975534"/>
    <w:rsid w:val="0098254B"/>
    <w:rsid w:val="00985002"/>
    <w:rsid w:val="009A1D72"/>
    <w:rsid w:val="009A5D27"/>
    <w:rsid w:val="009D2A5F"/>
    <w:rsid w:val="009E08D8"/>
    <w:rsid w:val="009E096A"/>
    <w:rsid w:val="009F0DB7"/>
    <w:rsid w:val="00A02E18"/>
    <w:rsid w:val="00A02F5A"/>
    <w:rsid w:val="00A20B9C"/>
    <w:rsid w:val="00A377CD"/>
    <w:rsid w:val="00A50267"/>
    <w:rsid w:val="00A53BA7"/>
    <w:rsid w:val="00A56AAD"/>
    <w:rsid w:val="00A57419"/>
    <w:rsid w:val="00A605A7"/>
    <w:rsid w:val="00A81EE9"/>
    <w:rsid w:val="00A8670D"/>
    <w:rsid w:val="00A925A6"/>
    <w:rsid w:val="00AB251F"/>
    <w:rsid w:val="00AC20E1"/>
    <w:rsid w:val="00AC3B6E"/>
    <w:rsid w:val="00AD321B"/>
    <w:rsid w:val="00AD4D56"/>
    <w:rsid w:val="00AF50B4"/>
    <w:rsid w:val="00AF686F"/>
    <w:rsid w:val="00B236F5"/>
    <w:rsid w:val="00B23C4D"/>
    <w:rsid w:val="00B25DB4"/>
    <w:rsid w:val="00B274A9"/>
    <w:rsid w:val="00B34A74"/>
    <w:rsid w:val="00B72454"/>
    <w:rsid w:val="00B75AA5"/>
    <w:rsid w:val="00B75E59"/>
    <w:rsid w:val="00B9154F"/>
    <w:rsid w:val="00BA33AE"/>
    <w:rsid w:val="00BB205E"/>
    <w:rsid w:val="00BB5B37"/>
    <w:rsid w:val="00BE75F5"/>
    <w:rsid w:val="00C15625"/>
    <w:rsid w:val="00C161C5"/>
    <w:rsid w:val="00C27DE9"/>
    <w:rsid w:val="00C37A7F"/>
    <w:rsid w:val="00C443EF"/>
    <w:rsid w:val="00C47344"/>
    <w:rsid w:val="00C735DF"/>
    <w:rsid w:val="00C764C4"/>
    <w:rsid w:val="00CD157E"/>
    <w:rsid w:val="00CD16AA"/>
    <w:rsid w:val="00CD25B4"/>
    <w:rsid w:val="00CD641B"/>
    <w:rsid w:val="00CF3C23"/>
    <w:rsid w:val="00D15507"/>
    <w:rsid w:val="00D52B62"/>
    <w:rsid w:val="00D534DB"/>
    <w:rsid w:val="00D5433B"/>
    <w:rsid w:val="00DA4246"/>
    <w:rsid w:val="00DC0C42"/>
    <w:rsid w:val="00DF31A8"/>
    <w:rsid w:val="00E00648"/>
    <w:rsid w:val="00E010B2"/>
    <w:rsid w:val="00E04CA2"/>
    <w:rsid w:val="00E15A5F"/>
    <w:rsid w:val="00E273B3"/>
    <w:rsid w:val="00E36130"/>
    <w:rsid w:val="00E60F5D"/>
    <w:rsid w:val="00E63F91"/>
    <w:rsid w:val="00E672D8"/>
    <w:rsid w:val="00E678A9"/>
    <w:rsid w:val="00E70A98"/>
    <w:rsid w:val="00E717C9"/>
    <w:rsid w:val="00E73A38"/>
    <w:rsid w:val="00E83771"/>
    <w:rsid w:val="00E9394B"/>
    <w:rsid w:val="00EC4C90"/>
    <w:rsid w:val="00ED03EA"/>
    <w:rsid w:val="00ED04AB"/>
    <w:rsid w:val="00ED4269"/>
    <w:rsid w:val="00ED622E"/>
    <w:rsid w:val="00EF344F"/>
    <w:rsid w:val="00F0138C"/>
    <w:rsid w:val="00F15119"/>
    <w:rsid w:val="00F227EA"/>
    <w:rsid w:val="00F33A54"/>
    <w:rsid w:val="00F555AE"/>
    <w:rsid w:val="00F56DFE"/>
    <w:rsid w:val="00F62190"/>
    <w:rsid w:val="00F7257C"/>
    <w:rsid w:val="00F768ED"/>
    <w:rsid w:val="00F95190"/>
    <w:rsid w:val="00FA172E"/>
    <w:rsid w:val="00FB4B81"/>
    <w:rsid w:val="00FC07A4"/>
    <w:rsid w:val="00FD0D3E"/>
    <w:rsid w:val="00FE4226"/>
    <w:rsid w:val="00FF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82E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4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39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94B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9394B"/>
  </w:style>
  <w:style w:type="character" w:styleId="LineNumber">
    <w:name w:val="line number"/>
    <w:basedOn w:val="DefaultParagraphFont"/>
    <w:uiPriority w:val="99"/>
    <w:semiHidden/>
    <w:unhideWhenUsed/>
    <w:rsid w:val="00E9394B"/>
  </w:style>
  <w:style w:type="paragraph" w:styleId="BalloonText">
    <w:name w:val="Balloon Text"/>
    <w:basedOn w:val="Normal"/>
    <w:link w:val="BalloonTextChar"/>
    <w:uiPriority w:val="99"/>
    <w:semiHidden/>
    <w:unhideWhenUsed/>
    <w:rsid w:val="00514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AF0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59"/>
    <w:rsid w:val="00B9154F"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1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154F"/>
    <w:rPr>
      <w:rFonts w:ascii="SimSun" w:eastAsia="SimSun" w:hAnsi="SimSu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4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39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394B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9394B"/>
  </w:style>
  <w:style w:type="character" w:styleId="LineNumber">
    <w:name w:val="line number"/>
    <w:basedOn w:val="DefaultParagraphFont"/>
    <w:uiPriority w:val="99"/>
    <w:semiHidden/>
    <w:unhideWhenUsed/>
    <w:rsid w:val="00E9394B"/>
  </w:style>
  <w:style w:type="paragraph" w:styleId="BalloonText">
    <w:name w:val="Balloon Text"/>
    <w:basedOn w:val="Normal"/>
    <w:link w:val="BalloonTextChar"/>
    <w:uiPriority w:val="99"/>
    <w:semiHidden/>
    <w:unhideWhenUsed/>
    <w:rsid w:val="00514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AF0"/>
    <w:rPr>
      <w:rFonts w:ascii="SimSun" w:eastAsia="SimSun" w:hAnsi="SimSun" w:cs="SimSun"/>
      <w:kern w:val="0"/>
      <w:sz w:val="18"/>
      <w:szCs w:val="18"/>
    </w:rPr>
  </w:style>
  <w:style w:type="table" w:styleId="TableGrid">
    <w:name w:val="Table Grid"/>
    <w:basedOn w:val="TableNormal"/>
    <w:uiPriority w:val="59"/>
    <w:rsid w:val="00B9154F"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91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154F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62</Words>
  <Characters>31706</Characters>
  <Application>Microsoft Office Word</Application>
  <DocSecurity>0</DocSecurity>
  <Lines>264</Lines>
  <Paragraphs>74</Paragraphs>
  <ScaleCrop>false</ScaleCrop>
  <Company>微软中国</Company>
  <LinksUpToDate>false</LinksUpToDate>
  <CharactersWithSpaces>37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相叶 刘</dc:creator>
  <cp:lastModifiedBy>Gladys Limguis</cp:lastModifiedBy>
  <cp:revision>4</cp:revision>
  <dcterms:created xsi:type="dcterms:W3CDTF">2021-10-21T01:07:00Z</dcterms:created>
  <dcterms:modified xsi:type="dcterms:W3CDTF">2021-11-13T23:57:00Z</dcterms:modified>
</cp:coreProperties>
</file>